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B088F" w14:textId="78DF4AF3" w:rsidR="001F5940" w:rsidRPr="00DC313A" w:rsidRDefault="001F5940" w:rsidP="001F5940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t>Supplementary Tables</w:t>
      </w:r>
    </w:p>
    <w:tbl>
      <w:tblPr>
        <w:tblStyle w:val="TableGrid"/>
        <w:tblpPr w:leftFromText="141" w:rightFromText="141" w:vertAnchor="text" w:horzAnchor="page" w:tblpX="4330" w:tblpY="634"/>
        <w:tblW w:w="7054" w:type="dxa"/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992"/>
      </w:tblGrid>
      <w:tr w:rsidR="001F5940" w:rsidRPr="00DC313A" w14:paraId="7ABE490F" w14:textId="77777777" w:rsidTr="00B704E3">
        <w:trPr>
          <w:trHeight w:val="416"/>
        </w:trPr>
        <w:tc>
          <w:tcPr>
            <w:tcW w:w="2943" w:type="dxa"/>
          </w:tcPr>
          <w:p w14:paraId="56140BE6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5A19480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Included</w:t>
            </w:r>
          </w:p>
          <w:p w14:paraId="16EC12D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(n=1,933)</w:t>
            </w:r>
          </w:p>
        </w:tc>
        <w:tc>
          <w:tcPr>
            <w:tcW w:w="1559" w:type="dxa"/>
          </w:tcPr>
          <w:p w14:paraId="799BE96B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Excluded</w:t>
            </w:r>
          </w:p>
          <w:p w14:paraId="6D569ED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(n=471)</w:t>
            </w:r>
          </w:p>
        </w:tc>
        <w:tc>
          <w:tcPr>
            <w:tcW w:w="992" w:type="dxa"/>
          </w:tcPr>
          <w:p w14:paraId="2F195AD4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1F5940" w:rsidRPr="00DC313A" w14:paraId="0B2AE718" w14:textId="77777777" w:rsidTr="00B704E3">
        <w:tc>
          <w:tcPr>
            <w:tcW w:w="2943" w:type="dxa"/>
          </w:tcPr>
          <w:p w14:paraId="7105C0AD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age (</w:t>
            </w:r>
            <w:proofErr w:type="spellStart"/>
            <w:r w:rsidRPr="00DC313A">
              <w:rPr>
                <w:rFonts w:ascii="Arial" w:hAnsi="Arial" w:cs="Arial"/>
                <w:sz w:val="22"/>
                <w:szCs w:val="22"/>
              </w:rPr>
              <w:t>yrs</w:t>
            </w:r>
            <w:proofErr w:type="spellEnd"/>
            <w:r w:rsidRPr="00DC313A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4BDB359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≤20</w:t>
            </w:r>
          </w:p>
          <w:p w14:paraId="7C96129A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1-29</w:t>
            </w:r>
          </w:p>
          <w:p w14:paraId="2454A3C5" w14:textId="77777777" w:rsidR="001F5940" w:rsidRPr="00DC313A" w:rsidRDefault="001F5940" w:rsidP="00B704E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≥30</w:t>
            </w:r>
          </w:p>
        </w:tc>
        <w:tc>
          <w:tcPr>
            <w:tcW w:w="1560" w:type="dxa"/>
          </w:tcPr>
          <w:p w14:paraId="5E1B7FED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0078C4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5.9%</w:t>
            </w:r>
          </w:p>
          <w:p w14:paraId="1C9C555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8.1%</w:t>
            </w:r>
          </w:p>
          <w:p w14:paraId="34826ECD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6.0%</w:t>
            </w:r>
          </w:p>
        </w:tc>
        <w:tc>
          <w:tcPr>
            <w:tcW w:w="1559" w:type="dxa"/>
          </w:tcPr>
          <w:p w14:paraId="0AE18EE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342B5B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0.4%</w:t>
            </w:r>
          </w:p>
          <w:p w14:paraId="0E700A1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9.3%</w:t>
            </w:r>
          </w:p>
          <w:p w14:paraId="7B3EF70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0.4%</w:t>
            </w:r>
          </w:p>
        </w:tc>
        <w:tc>
          <w:tcPr>
            <w:tcW w:w="992" w:type="dxa"/>
          </w:tcPr>
          <w:p w14:paraId="3996D07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9C8E6E8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4F458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C313A">
              <w:rPr>
                <w:rFonts w:ascii="Arial" w:hAnsi="Arial" w:cs="Arial"/>
                <w:b/>
                <w:sz w:val="22"/>
                <w:szCs w:val="22"/>
              </w:rPr>
              <w:t>0.021</w:t>
            </w:r>
          </w:p>
        </w:tc>
      </w:tr>
      <w:tr w:rsidR="001F5940" w:rsidRPr="00DC313A" w14:paraId="4AA4B1F8" w14:textId="77777777" w:rsidTr="00B704E3">
        <w:trPr>
          <w:trHeight w:val="617"/>
        </w:trPr>
        <w:tc>
          <w:tcPr>
            <w:tcW w:w="2943" w:type="dxa"/>
          </w:tcPr>
          <w:p w14:paraId="07F04D27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ethnicity</w:t>
            </w:r>
          </w:p>
          <w:p w14:paraId="28CC84F2" w14:textId="77777777" w:rsidR="001F5940" w:rsidRPr="00DC313A" w:rsidRDefault="001F5940" w:rsidP="00B704E3">
            <w:pPr>
              <w:keepNext/>
              <w:keepLines/>
              <w:ind w:firstLine="284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n-Afro-Ecuadorian</w:t>
            </w:r>
          </w:p>
          <w:p w14:paraId="4914FF19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Afro-Ecuadorian</w:t>
            </w:r>
          </w:p>
        </w:tc>
        <w:tc>
          <w:tcPr>
            <w:tcW w:w="1560" w:type="dxa"/>
          </w:tcPr>
          <w:p w14:paraId="458B2AFD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</w:p>
          <w:p w14:paraId="06FCFBA3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  <w:r w:rsidRPr="00DC313A">
              <w:rPr>
                <w:rFonts w:ascii="Arial" w:eastAsiaTheme="majorEastAsia" w:hAnsi="Arial" w:cs="Arial"/>
                <w:sz w:val="22"/>
                <w:szCs w:val="22"/>
              </w:rPr>
              <w:t>26.3%</w:t>
            </w:r>
          </w:p>
          <w:p w14:paraId="324E59E2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  <w:r w:rsidRPr="00DC313A">
              <w:rPr>
                <w:rFonts w:ascii="Arial" w:eastAsiaTheme="majorEastAsia" w:hAnsi="Arial" w:cs="Arial"/>
                <w:sz w:val="22"/>
                <w:szCs w:val="22"/>
              </w:rPr>
              <w:t>73.7%</w:t>
            </w:r>
          </w:p>
        </w:tc>
        <w:tc>
          <w:tcPr>
            <w:tcW w:w="1559" w:type="dxa"/>
          </w:tcPr>
          <w:p w14:paraId="02DAF963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</w:p>
          <w:p w14:paraId="259E0CFB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  <w:r w:rsidRPr="00DC313A">
              <w:rPr>
                <w:rFonts w:ascii="Arial" w:eastAsiaTheme="majorEastAsia" w:hAnsi="Arial" w:cs="Arial"/>
                <w:sz w:val="22"/>
                <w:szCs w:val="22"/>
              </w:rPr>
              <w:t>22.9%</w:t>
            </w:r>
          </w:p>
          <w:p w14:paraId="3B64ADA3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  <w:r w:rsidRPr="00DC313A">
              <w:rPr>
                <w:rFonts w:ascii="Arial" w:eastAsiaTheme="majorEastAsia" w:hAnsi="Arial" w:cs="Arial"/>
                <w:sz w:val="22"/>
                <w:szCs w:val="22"/>
              </w:rPr>
              <w:t>77.1%</w:t>
            </w:r>
          </w:p>
        </w:tc>
        <w:tc>
          <w:tcPr>
            <w:tcW w:w="992" w:type="dxa"/>
          </w:tcPr>
          <w:p w14:paraId="20661664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</w:p>
          <w:p w14:paraId="0775BB72" w14:textId="77777777" w:rsidR="001F5940" w:rsidRPr="00DC313A" w:rsidRDefault="001F5940" w:rsidP="00B704E3">
            <w:pPr>
              <w:jc w:val="center"/>
              <w:rPr>
                <w:rFonts w:ascii="Arial" w:eastAsiaTheme="majorEastAsia" w:hAnsi="Arial" w:cs="Arial"/>
                <w:sz w:val="22"/>
                <w:szCs w:val="22"/>
              </w:rPr>
            </w:pPr>
            <w:r w:rsidRPr="00DC313A">
              <w:rPr>
                <w:rFonts w:ascii="Arial" w:eastAsiaTheme="majorEastAsia" w:hAnsi="Arial" w:cs="Arial"/>
                <w:sz w:val="22"/>
                <w:szCs w:val="22"/>
              </w:rPr>
              <w:t>0.135</w:t>
            </w:r>
          </w:p>
        </w:tc>
      </w:tr>
      <w:tr w:rsidR="001F5940" w:rsidRPr="00DC313A" w14:paraId="32411AA3" w14:textId="77777777" w:rsidTr="00B704E3">
        <w:tc>
          <w:tcPr>
            <w:tcW w:w="2943" w:type="dxa"/>
          </w:tcPr>
          <w:p w14:paraId="2B4C61B8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educational level</w:t>
            </w:r>
          </w:p>
          <w:p w14:paraId="2C4D9587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Illiterate</w:t>
            </w:r>
          </w:p>
          <w:p w14:paraId="376E3309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Complete primary</w:t>
            </w:r>
          </w:p>
          <w:p w14:paraId="19A8B5B1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Complete Secondary</w:t>
            </w:r>
          </w:p>
        </w:tc>
        <w:tc>
          <w:tcPr>
            <w:tcW w:w="1560" w:type="dxa"/>
          </w:tcPr>
          <w:p w14:paraId="784EFD7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5EF15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5.2%</w:t>
            </w:r>
          </w:p>
          <w:p w14:paraId="1A5C4256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8.6%</w:t>
            </w:r>
          </w:p>
          <w:p w14:paraId="6069A08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6.2%</w:t>
            </w:r>
          </w:p>
        </w:tc>
        <w:tc>
          <w:tcPr>
            <w:tcW w:w="1559" w:type="dxa"/>
          </w:tcPr>
          <w:p w14:paraId="4F40393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DE04C4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5.9%</w:t>
            </w:r>
          </w:p>
          <w:p w14:paraId="50DAE9F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9.2%</w:t>
            </w:r>
          </w:p>
          <w:p w14:paraId="794EFFD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4.8%</w:t>
            </w:r>
          </w:p>
        </w:tc>
        <w:tc>
          <w:tcPr>
            <w:tcW w:w="992" w:type="dxa"/>
          </w:tcPr>
          <w:p w14:paraId="66BA147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B074D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7F6B3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798</w:t>
            </w:r>
          </w:p>
        </w:tc>
      </w:tr>
      <w:tr w:rsidR="001F5940" w:rsidRPr="00DC313A" w14:paraId="164635BC" w14:textId="77777777" w:rsidTr="00B704E3">
        <w:tc>
          <w:tcPr>
            <w:tcW w:w="2943" w:type="dxa"/>
          </w:tcPr>
          <w:p w14:paraId="06A7AA26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Area of residence</w:t>
            </w:r>
          </w:p>
          <w:p w14:paraId="6937197E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Urban</w:t>
            </w:r>
          </w:p>
          <w:p w14:paraId="01D9DEA1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Rural</w:t>
            </w:r>
          </w:p>
        </w:tc>
        <w:tc>
          <w:tcPr>
            <w:tcW w:w="1560" w:type="dxa"/>
          </w:tcPr>
          <w:p w14:paraId="1E3E708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C6F9AB3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9.6%</w:t>
            </w:r>
          </w:p>
          <w:p w14:paraId="408EA396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0.4%</w:t>
            </w:r>
          </w:p>
        </w:tc>
        <w:tc>
          <w:tcPr>
            <w:tcW w:w="1559" w:type="dxa"/>
          </w:tcPr>
          <w:p w14:paraId="3B26942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20F3E4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2%</w:t>
            </w:r>
          </w:p>
          <w:p w14:paraId="2DD582B6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8%</w:t>
            </w:r>
          </w:p>
        </w:tc>
        <w:tc>
          <w:tcPr>
            <w:tcW w:w="992" w:type="dxa"/>
          </w:tcPr>
          <w:p w14:paraId="7304542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81E87A3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320</w:t>
            </w:r>
          </w:p>
        </w:tc>
      </w:tr>
      <w:tr w:rsidR="001F5940" w:rsidRPr="00DC313A" w14:paraId="4377C797" w14:textId="77777777" w:rsidTr="00B704E3">
        <w:tc>
          <w:tcPr>
            <w:tcW w:w="2943" w:type="dxa"/>
          </w:tcPr>
          <w:p w14:paraId="1E8825A5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Sex</w:t>
            </w:r>
          </w:p>
          <w:p w14:paraId="6818F531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2083593B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60" w:type="dxa"/>
          </w:tcPr>
          <w:p w14:paraId="6A02ECA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D3D6956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0.9%</w:t>
            </w:r>
          </w:p>
          <w:p w14:paraId="07FEB13B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9.1%</w:t>
            </w:r>
          </w:p>
        </w:tc>
        <w:tc>
          <w:tcPr>
            <w:tcW w:w="1559" w:type="dxa"/>
          </w:tcPr>
          <w:p w14:paraId="50E1E59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532DFA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1.8%</w:t>
            </w:r>
          </w:p>
          <w:p w14:paraId="0BBAC9C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8.2%</w:t>
            </w:r>
          </w:p>
        </w:tc>
        <w:tc>
          <w:tcPr>
            <w:tcW w:w="992" w:type="dxa"/>
          </w:tcPr>
          <w:p w14:paraId="17DCD043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D2E4773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726</w:t>
            </w:r>
          </w:p>
        </w:tc>
      </w:tr>
      <w:tr w:rsidR="001F5940" w:rsidRPr="00DC313A" w14:paraId="655583E0" w14:textId="77777777" w:rsidTr="00B704E3">
        <w:tc>
          <w:tcPr>
            <w:tcW w:w="2943" w:type="dxa"/>
          </w:tcPr>
          <w:p w14:paraId="6530CA43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Socioeconomic status§</w:t>
            </w:r>
          </w:p>
          <w:p w14:paraId="1BCC6773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BA96AF7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D794471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3043A48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0BA41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3.2%</w:t>
            </w:r>
          </w:p>
          <w:p w14:paraId="0FA2C00E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3.0%</w:t>
            </w:r>
          </w:p>
          <w:p w14:paraId="71AE875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3.8%</w:t>
            </w:r>
          </w:p>
        </w:tc>
        <w:tc>
          <w:tcPr>
            <w:tcW w:w="1559" w:type="dxa"/>
          </w:tcPr>
          <w:p w14:paraId="4F8A0B0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DD64596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2.9%</w:t>
            </w:r>
          </w:p>
          <w:p w14:paraId="20388C3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4.4%</w:t>
            </w:r>
          </w:p>
          <w:p w14:paraId="34681C9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2.7%</w:t>
            </w:r>
          </w:p>
        </w:tc>
        <w:tc>
          <w:tcPr>
            <w:tcW w:w="992" w:type="dxa"/>
          </w:tcPr>
          <w:p w14:paraId="191D4A9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3C40B48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F17D0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834</w:t>
            </w:r>
          </w:p>
        </w:tc>
      </w:tr>
      <w:tr w:rsidR="001F5940" w:rsidRPr="00DC313A" w14:paraId="431D120A" w14:textId="77777777" w:rsidTr="00B704E3">
        <w:tc>
          <w:tcPr>
            <w:tcW w:w="2943" w:type="dxa"/>
          </w:tcPr>
          <w:p w14:paraId="1CB11386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Birth order</w:t>
            </w:r>
          </w:p>
          <w:p w14:paraId="5046CBC7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</w:t>
            </w:r>
            <w:r w:rsidRPr="00DC313A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  <w:p w14:paraId="470471CD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</w:t>
            </w:r>
            <w:r w:rsidRPr="00DC313A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DC313A">
              <w:rPr>
                <w:rFonts w:ascii="Arial" w:hAnsi="Arial" w:cs="Arial"/>
                <w:sz w:val="22"/>
                <w:szCs w:val="22"/>
              </w:rPr>
              <w:t>-4</w:t>
            </w:r>
            <w:r w:rsidRPr="00DC313A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</w:p>
          <w:p w14:paraId="108E9D84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≥5</w:t>
            </w:r>
            <w:r w:rsidRPr="00DC313A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DC313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4A3D94D6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783C55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5.4%</w:t>
            </w:r>
          </w:p>
          <w:p w14:paraId="5535534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5.0%</w:t>
            </w:r>
          </w:p>
          <w:p w14:paraId="79C95E2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0.6%</w:t>
            </w:r>
          </w:p>
        </w:tc>
        <w:tc>
          <w:tcPr>
            <w:tcW w:w="1559" w:type="dxa"/>
          </w:tcPr>
          <w:p w14:paraId="3D2DEC5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5CF938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3.4%</w:t>
            </w:r>
          </w:p>
          <w:p w14:paraId="275A788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9.0%</w:t>
            </w:r>
          </w:p>
          <w:p w14:paraId="54CFBE5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7.6%</w:t>
            </w:r>
          </w:p>
        </w:tc>
        <w:tc>
          <w:tcPr>
            <w:tcW w:w="992" w:type="dxa"/>
          </w:tcPr>
          <w:p w14:paraId="40C713B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4CE93E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19CB01D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283</w:t>
            </w:r>
          </w:p>
        </w:tc>
      </w:tr>
      <w:tr w:rsidR="001F5940" w:rsidRPr="00DC313A" w14:paraId="1FA77010" w14:textId="77777777" w:rsidTr="00B704E3">
        <w:tc>
          <w:tcPr>
            <w:tcW w:w="2943" w:type="dxa"/>
          </w:tcPr>
          <w:p w14:paraId="4D49EABD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allergy</w:t>
            </w:r>
          </w:p>
          <w:p w14:paraId="27BF3E16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  <w:p w14:paraId="6EBD9B45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0" w:type="dxa"/>
          </w:tcPr>
          <w:p w14:paraId="7AFA98A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ABE4E5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95.4%</w:t>
            </w:r>
          </w:p>
          <w:p w14:paraId="71D0A1E4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  <w:tc>
          <w:tcPr>
            <w:tcW w:w="1559" w:type="dxa"/>
          </w:tcPr>
          <w:p w14:paraId="6BDFA7E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E384CE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93.6%</w:t>
            </w:r>
          </w:p>
          <w:p w14:paraId="50EB6F52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 xml:space="preserve">  6.4%</w:t>
            </w:r>
          </w:p>
        </w:tc>
        <w:tc>
          <w:tcPr>
            <w:tcW w:w="992" w:type="dxa"/>
          </w:tcPr>
          <w:p w14:paraId="731A6D2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7DBA074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</w:tr>
      <w:tr w:rsidR="001F5940" w:rsidRPr="00DC313A" w14:paraId="4BE84059" w14:textId="77777777" w:rsidTr="00B704E3">
        <w:tc>
          <w:tcPr>
            <w:tcW w:w="2943" w:type="dxa"/>
          </w:tcPr>
          <w:p w14:paraId="7582DB31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Household overcrowding¶</w:t>
            </w:r>
          </w:p>
          <w:p w14:paraId="381FEEA6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lastRenderedPageBreak/>
              <w:t>≤3</w:t>
            </w:r>
          </w:p>
          <w:p w14:paraId="3C1315EB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&gt;3</w:t>
            </w:r>
          </w:p>
        </w:tc>
        <w:tc>
          <w:tcPr>
            <w:tcW w:w="1560" w:type="dxa"/>
          </w:tcPr>
          <w:p w14:paraId="433CBA6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C6E532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lastRenderedPageBreak/>
              <w:t>56.2%</w:t>
            </w:r>
          </w:p>
          <w:p w14:paraId="68536D5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3.8%</w:t>
            </w:r>
          </w:p>
        </w:tc>
        <w:tc>
          <w:tcPr>
            <w:tcW w:w="1559" w:type="dxa"/>
          </w:tcPr>
          <w:p w14:paraId="63970CC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4D13A01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lastRenderedPageBreak/>
              <w:t>54.4%</w:t>
            </w:r>
          </w:p>
          <w:p w14:paraId="59AB15C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5.6%</w:t>
            </w:r>
          </w:p>
        </w:tc>
        <w:tc>
          <w:tcPr>
            <w:tcW w:w="992" w:type="dxa"/>
          </w:tcPr>
          <w:p w14:paraId="1370205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F961674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lastRenderedPageBreak/>
              <w:t>0.473</w:t>
            </w:r>
          </w:p>
        </w:tc>
      </w:tr>
      <w:tr w:rsidR="001F5940" w:rsidRPr="00DC313A" w14:paraId="12F46334" w14:textId="77777777" w:rsidTr="00B704E3">
        <w:tc>
          <w:tcPr>
            <w:tcW w:w="2943" w:type="dxa"/>
          </w:tcPr>
          <w:p w14:paraId="27F978DD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lastRenderedPageBreak/>
              <w:t>Pets inside house</w:t>
            </w:r>
          </w:p>
          <w:p w14:paraId="289E8AA8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53A16BC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0" w:type="dxa"/>
          </w:tcPr>
          <w:p w14:paraId="008723F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7C2D6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4.4%</w:t>
            </w:r>
          </w:p>
          <w:p w14:paraId="45E76EE3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5.6%</w:t>
            </w:r>
          </w:p>
        </w:tc>
        <w:tc>
          <w:tcPr>
            <w:tcW w:w="1559" w:type="dxa"/>
          </w:tcPr>
          <w:p w14:paraId="5A95D9E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D61C4F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4.5%</w:t>
            </w:r>
          </w:p>
          <w:p w14:paraId="4E08D9E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5.5%</w:t>
            </w:r>
          </w:p>
        </w:tc>
        <w:tc>
          <w:tcPr>
            <w:tcW w:w="992" w:type="dxa"/>
          </w:tcPr>
          <w:p w14:paraId="449CD05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EF11D0D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892</w:t>
            </w:r>
          </w:p>
        </w:tc>
      </w:tr>
      <w:tr w:rsidR="001F5940" w:rsidRPr="00DC313A" w14:paraId="7DE0842A" w14:textId="77777777" w:rsidTr="00B704E3">
        <w:tc>
          <w:tcPr>
            <w:tcW w:w="2943" w:type="dxa"/>
          </w:tcPr>
          <w:p w14:paraId="448E6F72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Large farm animals‡</w:t>
            </w:r>
          </w:p>
          <w:p w14:paraId="2756530A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5BC6C51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0" w:type="dxa"/>
          </w:tcPr>
          <w:p w14:paraId="1894366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08F87C4B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6.9%</w:t>
            </w:r>
          </w:p>
          <w:p w14:paraId="3FC4FF6B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3.1%</w:t>
            </w:r>
          </w:p>
        </w:tc>
        <w:tc>
          <w:tcPr>
            <w:tcW w:w="1559" w:type="dxa"/>
          </w:tcPr>
          <w:p w14:paraId="0387923A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69DAB341" w14:textId="77777777" w:rsidR="001F5940" w:rsidRPr="00DC313A" w:rsidRDefault="00F95CE1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8.6%</w:t>
            </w:r>
          </w:p>
          <w:p w14:paraId="69ACFA83" w14:textId="0FBD2DCD" w:rsidR="00F95CE1" w:rsidRPr="00DC313A" w:rsidRDefault="00F95CE1" w:rsidP="00B704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1.4%</w:t>
            </w:r>
          </w:p>
        </w:tc>
        <w:tc>
          <w:tcPr>
            <w:tcW w:w="992" w:type="dxa"/>
          </w:tcPr>
          <w:p w14:paraId="2C135A05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7D7147E8" w14:textId="3AF8599C" w:rsidR="001F5940" w:rsidRPr="00DC313A" w:rsidRDefault="00F95CE1" w:rsidP="00B704E3">
            <w:pPr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DC313A">
              <w:rPr>
                <w:rFonts w:ascii="Arial" w:hAnsi="Arial" w:cs="Arial"/>
                <w:bCs/>
                <w:sz w:val="22"/>
                <w:szCs w:val="22"/>
              </w:rPr>
              <w:t>0.484</w:t>
            </w:r>
          </w:p>
        </w:tc>
      </w:tr>
      <w:tr w:rsidR="001F5940" w:rsidRPr="00DC313A" w14:paraId="314943DE" w14:textId="77777777" w:rsidTr="00B704E3">
        <w:tc>
          <w:tcPr>
            <w:tcW w:w="2943" w:type="dxa"/>
          </w:tcPr>
          <w:p w14:paraId="293B4D40" w14:textId="77777777" w:rsidR="001F5940" w:rsidRPr="00DC313A" w:rsidRDefault="001F5940" w:rsidP="00B704E3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Pneumonia to 13 months</w:t>
            </w:r>
          </w:p>
          <w:p w14:paraId="630F4BD1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CDC7A46" w14:textId="77777777" w:rsidR="001F5940" w:rsidRPr="00DC313A" w:rsidRDefault="001F5940" w:rsidP="00B704E3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0" w:type="dxa"/>
          </w:tcPr>
          <w:p w14:paraId="114BB81C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E2B422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95.3%</w:t>
            </w:r>
          </w:p>
          <w:p w14:paraId="34254B6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.7%</w:t>
            </w:r>
          </w:p>
        </w:tc>
        <w:tc>
          <w:tcPr>
            <w:tcW w:w="1559" w:type="dxa"/>
          </w:tcPr>
          <w:p w14:paraId="15CA7A19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3BAD618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96.1%</w:t>
            </w:r>
          </w:p>
          <w:p w14:paraId="01B4155D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992" w:type="dxa"/>
          </w:tcPr>
          <w:p w14:paraId="74A43E90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C0119D7" w14:textId="77777777" w:rsidR="001F5940" w:rsidRPr="00DC313A" w:rsidRDefault="001F5940" w:rsidP="00B70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0.417</w:t>
            </w:r>
          </w:p>
        </w:tc>
      </w:tr>
    </w:tbl>
    <w:p w14:paraId="62BD71AA" w14:textId="77777777" w:rsidR="001F5940" w:rsidRPr="00DC313A" w:rsidRDefault="001F5940" w:rsidP="001F5940">
      <w:pPr>
        <w:spacing w:line="480" w:lineRule="auto"/>
        <w:rPr>
          <w:rFonts w:ascii="Arial" w:hAnsi="Arial" w:cs="Arial"/>
        </w:rPr>
      </w:pPr>
    </w:p>
    <w:p w14:paraId="18BE74AE" w14:textId="77777777" w:rsidR="001F5940" w:rsidRPr="00DC313A" w:rsidRDefault="001F5940" w:rsidP="001F5940">
      <w:pPr>
        <w:rPr>
          <w:rFonts w:ascii="Arial" w:hAnsi="Arial" w:cs="Arial"/>
        </w:rPr>
      </w:pPr>
    </w:p>
    <w:p w14:paraId="5D8EFC98" w14:textId="77777777" w:rsidR="001F5940" w:rsidRPr="00DC313A" w:rsidRDefault="001F5940" w:rsidP="001F5940">
      <w:pPr>
        <w:rPr>
          <w:rFonts w:ascii="Arial" w:hAnsi="Arial" w:cs="Arial"/>
        </w:rPr>
      </w:pPr>
    </w:p>
    <w:p w14:paraId="517D34B3" w14:textId="77777777" w:rsidR="001F5940" w:rsidRPr="00DC313A" w:rsidRDefault="001F5940" w:rsidP="001F5940">
      <w:pPr>
        <w:rPr>
          <w:rFonts w:ascii="Arial" w:hAnsi="Arial" w:cs="Arial"/>
        </w:rPr>
      </w:pPr>
    </w:p>
    <w:p w14:paraId="4B5B9CEE" w14:textId="77777777" w:rsidR="001F5940" w:rsidRPr="00DC313A" w:rsidRDefault="001F5940" w:rsidP="001F5940">
      <w:pPr>
        <w:rPr>
          <w:rFonts w:ascii="Arial" w:hAnsi="Arial" w:cs="Arial"/>
        </w:rPr>
      </w:pPr>
    </w:p>
    <w:p w14:paraId="14A03180" w14:textId="77777777" w:rsidR="001F5940" w:rsidRPr="00DC313A" w:rsidRDefault="001F5940" w:rsidP="001F5940">
      <w:pPr>
        <w:rPr>
          <w:rFonts w:ascii="Arial" w:hAnsi="Arial" w:cs="Arial"/>
        </w:rPr>
      </w:pPr>
    </w:p>
    <w:p w14:paraId="6097C993" w14:textId="77777777" w:rsidR="001F5940" w:rsidRPr="00DC313A" w:rsidRDefault="001F5940" w:rsidP="001F5940">
      <w:pPr>
        <w:rPr>
          <w:rFonts w:ascii="Arial" w:hAnsi="Arial" w:cs="Arial"/>
        </w:rPr>
      </w:pPr>
    </w:p>
    <w:p w14:paraId="3A1CF095" w14:textId="77777777" w:rsidR="001F5940" w:rsidRPr="00DC313A" w:rsidRDefault="001F5940" w:rsidP="001F5940">
      <w:pPr>
        <w:rPr>
          <w:rFonts w:ascii="Arial" w:hAnsi="Arial" w:cs="Arial"/>
        </w:rPr>
      </w:pPr>
    </w:p>
    <w:p w14:paraId="0346585A" w14:textId="77777777" w:rsidR="001F5940" w:rsidRPr="00DC313A" w:rsidRDefault="001F5940" w:rsidP="001F5940">
      <w:pPr>
        <w:rPr>
          <w:rFonts w:ascii="Arial" w:hAnsi="Arial" w:cs="Arial"/>
        </w:rPr>
      </w:pPr>
    </w:p>
    <w:p w14:paraId="3CB82E77" w14:textId="77777777" w:rsidR="001F5940" w:rsidRPr="00DC313A" w:rsidRDefault="001F5940" w:rsidP="001F5940">
      <w:pPr>
        <w:rPr>
          <w:rFonts w:ascii="Arial" w:hAnsi="Arial" w:cs="Arial"/>
        </w:rPr>
      </w:pPr>
    </w:p>
    <w:p w14:paraId="00DB66CD" w14:textId="77777777" w:rsidR="001F5940" w:rsidRPr="00DC313A" w:rsidRDefault="001F5940" w:rsidP="001F5940">
      <w:pPr>
        <w:rPr>
          <w:rFonts w:ascii="Arial" w:hAnsi="Arial" w:cs="Arial"/>
        </w:rPr>
      </w:pPr>
    </w:p>
    <w:p w14:paraId="7C03693C" w14:textId="77777777" w:rsidR="001F5940" w:rsidRPr="00DC313A" w:rsidRDefault="001F5940" w:rsidP="001F5940">
      <w:pPr>
        <w:rPr>
          <w:rFonts w:ascii="Arial" w:hAnsi="Arial" w:cs="Arial"/>
        </w:rPr>
      </w:pPr>
    </w:p>
    <w:p w14:paraId="29E92DCB" w14:textId="77777777" w:rsidR="001F5940" w:rsidRPr="00DC313A" w:rsidRDefault="001F5940" w:rsidP="001F5940">
      <w:pPr>
        <w:rPr>
          <w:rFonts w:ascii="Arial" w:hAnsi="Arial" w:cs="Arial"/>
        </w:rPr>
      </w:pPr>
    </w:p>
    <w:p w14:paraId="718E81A9" w14:textId="4588E179" w:rsidR="001F5940" w:rsidRPr="00DC313A" w:rsidRDefault="00DC5DF7" w:rsidP="001F5940">
      <w:pPr>
        <w:rPr>
          <w:rFonts w:ascii="Arial" w:hAnsi="Arial" w:cs="Arial"/>
        </w:rPr>
      </w:pPr>
      <w:r w:rsidRPr="00DC313A">
        <w:rPr>
          <w:rFonts w:ascii="Arial" w:hAnsi="Arial" w:cs="Arial"/>
        </w:rPr>
        <w:t xml:space="preserve">Table 1. Comparison of frequencies of potential confounders between cohort children included or excluded from the analysis. </w:t>
      </w:r>
    </w:p>
    <w:p w14:paraId="79DDF039" w14:textId="77777777" w:rsidR="004B46FD" w:rsidRPr="00DC313A" w:rsidRDefault="004B46FD" w:rsidP="004B46FD">
      <w:pPr>
        <w:rPr>
          <w:rFonts w:ascii="Arial" w:hAnsi="Arial" w:cs="Arial"/>
        </w:rPr>
      </w:pPr>
    </w:p>
    <w:p w14:paraId="547422C2" w14:textId="77777777" w:rsidR="004B46FD" w:rsidRPr="00DC313A" w:rsidRDefault="004B46FD" w:rsidP="004B46FD">
      <w:pPr>
        <w:rPr>
          <w:rFonts w:ascii="Arial" w:hAnsi="Arial" w:cs="Arial"/>
          <w:szCs w:val="18"/>
        </w:rPr>
      </w:pPr>
      <w:r w:rsidRPr="00DC313A">
        <w:rPr>
          <w:rFonts w:ascii="Arial" w:hAnsi="Arial" w:cs="Arial"/>
        </w:rPr>
        <w:t xml:space="preserve">P&lt;0.05 are shown in bold. </w:t>
      </w:r>
      <w:r w:rsidRPr="00DC313A">
        <w:rPr>
          <w:rFonts w:ascii="Arial" w:hAnsi="Arial" w:cs="Arial"/>
          <w:szCs w:val="18"/>
        </w:rPr>
        <w:t>§</w:t>
      </w:r>
      <w:r w:rsidRPr="00DC313A">
        <w:rPr>
          <w:rFonts w:ascii="Arial" w:eastAsia="Times New Roman" w:hAnsi="Arial" w:cs="Arial"/>
          <w:color w:val="000000"/>
          <w:lang w:eastAsia="en-GB"/>
        </w:rPr>
        <w:t xml:space="preserve">Socioeconomic status (SES) represents </w:t>
      </w:r>
      <w:proofErr w:type="spellStart"/>
      <w:r w:rsidRPr="00DC313A">
        <w:rPr>
          <w:rFonts w:ascii="Arial" w:eastAsia="Times New Roman" w:hAnsi="Arial" w:cs="Arial"/>
          <w:color w:val="000000"/>
          <w:lang w:eastAsia="en-GB"/>
        </w:rPr>
        <w:t>tertiles</w:t>
      </w:r>
      <w:proofErr w:type="spellEnd"/>
      <w:r w:rsidRPr="00DC313A">
        <w:rPr>
          <w:rFonts w:ascii="Arial" w:eastAsia="Times New Roman" w:hAnsi="Arial" w:cs="Arial"/>
          <w:color w:val="000000"/>
          <w:lang w:eastAsia="en-GB"/>
        </w:rPr>
        <w:t xml:space="preserve"> of z scores obtained using a factor analysis with 1 representing the lowest and 3 the highest SES. </w:t>
      </w:r>
      <w:r w:rsidRPr="00DC313A">
        <w:rPr>
          <w:rFonts w:ascii="Arial" w:hAnsi="Arial" w:cs="Arial"/>
          <w:szCs w:val="18"/>
        </w:rPr>
        <w:t>¶ Household</w:t>
      </w:r>
      <w:r w:rsidRPr="00DC313A">
        <w:rPr>
          <w:rFonts w:ascii="Arial" w:eastAsia="Times New Roman" w:hAnsi="Arial" w:cs="Arial"/>
          <w:color w:val="000000"/>
          <w:lang w:eastAsia="en-GB"/>
        </w:rPr>
        <w:t xml:space="preserve"> overcrowding is defined as the number of people living in the household per sleeping room.  </w:t>
      </w:r>
      <w:r w:rsidRPr="00DC313A">
        <w:rPr>
          <w:rFonts w:ascii="Arial" w:hAnsi="Arial" w:cs="Arial"/>
          <w:szCs w:val="18"/>
        </w:rPr>
        <w:t xml:space="preserve">‡ Any of cows, pigs, mules, donkeys, and horses. </w:t>
      </w:r>
    </w:p>
    <w:p w14:paraId="06664233" w14:textId="77777777" w:rsidR="004B46FD" w:rsidRPr="00DC313A" w:rsidRDefault="004B46FD" w:rsidP="004B46FD">
      <w:pPr>
        <w:rPr>
          <w:rFonts w:ascii="Arial" w:hAnsi="Arial" w:cs="Arial"/>
          <w:szCs w:val="18"/>
        </w:rPr>
      </w:pPr>
    </w:p>
    <w:p w14:paraId="1C064A37" w14:textId="77777777" w:rsidR="004B46FD" w:rsidRPr="00DC313A" w:rsidRDefault="004B46FD" w:rsidP="004B46FD">
      <w:pPr>
        <w:rPr>
          <w:rFonts w:ascii="Arial" w:hAnsi="Arial" w:cs="Arial"/>
          <w:szCs w:val="18"/>
        </w:rPr>
      </w:pPr>
      <w:r w:rsidRPr="00DC313A">
        <w:rPr>
          <w:rFonts w:ascii="Arial" w:hAnsi="Arial" w:cs="Arial"/>
          <w:szCs w:val="18"/>
        </w:rPr>
        <w:br w:type="page"/>
      </w:r>
    </w:p>
    <w:p w14:paraId="46DF2237" w14:textId="77777777" w:rsidR="00C048B6" w:rsidRPr="00DC313A" w:rsidRDefault="00C048B6" w:rsidP="00C048B6">
      <w:pPr>
        <w:rPr>
          <w:rFonts w:ascii="Arial" w:hAnsi="Arial" w:cs="Arial"/>
        </w:rPr>
      </w:pPr>
    </w:p>
    <w:tbl>
      <w:tblPr>
        <w:tblStyle w:val="TableGrid"/>
        <w:tblpPr w:leftFromText="141" w:rightFromText="141" w:vertAnchor="text" w:horzAnchor="margin" w:tblpXSpec="center" w:tblpY="-63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253"/>
        <w:gridCol w:w="567"/>
        <w:gridCol w:w="1417"/>
        <w:gridCol w:w="709"/>
        <w:gridCol w:w="567"/>
        <w:gridCol w:w="1417"/>
        <w:gridCol w:w="851"/>
        <w:gridCol w:w="567"/>
        <w:gridCol w:w="1417"/>
        <w:gridCol w:w="851"/>
      </w:tblGrid>
      <w:tr w:rsidR="00C048B6" w:rsidRPr="00DC313A" w14:paraId="7792E461" w14:textId="77777777" w:rsidTr="00096A8F">
        <w:tc>
          <w:tcPr>
            <w:tcW w:w="2552" w:type="dxa"/>
            <w:vMerge w:val="restart"/>
          </w:tcPr>
          <w:p w14:paraId="79307557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253" w:type="dxa"/>
          </w:tcPr>
          <w:p w14:paraId="531270E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058165B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3"/>
          </w:tcPr>
          <w:p w14:paraId="50271E1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 xml:space="preserve">Wheeze </w:t>
            </w:r>
          </w:p>
        </w:tc>
        <w:tc>
          <w:tcPr>
            <w:tcW w:w="2835" w:type="dxa"/>
            <w:gridSpan w:val="3"/>
          </w:tcPr>
          <w:p w14:paraId="07BAAD6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Asthma</w:t>
            </w:r>
          </w:p>
        </w:tc>
        <w:tc>
          <w:tcPr>
            <w:tcW w:w="2835" w:type="dxa"/>
            <w:gridSpan w:val="3"/>
          </w:tcPr>
          <w:p w14:paraId="1F9A253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SPT to any allergen</w:t>
            </w:r>
          </w:p>
        </w:tc>
      </w:tr>
      <w:tr w:rsidR="00C048B6" w:rsidRPr="00DC313A" w14:paraId="66CD9010" w14:textId="77777777" w:rsidTr="00096A8F">
        <w:tc>
          <w:tcPr>
            <w:tcW w:w="2552" w:type="dxa"/>
            <w:vMerge/>
          </w:tcPr>
          <w:p w14:paraId="595053EC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3" w:type="dxa"/>
          </w:tcPr>
          <w:p w14:paraId="79B07A2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567" w:type="dxa"/>
          </w:tcPr>
          <w:p w14:paraId="024ACF7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</w:tcPr>
          <w:p w14:paraId="0B068D3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709" w:type="dxa"/>
          </w:tcPr>
          <w:p w14:paraId="1563F6D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567" w:type="dxa"/>
          </w:tcPr>
          <w:p w14:paraId="37012C4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</w:tcPr>
          <w:p w14:paraId="430C616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4D01275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567" w:type="dxa"/>
          </w:tcPr>
          <w:p w14:paraId="404E678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</w:tcPr>
          <w:p w14:paraId="1AE59D3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75CD79F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C048B6" w:rsidRPr="00DC313A" w14:paraId="72F18F25" w14:textId="77777777" w:rsidTr="00096A8F">
        <w:tc>
          <w:tcPr>
            <w:tcW w:w="2552" w:type="dxa"/>
          </w:tcPr>
          <w:p w14:paraId="771C95A5" w14:textId="77777777" w:rsidR="00C048B6" w:rsidRPr="00DC313A" w:rsidRDefault="00C048B6" w:rsidP="00096A8F">
            <w:pPr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DC313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hildhood geohelminths to 13 m</w:t>
            </w:r>
          </w:p>
          <w:p w14:paraId="1EA5C0FF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Any geohelminth</w:t>
            </w:r>
          </w:p>
          <w:p w14:paraId="57E9B966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C7A51D3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3BA1E857" w14:textId="62BBE613" w:rsidR="00C048B6" w:rsidRPr="00DC313A" w:rsidRDefault="00E5317A" w:rsidP="00096A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Ascaris</w:t>
            </w:r>
          </w:p>
          <w:p w14:paraId="4D5B1F88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BD57AA6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7CF0EC5" w14:textId="2E298BCB" w:rsidR="00C048B6" w:rsidRPr="00DC313A" w:rsidRDefault="00C048B6" w:rsidP="00096A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="00E5317A" w:rsidRPr="00DC313A">
              <w:rPr>
                <w:rFonts w:ascii="Arial" w:hAnsi="Arial" w:cs="Arial"/>
                <w:i/>
                <w:sz w:val="16"/>
                <w:szCs w:val="16"/>
              </w:rPr>
              <w:t>richuris</w:t>
            </w:r>
          </w:p>
          <w:p w14:paraId="2D765497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F97E119" w14:textId="77777777" w:rsidR="00C048B6" w:rsidRPr="00DC313A" w:rsidRDefault="00C048B6" w:rsidP="00096A8F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70A3576B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 xml:space="preserve">Childhood geohelminths to 2 </w:t>
            </w:r>
            <w:proofErr w:type="spellStart"/>
            <w:r w:rsidRPr="00DC313A"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</w:p>
          <w:p w14:paraId="455D8DD2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Any geohelminth</w:t>
            </w:r>
          </w:p>
          <w:p w14:paraId="31168523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7FE4D02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1DD0F89" w14:textId="7C1FE404" w:rsidR="00C048B6" w:rsidRPr="00DC313A" w:rsidRDefault="00E5317A" w:rsidP="00096A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Ascaris</w:t>
            </w:r>
          </w:p>
          <w:p w14:paraId="18A9AB07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012DE1F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2EE02D0B" w14:textId="6784262B" w:rsidR="00C048B6" w:rsidRPr="00DC313A" w:rsidRDefault="00C048B6" w:rsidP="00096A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="00E5317A" w:rsidRPr="00DC313A">
              <w:rPr>
                <w:rFonts w:ascii="Arial" w:hAnsi="Arial" w:cs="Arial"/>
                <w:i/>
                <w:sz w:val="16"/>
                <w:szCs w:val="16"/>
              </w:rPr>
              <w:t>richuris</w:t>
            </w:r>
          </w:p>
          <w:p w14:paraId="692CDA68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8C3B8B2" w14:textId="77777777" w:rsidR="00C048B6" w:rsidRPr="00DC313A" w:rsidRDefault="00C048B6" w:rsidP="00096A8F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7917A9B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 xml:space="preserve">Childhood geohelminths to 3 </w:t>
            </w:r>
            <w:proofErr w:type="spellStart"/>
            <w:r w:rsidRPr="00DC313A"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</w:p>
          <w:p w14:paraId="73193C2F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Any geohelminth</w:t>
            </w:r>
          </w:p>
          <w:p w14:paraId="2A26D9E7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F822C17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2FE23889" w14:textId="2437C4B4" w:rsidR="00C048B6" w:rsidRPr="00DC313A" w:rsidRDefault="00E5317A" w:rsidP="00096A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Ascaris</w:t>
            </w:r>
          </w:p>
          <w:p w14:paraId="149FB2DE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D9DB2FC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35E83A33" w14:textId="14D22F94" w:rsidR="00C048B6" w:rsidRPr="00DC313A" w:rsidRDefault="00C048B6" w:rsidP="00096A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="00E5317A" w:rsidRPr="00DC313A">
              <w:rPr>
                <w:rFonts w:ascii="Arial" w:hAnsi="Arial" w:cs="Arial"/>
                <w:i/>
                <w:sz w:val="16"/>
                <w:szCs w:val="16"/>
              </w:rPr>
              <w:t>richuris</w:t>
            </w:r>
          </w:p>
          <w:p w14:paraId="290D8966" w14:textId="77777777" w:rsidR="00C048B6" w:rsidRPr="00DC313A" w:rsidRDefault="00C048B6" w:rsidP="00096A8F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75CE3DA" w14:textId="77777777" w:rsidR="00C048B6" w:rsidRPr="00DC313A" w:rsidRDefault="00C048B6" w:rsidP="00096A8F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53" w:type="dxa"/>
          </w:tcPr>
          <w:p w14:paraId="119DD4D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FB5A94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CEC020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713 (90.9%)</w:t>
            </w:r>
          </w:p>
          <w:p w14:paraId="05AD55E2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72 (9.1%)</w:t>
            </w:r>
          </w:p>
          <w:p w14:paraId="65C472CD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75090D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760 (92.8%)</w:t>
            </w:r>
          </w:p>
          <w:p w14:paraId="70E904BF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6 (7.2%)</w:t>
            </w:r>
          </w:p>
          <w:p w14:paraId="3668091A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31EBB5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876 (97.8%)</w:t>
            </w:r>
          </w:p>
          <w:p w14:paraId="262C609D" w14:textId="06637621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5 (2.</w:t>
            </w:r>
            <w:r w:rsidR="00374E6E" w:rsidRPr="00DC313A">
              <w:rPr>
                <w:rFonts w:ascii="Arial" w:hAnsi="Arial" w:cs="Arial"/>
                <w:sz w:val="16"/>
                <w:szCs w:val="16"/>
              </w:rPr>
              <w:t>3</w:t>
            </w:r>
            <w:r w:rsidRPr="00DC313A">
              <w:rPr>
                <w:rFonts w:ascii="Arial" w:hAnsi="Arial" w:cs="Arial"/>
                <w:sz w:val="16"/>
                <w:szCs w:val="16"/>
              </w:rPr>
              <w:t>%)</w:t>
            </w:r>
          </w:p>
          <w:p w14:paraId="0F83230E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E49685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6F3C44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42 (71.2%)</w:t>
            </w:r>
          </w:p>
          <w:p w14:paraId="0667CF47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43 (28.8%)</w:t>
            </w:r>
          </w:p>
          <w:p w14:paraId="578790B6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C77F9F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71 (77.9%)</w:t>
            </w:r>
          </w:p>
          <w:p w14:paraId="2E77A0A6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17 (22.1%)</w:t>
            </w:r>
          </w:p>
          <w:p w14:paraId="3E5AC863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C64DC4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50 (87.4%)</w:t>
            </w:r>
          </w:p>
          <w:p w14:paraId="41A21CD6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238 (12.6%)</w:t>
            </w:r>
          </w:p>
          <w:p w14:paraId="03392645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7DE774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25246E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69 (61.5%)</w:t>
            </w:r>
          </w:p>
          <w:p w14:paraId="72F39841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33 (38.5%)</w:t>
            </w:r>
          </w:p>
          <w:p w14:paraId="0624DF0B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8D4BFD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18 (69.3%)</w:t>
            </w:r>
          </w:p>
          <w:p w14:paraId="7AA8FC14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84 (30.7%)</w:t>
            </w:r>
          </w:p>
          <w:p w14:paraId="3FDB7CEF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54A56E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45 (81.2%)</w:t>
            </w:r>
          </w:p>
          <w:p w14:paraId="645B472C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357 (18.8%)</w:t>
            </w:r>
          </w:p>
        </w:tc>
        <w:tc>
          <w:tcPr>
            <w:tcW w:w="567" w:type="dxa"/>
          </w:tcPr>
          <w:p w14:paraId="1CC6578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178E4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BA569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8</w:t>
            </w:r>
          </w:p>
          <w:p w14:paraId="6199CBE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3.5</w:t>
            </w:r>
          </w:p>
          <w:p w14:paraId="643068F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376B8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5923E7F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.4</w:t>
            </w:r>
          </w:p>
          <w:p w14:paraId="5185C53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ECBA5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7BB439E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C1EE8A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D11BD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2730D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1</w:t>
            </w:r>
          </w:p>
          <w:p w14:paraId="1F89D1D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.4</w:t>
            </w:r>
          </w:p>
          <w:p w14:paraId="054328B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7E2D5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0F9DCD7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33E092C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6B540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3584515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.2</w:t>
            </w:r>
          </w:p>
          <w:p w14:paraId="303034B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6240D8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5E707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0</w:t>
            </w:r>
          </w:p>
          <w:p w14:paraId="2A0C6DF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0</w:t>
            </w:r>
          </w:p>
          <w:p w14:paraId="39E2E76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D367D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8</w:t>
            </w:r>
          </w:p>
          <w:p w14:paraId="5943FA7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1FEBE8F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5527B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1</w:t>
            </w:r>
          </w:p>
          <w:p w14:paraId="35E27FF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417" w:type="dxa"/>
          </w:tcPr>
          <w:p w14:paraId="4D53D55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2C1D5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6E1E9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5A98897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49 (0.21-1.14)</w:t>
            </w:r>
          </w:p>
          <w:p w14:paraId="28DE17F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4AE72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3929D6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5 (0.28-1.51)</w:t>
            </w:r>
          </w:p>
          <w:p w14:paraId="1AAC86C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BA5EE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D76DA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-----</w:t>
            </w:r>
          </w:p>
          <w:p w14:paraId="2A96802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C0166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27BE3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DB90D3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5 (0.48-1.15)</w:t>
            </w:r>
          </w:p>
          <w:p w14:paraId="5F3BAFA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CF2D0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9FF53B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94 (0.60-1.48)</w:t>
            </w:r>
          </w:p>
          <w:p w14:paraId="733A613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B0C33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53CEF7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57 (0.29-1.11)</w:t>
            </w:r>
          </w:p>
          <w:p w14:paraId="5DBB78B4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126E6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2142A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907AC9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83 (0.56-1.24)</w:t>
            </w:r>
          </w:p>
          <w:p w14:paraId="5675944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C5EC5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F0988B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.01 (0.66-1.53)</w:t>
            </w:r>
          </w:p>
          <w:p w14:paraId="2BCDF77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9C8D1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BDD8FE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57 (0.32-1.00)</w:t>
            </w:r>
          </w:p>
        </w:tc>
        <w:tc>
          <w:tcPr>
            <w:tcW w:w="709" w:type="dxa"/>
          </w:tcPr>
          <w:p w14:paraId="2DE6AE5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BB319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69927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23E22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98</w:t>
            </w:r>
          </w:p>
          <w:p w14:paraId="15A8AC3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E2B77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A4CD4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313</w:t>
            </w:r>
          </w:p>
          <w:p w14:paraId="2365265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7BE15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81BB3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F85F1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649FB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4F14E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E1C66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87</w:t>
            </w:r>
          </w:p>
          <w:p w14:paraId="4E8500C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7BEEA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7FF32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83</w:t>
            </w:r>
          </w:p>
          <w:p w14:paraId="37A11C7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CE5C5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B8942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96</w:t>
            </w:r>
          </w:p>
          <w:p w14:paraId="59175D6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6700B9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939DE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1DD24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370</w:t>
            </w:r>
          </w:p>
          <w:p w14:paraId="2F18D77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0DE83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932C0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958</w:t>
            </w:r>
          </w:p>
          <w:p w14:paraId="780BCC8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B2FAD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4CE36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567" w:type="dxa"/>
          </w:tcPr>
          <w:p w14:paraId="28BC477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0EC61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D372F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61ED860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6</w:t>
            </w:r>
          </w:p>
          <w:p w14:paraId="703BABC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391CE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761775D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9.6</w:t>
            </w:r>
          </w:p>
          <w:p w14:paraId="7D11308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7F2FC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1</w:t>
            </w:r>
          </w:p>
          <w:p w14:paraId="055836C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2.2</w:t>
            </w:r>
          </w:p>
          <w:p w14:paraId="2439B86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63E790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B7563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1</w:t>
            </w:r>
          </w:p>
          <w:p w14:paraId="3873E3E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1</w:t>
            </w:r>
          </w:p>
          <w:p w14:paraId="50FA35D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F0195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7B08630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0BCC40F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E4FE6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1</w:t>
            </w:r>
          </w:p>
          <w:p w14:paraId="2D00718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3</w:t>
            </w:r>
          </w:p>
          <w:p w14:paraId="050F7BF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148B1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29376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4</w:t>
            </w:r>
          </w:p>
          <w:p w14:paraId="093ED41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8</w:t>
            </w:r>
          </w:p>
          <w:p w14:paraId="4A5B4B4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62A85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4</w:t>
            </w:r>
          </w:p>
          <w:p w14:paraId="02E2215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2</w:t>
            </w:r>
          </w:p>
          <w:p w14:paraId="38262F3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ED5F2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4C68C27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417" w:type="dxa"/>
          </w:tcPr>
          <w:p w14:paraId="69F96B3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93970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15537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22FBBF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86 (0.47-1.58)</w:t>
            </w:r>
          </w:p>
          <w:p w14:paraId="1C4BEF3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24F90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D73736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.17 (0.64-2.15)</w:t>
            </w:r>
          </w:p>
          <w:p w14:paraId="411E8CF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13683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F925A4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22 (0.03-1.64)</w:t>
            </w:r>
          </w:p>
          <w:p w14:paraId="4C9D39A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B9341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10960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958301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7 (0.52-1.14)</w:t>
            </w:r>
          </w:p>
          <w:p w14:paraId="47396F8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79002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A0713F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94 (0.62-1.42)</w:t>
            </w:r>
          </w:p>
          <w:p w14:paraId="1C96792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B27A8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113C62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6 (0.37-1.15)</w:t>
            </w:r>
          </w:p>
          <w:p w14:paraId="6EA5A95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5F8E3B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E0686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C11A0F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2 (0.49-1.04)</w:t>
            </w:r>
          </w:p>
          <w:p w14:paraId="4B58048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B1C9A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19261D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92 (0.61-1.36)</w:t>
            </w:r>
          </w:p>
          <w:p w14:paraId="47BF475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20F28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5B06078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2 (0.37-1.03)</w:t>
            </w:r>
          </w:p>
        </w:tc>
        <w:tc>
          <w:tcPr>
            <w:tcW w:w="851" w:type="dxa"/>
          </w:tcPr>
          <w:p w14:paraId="115BACF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087C2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8F523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50BE7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37</w:t>
            </w:r>
          </w:p>
          <w:p w14:paraId="4EA8FDC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1CADD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46A05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07</w:t>
            </w:r>
          </w:p>
          <w:p w14:paraId="7F823E7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A4182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405D6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40</w:t>
            </w:r>
          </w:p>
          <w:p w14:paraId="3C4AFC5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BFBF5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1B703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AD26D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86</w:t>
            </w:r>
          </w:p>
          <w:p w14:paraId="06B770F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75F81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BC73C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63</w:t>
            </w:r>
          </w:p>
          <w:p w14:paraId="76B3AF0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4E8FC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EEEFC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44</w:t>
            </w:r>
          </w:p>
          <w:p w14:paraId="5F70A1D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FEAB12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F5C13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00F46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82</w:t>
            </w:r>
          </w:p>
          <w:p w14:paraId="6CADD6F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1C5B4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E6B0C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64</w:t>
            </w:r>
          </w:p>
          <w:p w14:paraId="6317763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61DF15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C18C8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567" w:type="dxa"/>
          </w:tcPr>
          <w:p w14:paraId="3D37CCD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B917E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D62E8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4</w:t>
            </w:r>
          </w:p>
          <w:p w14:paraId="6EC349A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9.9</w:t>
            </w:r>
          </w:p>
          <w:p w14:paraId="54EC910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83ECB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1</w:t>
            </w:r>
          </w:p>
          <w:p w14:paraId="6A1E07E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8</w:t>
            </w:r>
          </w:p>
          <w:p w14:paraId="1D21B1F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B5E99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9</w:t>
            </w:r>
          </w:p>
          <w:p w14:paraId="4DCE0B0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748B1EC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29B54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1D3D8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7</w:t>
            </w:r>
          </w:p>
          <w:p w14:paraId="63CEA68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6</w:t>
            </w:r>
          </w:p>
          <w:p w14:paraId="09D8841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50D69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6</w:t>
            </w:r>
          </w:p>
          <w:p w14:paraId="0244AC4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0</w:t>
            </w:r>
          </w:p>
          <w:p w14:paraId="1F9208B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64538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0</w:t>
            </w:r>
          </w:p>
          <w:p w14:paraId="63E5621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.5</w:t>
            </w:r>
          </w:p>
          <w:p w14:paraId="71F11CD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EB5F8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BDBE7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.2</w:t>
            </w:r>
          </w:p>
          <w:p w14:paraId="3B420E4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3</w:t>
            </w:r>
          </w:p>
          <w:p w14:paraId="702A116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EAA04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7</w:t>
            </w:r>
          </w:p>
          <w:p w14:paraId="7C142B1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5</w:t>
            </w:r>
          </w:p>
          <w:p w14:paraId="2CC62D5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C6DCC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2</w:t>
            </w:r>
          </w:p>
          <w:p w14:paraId="6D111E5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1417" w:type="dxa"/>
          </w:tcPr>
          <w:p w14:paraId="44C55A6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29EBD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48BF4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ADF583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1 (0.36-1.03)</w:t>
            </w:r>
          </w:p>
          <w:p w14:paraId="15482A3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878F8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7997C2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6 (0.44-1.31)</w:t>
            </w:r>
          </w:p>
          <w:p w14:paraId="663C4BF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3B293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2A9A8D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41 (0.13-1.35)</w:t>
            </w:r>
          </w:p>
          <w:p w14:paraId="61BFAD0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5DCCB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838D4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FCECB5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9 (0.59-1.07)</w:t>
            </w:r>
          </w:p>
          <w:p w14:paraId="0B5C4C9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F3BB6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768A01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7 (0.55-1.07)</w:t>
            </w:r>
          </w:p>
          <w:p w14:paraId="23D1F45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965AC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B24991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90 (0.60-1.34)</w:t>
            </w:r>
          </w:p>
          <w:p w14:paraId="5611242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A4B31F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78ACF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F9141F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77 (0.58-1.03)</w:t>
            </w:r>
          </w:p>
          <w:p w14:paraId="329DB68B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70C35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C02E06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86 (0.63-1.17)</w:t>
            </w:r>
          </w:p>
          <w:p w14:paraId="4568D78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20D105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FFFA681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90 (0.62-1.32)</w:t>
            </w:r>
          </w:p>
        </w:tc>
        <w:tc>
          <w:tcPr>
            <w:tcW w:w="851" w:type="dxa"/>
          </w:tcPr>
          <w:p w14:paraId="2DA355B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1D1A4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87430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2461C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67</w:t>
            </w:r>
          </w:p>
          <w:p w14:paraId="03C6F1B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33FA23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0FBF7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325</w:t>
            </w:r>
          </w:p>
          <w:p w14:paraId="3A3145A0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48CC3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D0141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43</w:t>
            </w:r>
          </w:p>
          <w:p w14:paraId="279F2DE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B0499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03DD7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537C6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27</w:t>
            </w:r>
          </w:p>
          <w:p w14:paraId="06D9B19A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7F1D69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983562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115</w:t>
            </w:r>
          </w:p>
          <w:p w14:paraId="3D44F48D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669A1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33430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01</w:t>
            </w:r>
          </w:p>
          <w:p w14:paraId="199EF3A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F62989" w14:textId="77777777" w:rsidR="00C048B6" w:rsidRPr="00DC313A" w:rsidRDefault="00C048B6" w:rsidP="00096A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A41468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AFB6FF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078</w:t>
            </w:r>
          </w:p>
          <w:p w14:paraId="300C1D9E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D90D1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D80B44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334</w:t>
            </w:r>
          </w:p>
          <w:p w14:paraId="6B34F65C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DC0C46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CFC627" w14:textId="77777777" w:rsidR="00C048B6" w:rsidRPr="00DC313A" w:rsidRDefault="00C048B6" w:rsidP="00096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0.605</w:t>
            </w:r>
          </w:p>
        </w:tc>
      </w:tr>
    </w:tbl>
    <w:p w14:paraId="380D7B7F" w14:textId="77777777" w:rsidR="00C048B6" w:rsidRPr="00DC313A" w:rsidRDefault="00C048B6" w:rsidP="00C048B6">
      <w:pPr>
        <w:rPr>
          <w:rFonts w:ascii="Arial" w:hAnsi="Arial" w:cs="Arial"/>
        </w:rPr>
      </w:pPr>
    </w:p>
    <w:p w14:paraId="7847971E" w14:textId="77777777" w:rsidR="00C048B6" w:rsidRPr="00DC313A" w:rsidRDefault="00C048B6" w:rsidP="00C048B6">
      <w:pPr>
        <w:rPr>
          <w:rFonts w:ascii="Arial" w:hAnsi="Arial" w:cs="Arial"/>
        </w:rPr>
      </w:pPr>
    </w:p>
    <w:p w14:paraId="6D7D4DE3" w14:textId="77777777" w:rsidR="00C048B6" w:rsidRPr="00DC313A" w:rsidRDefault="00C048B6" w:rsidP="00C048B6">
      <w:pPr>
        <w:rPr>
          <w:rFonts w:ascii="Arial" w:hAnsi="Arial" w:cs="Arial"/>
        </w:rPr>
      </w:pPr>
    </w:p>
    <w:p w14:paraId="7B21DE32" w14:textId="77777777" w:rsidR="00C048B6" w:rsidRPr="00DC313A" w:rsidRDefault="00C048B6" w:rsidP="00C048B6">
      <w:pPr>
        <w:rPr>
          <w:rFonts w:ascii="Arial" w:hAnsi="Arial" w:cs="Arial"/>
        </w:rPr>
      </w:pPr>
    </w:p>
    <w:p w14:paraId="5D56112F" w14:textId="77777777" w:rsidR="00C048B6" w:rsidRPr="00DC313A" w:rsidRDefault="00C048B6" w:rsidP="00C048B6">
      <w:pPr>
        <w:rPr>
          <w:rFonts w:ascii="Arial" w:hAnsi="Arial" w:cs="Arial"/>
        </w:rPr>
      </w:pPr>
    </w:p>
    <w:p w14:paraId="49DE1D01" w14:textId="77777777" w:rsidR="00C048B6" w:rsidRPr="00DC313A" w:rsidRDefault="00C048B6" w:rsidP="00C048B6">
      <w:pPr>
        <w:rPr>
          <w:rFonts w:ascii="Arial" w:hAnsi="Arial" w:cs="Arial"/>
        </w:rPr>
      </w:pPr>
    </w:p>
    <w:p w14:paraId="690B7C8A" w14:textId="77777777" w:rsidR="00C048B6" w:rsidRPr="00DC313A" w:rsidRDefault="00C048B6" w:rsidP="00C048B6">
      <w:pPr>
        <w:rPr>
          <w:rFonts w:ascii="Arial" w:hAnsi="Arial" w:cs="Arial"/>
        </w:rPr>
      </w:pPr>
    </w:p>
    <w:p w14:paraId="78B5976A" w14:textId="77777777" w:rsidR="00C048B6" w:rsidRPr="00DC313A" w:rsidRDefault="00C048B6" w:rsidP="00C048B6">
      <w:pPr>
        <w:rPr>
          <w:rFonts w:ascii="Arial" w:hAnsi="Arial" w:cs="Arial"/>
        </w:rPr>
      </w:pPr>
    </w:p>
    <w:p w14:paraId="697EC32D" w14:textId="77777777" w:rsidR="00C048B6" w:rsidRPr="00DC313A" w:rsidRDefault="00C048B6" w:rsidP="00C048B6">
      <w:pPr>
        <w:rPr>
          <w:rFonts w:ascii="Arial" w:hAnsi="Arial" w:cs="Arial"/>
        </w:rPr>
      </w:pPr>
    </w:p>
    <w:p w14:paraId="3F129759" w14:textId="77777777" w:rsidR="00C048B6" w:rsidRPr="00DC313A" w:rsidRDefault="00C048B6" w:rsidP="00C048B6">
      <w:pPr>
        <w:rPr>
          <w:rFonts w:ascii="Arial" w:hAnsi="Arial" w:cs="Arial"/>
        </w:rPr>
      </w:pPr>
    </w:p>
    <w:p w14:paraId="474510CA" w14:textId="77777777" w:rsidR="00C048B6" w:rsidRPr="00DC313A" w:rsidRDefault="00C048B6" w:rsidP="00C048B6">
      <w:pPr>
        <w:rPr>
          <w:rFonts w:ascii="Arial" w:hAnsi="Arial" w:cs="Arial"/>
        </w:rPr>
      </w:pPr>
    </w:p>
    <w:p w14:paraId="3FA1FEF5" w14:textId="77777777" w:rsidR="00C048B6" w:rsidRPr="00DC313A" w:rsidRDefault="00C048B6" w:rsidP="00C048B6">
      <w:pPr>
        <w:rPr>
          <w:rFonts w:ascii="Arial" w:hAnsi="Arial" w:cs="Arial"/>
        </w:rPr>
      </w:pPr>
    </w:p>
    <w:p w14:paraId="44BED438" w14:textId="77777777" w:rsidR="00C048B6" w:rsidRPr="00DC313A" w:rsidRDefault="00C048B6" w:rsidP="00C048B6">
      <w:pPr>
        <w:rPr>
          <w:rFonts w:ascii="Arial" w:hAnsi="Arial" w:cs="Arial"/>
        </w:rPr>
      </w:pPr>
    </w:p>
    <w:p w14:paraId="67E052AA" w14:textId="77777777" w:rsidR="00C048B6" w:rsidRPr="00DC313A" w:rsidRDefault="00C048B6" w:rsidP="00C048B6">
      <w:pPr>
        <w:rPr>
          <w:rFonts w:ascii="Arial" w:hAnsi="Arial" w:cs="Arial"/>
        </w:rPr>
      </w:pPr>
    </w:p>
    <w:p w14:paraId="23D03A4C" w14:textId="77777777" w:rsidR="00C048B6" w:rsidRPr="00DC313A" w:rsidRDefault="00C048B6" w:rsidP="00C048B6">
      <w:pPr>
        <w:rPr>
          <w:rFonts w:ascii="Arial" w:hAnsi="Arial" w:cs="Arial"/>
        </w:rPr>
      </w:pPr>
    </w:p>
    <w:p w14:paraId="065936BA" w14:textId="77777777" w:rsidR="00C048B6" w:rsidRPr="00DC313A" w:rsidRDefault="00C048B6" w:rsidP="00C048B6">
      <w:pPr>
        <w:rPr>
          <w:rFonts w:ascii="Arial" w:hAnsi="Arial" w:cs="Arial"/>
        </w:rPr>
      </w:pPr>
    </w:p>
    <w:p w14:paraId="27952B21" w14:textId="77777777" w:rsidR="00C048B6" w:rsidRPr="00DC313A" w:rsidRDefault="00C048B6" w:rsidP="00C048B6">
      <w:pPr>
        <w:rPr>
          <w:rFonts w:ascii="Arial" w:hAnsi="Arial" w:cs="Arial"/>
        </w:rPr>
      </w:pPr>
    </w:p>
    <w:p w14:paraId="20A45540" w14:textId="77777777" w:rsidR="00C048B6" w:rsidRPr="00DC313A" w:rsidRDefault="00C048B6" w:rsidP="00C048B6">
      <w:pPr>
        <w:rPr>
          <w:rFonts w:ascii="Arial" w:hAnsi="Arial" w:cs="Arial"/>
        </w:rPr>
      </w:pPr>
    </w:p>
    <w:p w14:paraId="5B673DEF" w14:textId="77777777" w:rsidR="00C048B6" w:rsidRPr="00DC313A" w:rsidRDefault="00C048B6" w:rsidP="00C048B6">
      <w:pPr>
        <w:rPr>
          <w:rFonts w:ascii="Arial" w:hAnsi="Arial" w:cs="Arial"/>
        </w:rPr>
      </w:pPr>
    </w:p>
    <w:p w14:paraId="22BFD0D1" w14:textId="77777777" w:rsidR="00C048B6" w:rsidRPr="00DC313A" w:rsidRDefault="00C048B6" w:rsidP="00C048B6">
      <w:pPr>
        <w:rPr>
          <w:rFonts w:ascii="Arial" w:hAnsi="Arial" w:cs="Arial"/>
        </w:rPr>
      </w:pPr>
    </w:p>
    <w:p w14:paraId="33BAB758" w14:textId="77777777" w:rsidR="00C048B6" w:rsidRPr="00DC313A" w:rsidRDefault="00C048B6" w:rsidP="00C048B6">
      <w:pPr>
        <w:rPr>
          <w:rFonts w:ascii="Arial" w:hAnsi="Arial" w:cs="Arial"/>
        </w:rPr>
      </w:pPr>
    </w:p>
    <w:p w14:paraId="1D188782" w14:textId="77777777" w:rsidR="00C048B6" w:rsidRPr="00DC313A" w:rsidRDefault="00C048B6" w:rsidP="00C048B6">
      <w:pPr>
        <w:rPr>
          <w:rFonts w:ascii="Arial" w:hAnsi="Arial" w:cs="Arial"/>
        </w:rPr>
      </w:pPr>
    </w:p>
    <w:p w14:paraId="51134637" w14:textId="77777777" w:rsidR="00C048B6" w:rsidRPr="00DC313A" w:rsidRDefault="00C048B6" w:rsidP="00C048B6">
      <w:pPr>
        <w:rPr>
          <w:rFonts w:ascii="Arial" w:hAnsi="Arial" w:cs="Arial"/>
        </w:rPr>
      </w:pPr>
    </w:p>
    <w:p w14:paraId="6B798A76" w14:textId="77777777" w:rsidR="00C048B6" w:rsidRPr="00DC313A" w:rsidRDefault="00C048B6" w:rsidP="00C048B6">
      <w:pPr>
        <w:rPr>
          <w:rFonts w:ascii="Arial" w:hAnsi="Arial" w:cs="Arial"/>
        </w:rPr>
      </w:pPr>
    </w:p>
    <w:p w14:paraId="1338E7D0" w14:textId="77777777" w:rsidR="00DC5DF7" w:rsidRPr="00DC313A" w:rsidRDefault="00DC5DF7" w:rsidP="00DC5DF7">
      <w:pPr>
        <w:rPr>
          <w:rFonts w:ascii="Arial" w:hAnsi="Arial" w:cs="Arial"/>
        </w:rPr>
      </w:pPr>
      <w:r w:rsidRPr="00DC313A">
        <w:rPr>
          <w:rFonts w:ascii="Arial" w:hAnsi="Arial" w:cs="Arial"/>
        </w:rPr>
        <w:t>Table 2. Adjusted associations between childhood geohelminths and parasite type to 13 months, and 2 and 3 years of age, and wheeze and allergen skin test (SPT) reactivity to any allergen at 8 years and asthma between 5 and 8 years</w:t>
      </w:r>
    </w:p>
    <w:p w14:paraId="703114BA" w14:textId="77777777" w:rsidR="00DC5DF7" w:rsidRPr="00DC313A" w:rsidRDefault="00DC5DF7" w:rsidP="00C048B6">
      <w:pPr>
        <w:rPr>
          <w:rFonts w:ascii="Arial" w:hAnsi="Arial" w:cs="Arial"/>
        </w:rPr>
      </w:pPr>
    </w:p>
    <w:p w14:paraId="30C1D2F2" w14:textId="0921C938" w:rsidR="00C048B6" w:rsidRPr="00DC313A" w:rsidRDefault="00C048B6" w:rsidP="00C048B6">
      <w:pPr>
        <w:rPr>
          <w:rFonts w:ascii="Arial" w:hAnsi="Arial" w:cs="Arial"/>
        </w:rPr>
      </w:pPr>
      <w:r w:rsidRPr="00DC313A">
        <w:rPr>
          <w:rFonts w:ascii="Arial" w:hAnsi="Arial" w:cs="Arial"/>
        </w:rPr>
        <w:t xml:space="preserve">SPT – allergen skin prick test reactivity to any of 9 allergens. Odds ratios (OR) and 95% confidence intervals (95% CI) were estimated using logistic regression. P&lt;0.05 are shown in bold. m – months; </w:t>
      </w:r>
      <w:proofErr w:type="spellStart"/>
      <w:r w:rsidRPr="00DC313A">
        <w:rPr>
          <w:rFonts w:ascii="Arial" w:hAnsi="Arial" w:cs="Arial"/>
        </w:rPr>
        <w:t>yr</w:t>
      </w:r>
      <w:proofErr w:type="spellEnd"/>
      <w:r w:rsidRPr="00DC313A">
        <w:rPr>
          <w:rFonts w:ascii="Arial" w:hAnsi="Arial" w:cs="Arial"/>
        </w:rPr>
        <w:t xml:space="preserve"> – years. </w:t>
      </w:r>
      <w:r w:rsidRPr="00DC313A">
        <w:rPr>
          <w:rFonts w:ascii="Arial" w:hAnsi="Arial" w:cs="Arial"/>
          <w:lang w:val="en-GB"/>
        </w:rPr>
        <w:t xml:space="preserve">Analyses were adjusted for maternal geohelminths, childhood geohelminth parasite type, maternal ethnicity and allergy, area of residence, sex, birth order, and large animals around the household. </w:t>
      </w:r>
      <w:r w:rsidRPr="00DC313A">
        <w:rPr>
          <w:rFonts w:ascii="Arial" w:hAnsi="Arial" w:cs="Arial"/>
        </w:rPr>
        <w:t xml:space="preserve"> </w:t>
      </w:r>
    </w:p>
    <w:p w14:paraId="2EE37FDB" w14:textId="14717FD1" w:rsidR="00096A8F" w:rsidRPr="00DC313A" w:rsidRDefault="00096A8F">
      <w:pPr>
        <w:rPr>
          <w:rFonts w:ascii="Arial" w:hAnsi="Arial" w:cs="Arial"/>
          <w:lang w:val="en-GB"/>
        </w:rPr>
      </w:pPr>
    </w:p>
    <w:tbl>
      <w:tblPr>
        <w:tblStyle w:val="TableGrid"/>
        <w:tblpPr w:leftFromText="141" w:rightFromText="141" w:vertAnchor="text" w:horzAnchor="page" w:tblpX="1851" w:tblpY="-521"/>
        <w:tblW w:w="0" w:type="auto"/>
        <w:tblLayout w:type="fixed"/>
        <w:tblLook w:val="04A0" w:firstRow="1" w:lastRow="0" w:firstColumn="1" w:lastColumn="0" w:noHBand="0" w:noVBand="1"/>
      </w:tblPr>
      <w:tblGrid>
        <w:gridCol w:w="2173"/>
        <w:gridCol w:w="1083"/>
        <w:gridCol w:w="680"/>
        <w:gridCol w:w="1417"/>
        <w:gridCol w:w="709"/>
        <w:gridCol w:w="567"/>
        <w:gridCol w:w="1417"/>
        <w:gridCol w:w="851"/>
        <w:gridCol w:w="567"/>
        <w:gridCol w:w="1417"/>
        <w:gridCol w:w="851"/>
      </w:tblGrid>
      <w:tr w:rsidR="00DC5DF7" w:rsidRPr="00DC313A" w14:paraId="49E7F000" w14:textId="77777777" w:rsidTr="00790E84">
        <w:tc>
          <w:tcPr>
            <w:tcW w:w="2173" w:type="dxa"/>
            <w:vMerge w:val="restart"/>
          </w:tcPr>
          <w:p w14:paraId="36614EE7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083" w:type="dxa"/>
          </w:tcPr>
          <w:p w14:paraId="4E1CBD6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3F9BB95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6" w:type="dxa"/>
            <w:gridSpan w:val="3"/>
          </w:tcPr>
          <w:p w14:paraId="5422280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 xml:space="preserve">Wheeze </w:t>
            </w:r>
          </w:p>
        </w:tc>
        <w:tc>
          <w:tcPr>
            <w:tcW w:w="2835" w:type="dxa"/>
            <w:gridSpan w:val="3"/>
          </w:tcPr>
          <w:p w14:paraId="3D66843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Asthma</w:t>
            </w:r>
          </w:p>
        </w:tc>
        <w:tc>
          <w:tcPr>
            <w:tcW w:w="2835" w:type="dxa"/>
            <w:gridSpan w:val="3"/>
          </w:tcPr>
          <w:p w14:paraId="20E9F1A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SPT to any allergen</w:t>
            </w:r>
          </w:p>
        </w:tc>
      </w:tr>
      <w:tr w:rsidR="00DC5DF7" w:rsidRPr="00DC313A" w14:paraId="02CCB9C2" w14:textId="77777777" w:rsidTr="00790E84">
        <w:tc>
          <w:tcPr>
            <w:tcW w:w="2173" w:type="dxa"/>
            <w:vMerge/>
          </w:tcPr>
          <w:p w14:paraId="61EF1E84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</w:tcPr>
          <w:p w14:paraId="2D72AB1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680" w:type="dxa"/>
          </w:tcPr>
          <w:p w14:paraId="231A2B8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</w:tcPr>
          <w:p w14:paraId="3E03DCC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709" w:type="dxa"/>
          </w:tcPr>
          <w:p w14:paraId="35390A1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567" w:type="dxa"/>
          </w:tcPr>
          <w:p w14:paraId="6844173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</w:tcPr>
          <w:p w14:paraId="173BD8E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6DFBC3D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567" w:type="dxa"/>
          </w:tcPr>
          <w:p w14:paraId="6E941CD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</w:tcPr>
          <w:p w14:paraId="43233DF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3A0C3EA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DC5DF7" w:rsidRPr="00DC313A" w14:paraId="571E514E" w14:textId="77777777" w:rsidTr="00790E84">
        <w:tc>
          <w:tcPr>
            <w:tcW w:w="2173" w:type="dxa"/>
          </w:tcPr>
          <w:p w14:paraId="02FEEB39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DC313A">
              <w:rPr>
                <w:rFonts w:ascii="Arial" w:hAnsi="Arial" w:cs="Arial"/>
                <w:sz w:val="16"/>
                <w:szCs w:val="16"/>
                <w:lang w:eastAsia="pt-BR"/>
              </w:rPr>
              <w:t>Maternal geohelminth</w:t>
            </w:r>
          </w:p>
          <w:p w14:paraId="08928F7A" w14:textId="77777777" w:rsidR="00DC5DF7" w:rsidRPr="00DC313A" w:rsidRDefault="00DC5DF7" w:rsidP="00790E8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Ascaris</w:t>
            </w:r>
          </w:p>
          <w:p w14:paraId="7996F468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F2B4219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2993745A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Intensity</w:t>
            </w:r>
          </w:p>
          <w:p w14:paraId="18E36E2D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Uninfected</w:t>
            </w:r>
          </w:p>
          <w:p w14:paraId="680660C7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Light</w:t>
            </w:r>
          </w:p>
          <w:p w14:paraId="57BBA77B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Moderate/heavy</w:t>
            </w:r>
          </w:p>
          <w:p w14:paraId="5514F6D2" w14:textId="77777777" w:rsidR="00DC5DF7" w:rsidRPr="00DC313A" w:rsidRDefault="00DC5DF7" w:rsidP="00790E8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Trichuris</w:t>
            </w:r>
          </w:p>
          <w:p w14:paraId="204DA7AA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E25E246" w14:textId="77777777" w:rsidR="00DC5DF7" w:rsidRPr="00DC313A" w:rsidRDefault="00DC5DF7" w:rsidP="00790E84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6E667623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Intensity</w:t>
            </w:r>
          </w:p>
          <w:p w14:paraId="6BCF0D54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Uninfected</w:t>
            </w:r>
          </w:p>
          <w:p w14:paraId="013F5006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Light</w:t>
            </w:r>
          </w:p>
          <w:p w14:paraId="74ED9712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Moderate/heavy</w:t>
            </w:r>
          </w:p>
          <w:p w14:paraId="59C983C7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Hookworm</w:t>
            </w:r>
          </w:p>
          <w:p w14:paraId="22D14070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0A1C5AE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3" w:type="dxa"/>
          </w:tcPr>
          <w:p w14:paraId="6929788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00D3F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D0822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00 (72.4)</w:t>
            </w:r>
          </w:p>
          <w:p w14:paraId="5B1EAAE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33 (27.6)</w:t>
            </w:r>
          </w:p>
          <w:p w14:paraId="429010F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E725B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85 (77.5)</w:t>
            </w:r>
          </w:p>
          <w:p w14:paraId="5D9F162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330 (17.2)</w:t>
            </w:r>
          </w:p>
          <w:p w14:paraId="3B22B2B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01 (5.3)</w:t>
            </w:r>
          </w:p>
          <w:p w14:paraId="3D2FAFD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7980E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74 (71.1)</w:t>
            </w:r>
          </w:p>
          <w:p w14:paraId="755307C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59 (28.9)</w:t>
            </w:r>
          </w:p>
          <w:p w14:paraId="0D5EC37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7DD2C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20 (74.1)</w:t>
            </w:r>
          </w:p>
          <w:p w14:paraId="010CADC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19 (21.9)</w:t>
            </w:r>
          </w:p>
          <w:p w14:paraId="5E73AB0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7 (4.0)</w:t>
            </w:r>
          </w:p>
          <w:p w14:paraId="1675B99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5D86B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824 (94.4)</w:t>
            </w:r>
          </w:p>
          <w:p w14:paraId="4805B81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09 (5.6)</w:t>
            </w:r>
          </w:p>
        </w:tc>
        <w:tc>
          <w:tcPr>
            <w:tcW w:w="680" w:type="dxa"/>
          </w:tcPr>
          <w:p w14:paraId="1E73A77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EB5B2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152E2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64995EF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6ADD3C2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59081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5</w:t>
            </w:r>
          </w:p>
          <w:p w14:paraId="2697700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1AB1C66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9</w:t>
            </w:r>
          </w:p>
          <w:p w14:paraId="31158C6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B71DB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65FC8D7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5</w:t>
            </w:r>
          </w:p>
          <w:p w14:paraId="24CCC63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DDACC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79397AD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6</w:t>
            </w:r>
          </w:p>
          <w:p w14:paraId="2D29BD2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354A6C8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32CF2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6</w:t>
            </w:r>
          </w:p>
          <w:p w14:paraId="4F4145D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1417" w:type="dxa"/>
          </w:tcPr>
          <w:p w14:paraId="1621E21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EB5CA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4F4E4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697A2C0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89 (0.58-1.38)</w:t>
            </w:r>
          </w:p>
          <w:p w14:paraId="0EF780D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1603A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0F97182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2 (0.55-1.53)</w:t>
            </w:r>
          </w:p>
          <w:p w14:paraId="32874F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2 (0.44-2.36)</w:t>
            </w:r>
          </w:p>
          <w:p w14:paraId="0C02344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B9C398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43587AB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25 (0.82-1.89)</w:t>
            </w:r>
          </w:p>
          <w:p w14:paraId="3468839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88C174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21661B8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17 (0.39-3.46)</w:t>
            </w:r>
          </w:p>
          <w:p w14:paraId="653B7D0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23 (0.33-4.68)</w:t>
            </w:r>
          </w:p>
          <w:p w14:paraId="36389E6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522CBD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12F29D7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1 (0.45-2.28)</w:t>
            </w:r>
          </w:p>
        </w:tc>
        <w:tc>
          <w:tcPr>
            <w:tcW w:w="709" w:type="dxa"/>
          </w:tcPr>
          <w:p w14:paraId="008FDE7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5519FF" w14:textId="77777777" w:rsidR="00DC5DF7" w:rsidRPr="00DC313A" w:rsidRDefault="00DC5DF7" w:rsidP="00790E8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DD3250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40574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612</w:t>
            </w:r>
          </w:p>
          <w:p w14:paraId="6760CC7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790E40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C88782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45</w:t>
            </w:r>
          </w:p>
          <w:p w14:paraId="7A76059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65</w:t>
            </w:r>
          </w:p>
          <w:p w14:paraId="1CC1967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9B67C5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8CD146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291</w:t>
            </w:r>
          </w:p>
          <w:p w14:paraId="6E93DA5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92BA38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A2E4CB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81</w:t>
            </w:r>
          </w:p>
          <w:p w14:paraId="3D42B37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58</w:t>
            </w:r>
          </w:p>
          <w:p w14:paraId="42EAEC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9803E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7DB1D1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567" w:type="dxa"/>
          </w:tcPr>
          <w:p w14:paraId="0BF918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2E22C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F9B15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581550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6</w:t>
            </w:r>
          </w:p>
          <w:p w14:paraId="44BE9FC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05A97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6</w:t>
            </w:r>
          </w:p>
          <w:p w14:paraId="5442BE8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1F931BE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9</w:t>
            </w:r>
          </w:p>
          <w:p w14:paraId="69A239D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92E86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11EA300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60404A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776D9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09B4FAB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1</w:t>
            </w:r>
          </w:p>
          <w:p w14:paraId="7F0276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9.1</w:t>
            </w:r>
          </w:p>
          <w:p w14:paraId="1C8DAA8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D48F3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5286AFA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417" w:type="dxa"/>
          </w:tcPr>
          <w:p w14:paraId="140CA95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4C9C7D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C03B33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04FFC6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0.68-1.49)</w:t>
            </w:r>
          </w:p>
          <w:p w14:paraId="636F4E8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024811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3780B7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8 (0.68-1.71)</w:t>
            </w:r>
          </w:p>
          <w:p w14:paraId="3F5DC1F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77 (0.89-3.53)</w:t>
            </w:r>
          </w:p>
          <w:p w14:paraId="0AE69E0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C4984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B6A3C8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3 (0.63-1.39)</w:t>
            </w:r>
          </w:p>
          <w:p w14:paraId="75A1460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708A12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11C60B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52 (0.44-5.17)</w:t>
            </w:r>
          </w:p>
          <w:p w14:paraId="28B721C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77 (0.43-7.33)</w:t>
            </w:r>
          </w:p>
          <w:p w14:paraId="1496915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F52F1E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C17EED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4 (0.11-1.12)</w:t>
            </w:r>
          </w:p>
        </w:tc>
        <w:tc>
          <w:tcPr>
            <w:tcW w:w="851" w:type="dxa"/>
          </w:tcPr>
          <w:p w14:paraId="1D32443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C6F957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FC706B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159BC0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87</w:t>
            </w:r>
          </w:p>
          <w:p w14:paraId="0A8F23B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05944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BAA633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44</w:t>
            </w:r>
          </w:p>
          <w:p w14:paraId="02AE5FC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103</w:t>
            </w:r>
          </w:p>
          <w:p w14:paraId="769CFA6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F3E581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5C58CA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34</w:t>
            </w:r>
          </w:p>
          <w:p w14:paraId="56B080C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C4879E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37879B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507</w:t>
            </w:r>
          </w:p>
          <w:p w14:paraId="0FE143A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433</w:t>
            </w:r>
          </w:p>
          <w:p w14:paraId="4FEE55E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561999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C4F061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567" w:type="dxa"/>
          </w:tcPr>
          <w:p w14:paraId="4EA8481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E3522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D2B4C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.8</w:t>
            </w:r>
          </w:p>
          <w:p w14:paraId="356DE24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2</w:t>
            </w:r>
          </w:p>
          <w:p w14:paraId="538E892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312C7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6</w:t>
            </w:r>
          </w:p>
          <w:p w14:paraId="5F84602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5</w:t>
            </w:r>
          </w:p>
          <w:p w14:paraId="746A4AA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9</w:t>
            </w:r>
          </w:p>
          <w:p w14:paraId="2CBDE9B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BCDD3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.0</w:t>
            </w:r>
          </w:p>
          <w:p w14:paraId="447E58F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5</w:t>
            </w:r>
          </w:p>
          <w:p w14:paraId="3E29115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8A32B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.1</w:t>
            </w:r>
          </w:p>
          <w:p w14:paraId="78C915C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7</w:t>
            </w:r>
          </w:p>
          <w:p w14:paraId="5554ADE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2CA095F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A6FCA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9</w:t>
            </w:r>
          </w:p>
          <w:p w14:paraId="4C37622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1417" w:type="dxa"/>
          </w:tcPr>
          <w:p w14:paraId="03BDDAC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7DA40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0AAE2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14C819E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8 (0.57-1.08)</w:t>
            </w:r>
          </w:p>
          <w:p w14:paraId="5B96D04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3C0ABA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184FAA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8 (0.53-1.14)</w:t>
            </w:r>
          </w:p>
          <w:p w14:paraId="7591D21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3 (0.55-1.93)</w:t>
            </w:r>
          </w:p>
          <w:p w14:paraId="7635468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4E0374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8B6B2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5 (0.55-1.03)</w:t>
            </w:r>
          </w:p>
          <w:p w14:paraId="73E812F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92D0C0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4033A1F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5 (0.35-1.63)</w:t>
            </w:r>
          </w:p>
          <w:p w14:paraId="17DA564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51 (0.17-1.53)</w:t>
            </w:r>
          </w:p>
          <w:p w14:paraId="2E2BD24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22FDA3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60D4698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86 (0.46-1.62)</w:t>
            </w:r>
          </w:p>
        </w:tc>
        <w:tc>
          <w:tcPr>
            <w:tcW w:w="851" w:type="dxa"/>
          </w:tcPr>
          <w:p w14:paraId="4FE1DE5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1BE8E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C2C75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659A1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134</w:t>
            </w:r>
          </w:p>
          <w:p w14:paraId="27D51D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5CF0ED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3782C1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201</w:t>
            </w:r>
          </w:p>
          <w:p w14:paraId="1441134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29</w:t>
            </w:r>
          </w:p>
          <w:p w14:paraId="1F8C595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64D19D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6E4BA1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  <w:p w14:paraId="7FC33F7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067C7C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866D7B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467</w:t>
            </w:r>
          </w:p>
          <w:p w14:paraId="0C6E151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226</w:t>
            </w:r>
          </w:p>
          <w:p w14:paraId="762D0A5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8F3BC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997FEF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645</w:t>
            </w:r>
          </w:p>
        </w:tc>
      </w:tr>
      <w:tr w:rsidR="00DC5DF7" w:rsidRPr="00DC313A" w14:paraId="0223DEBA" w14:textId="77777777" w:rsidTr="00790E84">
        <w:tc>
          <w:tcPr>
            <w:tcW w:w="2173" w:type="dxa"/>
          </w:tcPr>
          <w:p w14:paraId="41220111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 xml:space="preserve">Child geohelminths to 5 </w:t>
            </w:r>
            <w:proofErr w:type="spellStart"/>
            <w:r w:rsidRPr="00DC313A"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</w:p>
          <w:p w14:paraId="508FB9F3" w14:textId="77777777" w:rsidR="00DC5DF7" w:rsidRPr="00DC313A" w:rsidRDefault="00DC5DF7" w:rsidP="00790E8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Ascaris</w:t>
            </w:r>
          </w:p>
          <w:p w14:paraId="34DD71C6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E62923F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16914225" w14:textId="77777777" w:rsidR="00DC5DF7" w:rsidRPr="00DC313A" w:rsidRDefault="00DC5DF7" w:rsidP="00790E8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Trichuris</w:t>
            </w:r>
          </w:p>
          <w:p w14:paraId="5DA35550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E0CD007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3" w:type="dxa"/>
          </w:tcPr>
          <w:p w14:paraId="2C9580F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80AD0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7B2C6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23 (63.7)</w:t>
            </w:r>
          </w:p>
          <w:p w14:paraId="7563484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97 (36.3)</w:t>
            </w:r>
          </w:p>
          <w:p w14:paraId="7CD7C17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26337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30 (74.5)</w:t>
            </w:r>
          </w:p>
          <w:p w14:paraId="60916DD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90 (25.5)</w:t>
            </w:r>
          </w:p>
        </w:tc>
        <w:tc>
          <w:tcPr>
            <w:tcW w:w="680" w:type="dxa"/>
          </w:tcPr>
          <w:p w14:paraId="462EC211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D7E989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26DAB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5</w:t>
            </w:r>
          </w:p>
          <w:p w14:paraId="25A0EC2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298F85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FEA5D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1</w:t>
            </w:r>
          </w:p>
          <w:p w14:paraId="212C79D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1417" w:type="dxa"/>
          </w:tcPr>
          <w:p w14:paraId="424A7C4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8DA9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BE7F8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630837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22 (0.81-1.84)</w:t>
            </w:r>
          </w:p>
          <w:p w14:paraId="7E2F4E8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7E39D8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721E346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57 (0.35-0.94)</w:t>
            </w:r>
          </w:p>
        </w:tc>
        <w:tc>
          <w:tcPr>
            <w:tcW w:w="709" w:type="dxa"/>
          </w:tcPr>
          <w:p w14:paraId="0BCD4BD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E2D9F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D072F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D6EA8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31</w:t>
            </w:r>
          </w:p>
          <w:p w14:paraId="5CEF5E5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602CC4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464959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567" w:type="dxa"/>
          </w:tcPr>
          <w:p w14:paraId="71CC9A9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53D55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2D65A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20A227E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8</w:t>
            </w:r>
          </w:p>
          <w:p w14:paraId="07E1165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22F08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3</w:t>
            </w:r>
          </w:p>
          <w:p w14:paraId="14716A1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417" w:type="dxa"/>
          </w:tcPr>
          <w:p w14:paraId="5DFFDD6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BDDAB9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20C53F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6DFCEBB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5 (0.72-1.54)</w:t>
            </w:r>
          </w:p>
          <w:p w14:paraId="1AEC8B6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FAD9F7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42CAEA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64 (0.41-1.01)</w:t>
            </w:r>
          </w:p>
        </w:tc>
        <w:tc>
          <w:tcPr>
            <w:tcW w:w="851" w:type="dxa"/>
          </w:tcPr>
          <w:p w14:paraId="7D8878D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903A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335A4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1ACDA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93</w:t>
            </w:r>
          </w:p>
          <w:p w14:paraId="634F54C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57363F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6CE5A6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567" w:type="dxa"/>
          </w:tcPr>
          <w:p w14:paraId="1570499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C3E39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FF31D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9</w:t>
            </w:r>
          </w:p>
          <w:p w14:paraId="21279CA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2.6</w:t>
            </w:r>
          </w:p>
          <w:p w14:paraId="07B0CE0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DD31A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2</w:t>
            </w:r>
          </w:p>
          <w:p w14:paraId="54C662E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1417" w:type="dxa"/>
          </w:tcPr>
          <w:p w14:paraId="59CC26B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F5C6D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DA252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1DD1585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86 (0.64-1.16)</w:t>
            </w:r>
          </w:p>
          <w:p w14:paraId="0335BF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004DF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611298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5 (0.68-1.32)</w:t>
            </w:r>
          </w:p>
        </w:tc>
        <w:tc>
          <w:tcPr>
            <w:tcW w:w="851" w:type="dxa"/>
          </w:tcPr>
          <w:p w14:paraId="2B73EBC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28035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13D06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2DFB8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20</w:t>
            </w:r>
          </w:p>
          <w:p w14:paraId="4D17E95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95EE93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92601E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50</w:t>
            </w:r>
          </w:p>
        </w:tc>
      </w:tr>
      <w:tr w:rsidR="00DC5DF7" w:rsidRPr="00DC313A" w14:paraId="3178B973" w14:textId="77777777" w:rsidTr="00790E84">
        <w:tc>
          <w:tcPr>
            <w:tcW w:w="2173" w:type="dxa"/>
          </w:tcPr>
          <w:p w14:paraId="352436F3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 xml:space="preserve">Child geohelminths at 5 </w:t>
            </w:r>
            <w:proofErr w:type="spellStart"/>
            <w:r w:rsidRPr="00DC313A"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</w:p>
          <w:p w14:paraId="495CD6A8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Any</w:t>
            </w:r>
          </w:p>
          <w:p w14:paraId="09A3B55D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8716B74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62342398" w14:textId="77777777" w:rsidR="00DC5DF7" w:rsidRPr="00DC313A" w:rsidRDefault="00DC5DF7" w:rsidP="00790E8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Ascaris</w:t>
            </w:r>
          </w:p>
          <w:p w14:paraId="054671FD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A8F9C5F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726EE1D1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Intensity</w:t>
            </w:r>
          </w:p>
          <w:p w14:paraId="22DA1221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Uninfected</w:t>
            </w:r>
          </w:p>
          <w:p w14:paraId="22F63190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Light</w:t>
            </w:r>
          </w:p>
          <w:p w14:paraId="59D83648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Moderate/heavy</w:t>
            </w:r>
          </w:p>
          <w:p w14:paraId="56A7413F" w14:textId="77777777" w:rsidR="00DC5DF7" w:rsidRPr="00DC313A" w:rsidRDefault="00DC5DF7" w:rsidP="00790E8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313A">
              <w:rPr>
                <w:rFonts w:ascii="Arial" w:hAnsi="Arial" w:cs="Arial"/>
                <w:i/>
                <w:sz w:val="16"/>
                <w:szCs w:val="16"/>
              </w:rPr>
              <w:t>Trichuris</w:t>
            </w:r>
          </w:p>
          <w:p w14:paraId="697EE69A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4617E2F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6B329B8D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Intensity</w:t>
            </w:r>
          </w:p>
          <w:p w14:paraId="0F865F32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Uninfected</w:t>
            </w:r>
          </w:p>
          <w:p w14:paraId="30FEB517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Light</w:t>
            </w:r>
          </w:p>
          <w:p w14:paraId="3676087A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Moderate/heavy</w:t>
            </w:r>
          </w:p>
        </w:tc>
        <w:tc>
          <w:tcPr>
            <w:tcW w:w="1083" w:type="dxa"/>
          </w:tcPr>
          <w:p w14:paraId="692FF0F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3CC40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38D0C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97 (74.8)</w:t>
            </w:r>
          </w:p>
          <w:p w14:paraId="63AF325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404 (25.2)</w:t>
            </w:r>
          </w:p>
          <w:p w14:paraId="532B4D0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38124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58 (84.8)</w:t>
            </w:r>
          </w:p>
          <w:p w14:paraId="6522728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243 (15.2)</w:t>
            </w:r>
          </w:p>
          <w:p w14:paraId="75918A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8D670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76 (86.1)</w:t>
            </w:r>
          </w:p>
          <w:p w14:paraId="2AB7031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2 (10.1)</w:t>
            </w:r>
          </w:p>
          <w:p w14:paraId="49FF3B9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0 (3.8)</w:t>
            </w:r>
          </w:p>
          <w:p w14:paraId="5F9DD15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74ED5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35 (83.5)</w:t>
            </w:r>
          </w:p>
          <w:p w14:paraId="54C3052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264 (16.5)</w:t>
            </w:r>
          </w:p>
          <w:p w14:paraId="58AA0A2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554C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64 (85.4)</w:t>
            </w:r>
          </w:p>
          <w:p w14:paraId="7955163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202 (12.6)</w:t>
            </w:r>
          </w:p>
          <w:p w14:paraId="504188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32 (2.0)</w:t>
            </w:r>
          </w:p>
        </w:tc>
        <w:tc>
          <w:tcPr>
            <w:tcW w:w="680" w:type="dxa"/>
          </w:tcPr>
          <w:p w14:paraId="7D1BBEFF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7B3114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168A3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9</w:t>
            </w:r>
          </w:p>
          <w:p w14:paraId="34C1DB9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.9</w:t>
            </w:r>
          </w:p>
          <w:p w14:paraId="0C1207C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C006B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3</w:t>
            </w:r>
          </w:p>
          <w:p w14:paraId="23CDD27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2A1056C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DEF76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4</w:t>
            </w:r>
          </w:p>
          <w:p w14:paraId="37C6DB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62D5169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1.4</w:t>
            </w:r>
          </w:p>
          <w:p w14:paraId="23D1570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03B6A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9</w:t>
            </w:r>
          </w:p>
          <w:p w14:paraId="7681FC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.3</w:t>
            </w:r>
          </w:p>
          <w:p w14:paraId="73B630A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768DE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722EB92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5.5</w:t>
            </w:r>
          </w:p>
          <w:p w14:paraId="0581C5A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417" w:type="dxa"/>
          </w:tcPr>
          <w:p w14:paraId="5E88E3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7D15D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DBBB83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7595F68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80 (0.49-1.32)</w:t>
            </w:r>
          </w:p>
          <w:p w14:paraId="151FAB3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AF8B89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2CE87F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60 (0.92-2.78)</w:t>
            </w:r>
          </w:p>
          <w:p w14:paraId="38430C8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F44BCA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0B057D0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15 (0.57-2.32)</w:t>
            </w:r>
          </w:p>
          <w:p w14:paraId="6C9A37D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83 (1.13-7.13)</w:t>
            </w:r>
          </w:p>
          <w:p w14:paraId="735D9CE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58592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7D60F8E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57 (0.30-1.07)</w:t>
            </w:r>
          </w:p>
          <w:p w14:paraId="0C3A41B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1F7C42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092CC84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1 (0.35-1.41)</w:t>
            </w:r>
          </w:p>
          <w:p w14:paraId="160B7FB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4 (0.29-3.76)</w:t>
            </w:r>
          </w:p>
        </w:tc>
        <w:tc>
          <w:tcPr>
            <w:tcW w:w="709" w:type="dxa"/>
          </w:tcPr>
          <w:p w14:paraId="523067D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0CE92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58E6D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9C9AF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89</w:t>
            </w:r>
          </w:p>
          <w:p w14:paraId="43F3211F" w14:textId="77777777" w:rsidR="00DC5DF7" w:rsidRPr="00DC313A" w:rsidRDefault="00DC5DF7" w:rsidP="00790E8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14A7F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1FABDF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099</w:t>
            </w:r>
          </w:p>
          <w:p w14:paraId="0B55BAE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2F0803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F73D3A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05</w:t>
            </w:r>
          </w:p>
          <w:p w14:paraId="698C81C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27</w:t>
            </w:r>
          </w:p>
          <w:p w14:paraId="4E5B27F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1876C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90D66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082</w:t>
            </w:r>
          </w:p>
          <w:p w14:paraId="4A7D224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D98CBD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9D1E7D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25</w:t>
            </w:r>
          </w:p>
          <w:p w14:paraId="74B7843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54</w:t>
            </w:r>
          </w:p>
        </w:tc>
        <w:tc>
          <w:tcPr>
            <w:tcW w:w="567" w:type="dxa"/>
          </w:tcPr>
          <w:p w14:paraId="3F58D1E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7A73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9E658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70AA48B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4FB41F0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17DA5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7</w:t>
            </w:r>
          </w:p>
          <w:p w14:paraId="4A20F4C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9.5</w:t>
            </w:r>
          </w:p>
          <w:p w14:paraId="6D5C669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D7997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6</w:t>
            </w:r>
          </w:p>
          <w:p w14:paraId="4626A36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6.8</w:t>
            </w:r>
          </w:p>
          <w:p w14:paraId="53584D7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0</w:t>
            </w:r>
          </w:p>
          <w:p w14:paraId="7DA1736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D5ED3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6AFA684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0</w:t>
            </w:r>
          </w:p>
          <w:p w14:paraId="237EDA4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8802F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7.6</w:t>
            </w:r>
          </w:p>
          <w:p w14:paraId="00E7D57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4</w:t>
            </w:r>
          </w:p>
          <w:p w14:paraId="58F608F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417" w:type="dxa"/>
          </w:tcPr>
          <w:p w14:paraId="71C3669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043994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C5B29C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005DB48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8 (0.63-1.52)</w:t>
            </w:r>
          </w:p>
          <w:p w14:paraId="25E413D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9D9BC5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711AC49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31 (0.78-2.22)</w:t>
            </w:r>
          </w:p>
          <w:p w14:paraId="2AF4F28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2081F4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CA577A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1 (0.47-1.79)</w:t>
            </w:r>
          </w:p>
          <w:p w14:paraId="52ED3C9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60 (1.13-6.00)</w:t>
            </w:r>
          </w:p>
          <w:p w14:paraId="7239E8F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AAEE2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627E037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81 (0.47-1.39)</w:t>
            </w:r>
          </w:p>
          <w:p w14:paraId="17589F4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DE39B4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FC97C0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9 (0.55-1.77)</w:t>
            </w:r>
          </w:p>
          <w:p w14:paraId="4FA865C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7 (0.28-3.49)</w:t>
            </w:r>
          </w:p>
        </w:tc>
        <w:tc>
          <w:tcPr>
            <w:tcW w:w="851" w:type="dxa"/>
          </w:tcPr>
          <w:p w14:paraId="0A55241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57357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A9FFC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C632F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28</w:t>
            </w:r>
          </w:p>
          <w:p w14:paraId="199DCDA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5E741A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3CF8B0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298</w:t>
            </w:r>
          </w:p>
          <w:p w14:paraId="6C1544B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6F9EAA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CAC28A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90</w:t>
            </w:r>
          </w:p>
          <w:p w14:paraId="339FEDD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25</w:t>
            </w:r>
          </w:p>
          <w:p w14:paraId="1974889C" w14:textId="77777777" w:rsidR="00DC5DF7" w:rsidRPr="00DC313A" w:rsidRDefault="00DC5DF7" w:rsidP="00790E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A975E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4E1DFA3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443</w:t>
            </w:r>
          </w:p>
          <w:p w14:paraId="6F14BFC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A0E578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340202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08</w:t>
            </w:r>
          </w:p>
          <w:p w14:paraId="2E1EFAD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567" w:type="dxa"/>
          </w:tcPr>
          <w:p w14:paraId="7589250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5E561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1A3EA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5</w:t>
            </w:r>
          </w:p>
          <w:p w14:paraId="40E13A6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1</w:t>
            </w:r>
          </w:p>
          <w:p w14:paraId="1B8B00D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AC66D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5</w:t>
            </w:r>
          </w:p>
          <w:p w14:paraId="76F2100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.6</w:t>
            </w:r>
          </w:p>
          <w:p w14:paraId="3F5EF40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39B3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6</w:t>
            </w:r>
          </w:p>
          <w:p w14:paraId="4326401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6.1</w:t>
            </w:r>
          </w:p>
          <w:p w14:paraId="2D753AD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8.3</w:t>
            </w:r>
          </w:p>
          <w:p w14:paraId="055E784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3954E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5</w:t>
            </w:r>
          </w:p>
          <w:p w14:paraId="7679CC5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.6</w:t>
            </w:r>
          </w:p>
          <w:p w14:paraId="39A23EC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4FA2F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4.5</w:t>
            </w:r>
          </w:p>
          <w:p w14:paraId="2A2C114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3.4</w:t>
            </w:r>
          </w:p>
          <w:p w14:paraId="779EF2E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1417" w:type="dxa"/>
          </w:tcPr>
          <w:p w14:paraId="27D997A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9AE45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35AF5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C93C9F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10 (0.78-1.55)</w:t>
            </w:r>
          </w:p>
          <w:p w14:paraId="0CB7AEC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DB9861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5159690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4 (0.67-1.60)</w:t>
            </w:r>
          </w:p>
          <w:p w14:paraId="6E203C7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5BD71A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2FBE29C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22 (0.77-1.96)</w:t>
            </w:r>
          </w:p>
          <w:p w14:paraId="2D547DE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64 (0.24-1.68)</w:t>
            </w:r>
          </w:p>
          <w:p w14:paraId="1D6F920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42522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7756E88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0.65-1.52)</w:t>
            </w:r>
          </w:p>
          <w:p w14:paraId="5C226F2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00E564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1109CF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9 (0.62-1.57)</w:t>
            </w:r>
          </w:p>
          <w:p w14:paraId="65635C6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1.21 (0.44-3.45)</w:t>
            </w:r>
          </w:p>
        </w:tc>
        <w:tc>
          <w:tcPr>
            <w:tcW w:w="851" w:type="dxa"/>
          </w:tcPr>
          <w:p w14:paraId="2FDD4BC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B152D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C3960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5FBD4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579</w:t>
            </w:r>
          </w:p>
          <w:p w14:paraId="7DEBFBE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12B4A2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4C8521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870</w:t>
            </w:r>
          </w:p>
          <w:p w14:paraId="2401543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2083CA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10BFD3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98</w:t>
            </w:r>
          </w:p>
          <w:p w14:paraId="73FD9D9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361</w:t>
            </w:r>
          </w:p>
          <w:p w14:paraId="6394754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63747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77CCF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  <w:p w14:paraId="620055A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1E40EF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51DEA6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955</w:t>
            </w:r>
          </w:p>
          <w:p w14:paraId="47B6236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313A">
              <w:rPr>
                <w:rFonts w:ascii="Arial" w:hAnsi="Arial" w:cs="Arial"/>
                <w:color w:val="000000" w:themeColor="text1"/>
                <w:sz w:val="16"/>
                <w:szCs w:val="16"/>
              </w:rPr>
              <w:t>0.714</w:t>
            </w:r>
          </w:p>
        </w:tc>
      </w:tr>
    </w:tbl>
    <w:p w14:paraId="6B7A0F2E" w14:textId="77777777" w:rsidR="00DC5DF7" w:rsidRPr="00DC313A" w:rsidRDefault="00DC5DF7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br w:type="page"/>
      </w:r>
    </w:p>
    <w:p w14:paraId="33F38F77" w14:textId="280FBFD0" w:rsidR="00DC5DF7" w:rsidRPr="00DC313A" w:rsidRDefault="00DC5DF7" w:rsidP="00DC5DF7">
      <w:pPr>
        <w:rPr>
          <w:rFonts w:ascii="Arial" w:hAnsi="Arial" w:cs="Arial"/>
        </w:rPr>
      </w:pPr>
      <w:r w:rsidRPr="00DC313A">
        <w:rPr>
          <w:rFonts w:ascii="Arial" w:hAnsi="Arial" w:cs="Arial"/>
        </w:rPr>
        <w:lastRenderedPageBreak/>
        <w:t>Table 3. Adjusted analyses for associations between geohelminth parasite species and parasite burdens in mothers and in children up to and at 5 years of age, and wheeze and allergen skin test (SPT) reactivity to any allergen at 8 years and asthma between 5 and 8 years</w:t>
      </w:r>
    </w:p>
    <w:p w14:paraId="21D3A67E" w14:textId="77777777" w:rsidR="00DC5DF7" w:rsidRPr="00DC313A" w:rsidRDefault="00DC5DF7" w:rsidP="00DC5DF7">
      <w:pPr>
        <w:rPr>
          <w:rFonts w:ascii="Arial" w:hAnsi="Arial" w:cs="Arial"/>
        </w:rPr>
      </w:pPr>
    </w:p>
    <w:p w14:paraId="4FA6F694" w14:textId="77777777" w:rsidR="00DC5DF7" w:rsidRPr="00DC313A" w:rsidRDefault="00DC5DF7" w:rsidP="00DC5DF7">
      <w:pPr>
        <w:rPr>
          <w:rFonts w:ascii="Arial" w:hAnsi="Arial" w:cs="Arial"/>
        </w:rPr>
      </w:pPr>
      <w:r w:rsidRPr="00DC313A">
        <w:rPr>
          <w:rFonts w:ascii="Arial" w:hAnsi="Arial" w:cs="Arial"/>
        </w:rPr>
        <w:t xml:space="preserve">SPT – allergen skin prick test reactivity to any of 9 allergens. Odds ratios (OR) and 95% confidence intervals (95% CI) were estimated using logistic regression and adjusted for maternal allergy and ethnicity, area of residence, sex, birth order, contact with large farm animals, geohelminths in the child to 5 years (for maternal geohelminths), maternal geohelminths (for childhood geohelminths), and presence of other species of geohelminth parasite. Infection intensity categories are: </w:t>
      </w:r>
      <w:r w:rsidRPr="00DC313A">
        <w:rPr>
          <w:rFonts w:ascii="Arial" w:hAnsi="Arial" w:cs="Arial"/>
          <w:i/>
        </w:rPr>
        <w:t>Ascaris</w:t>
      </w:r>
      <w:r w:rsidRPr="00DC313A">
        <w:rPr>
          <w:rFonts w:ascii="Arial" w:hAnsi="Arial" w:cs="Arial"/>
        </w:rPr>
        <w:t xml:space="preserve">, light (&lt;5,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 xml:space="preserve">), moderate/heavy (&gt;5,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 xml:space="preserve">); </w:t>
      </w:r>
      <w:r w:rsidRPr="00DC313A">
        <w:rPr>
          <w:rFonts w:ascii="Arial" w:hAnsi="Arial" w:cs="Arial"/>
          <w:i/>
        </w:rPr>
        <w:t>Trichuris</w:t>
      </w:r>
      <w:r w:rsidRPr="00DC313A">
        <w:rPr>
          <w:rFonts w:ascii="Arial" w:hAnsi="Arial" w:cs="Arial"/>
        </w:rPr>
        <w:t xml:space="preserve">, light (&lt;1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 xml:space="preserve">), moderate/heavy (&gt;1,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>). P&lt;0.05 are shown in bold. Denominators for geohelminth prevalence versus intensity results differ because it was not possible to do Kato-Katz examinations on all samples where sample volume was insufficient. P&lt;0.05 are shown in bold.</w:t>
      </w:r>
    </w:p>
    <w:p w14:paraId="534E7E8E" w14:textId="77777777" w:rsidR="00DC5DF7" w:rsidRPr="00DC313A" w:rsidRDefault="00DC5DF7" w:rsidP="00DC5DF7">
      <w:pPr>
        <w:rPr>
          <w:rFonts w:ascii="Arial" w:hAnsi="Arial" w:cs="Arial"/>
          <w:color w:val="000000"/>
          <w:lang w:eastAsia="en-GB"/>
        </w:rPr>
      </w:pPr>
    </w:p>
    <w:p w14:paraId="66A28029" w14:textId="77777777" w:rsidR="00DC5DF7" w:rsidRPr="00DC313A" w:rsidRDefault="00DC5DF7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br w:type="page"/>
      </w:r>
    </w:p>
    <w:p w14:paraId="1B7FA5EC" w14:textId="0B0D2282" w:rsidR="00096A8F" w:rsidRPr="00DC313A" w:rsidRDefault="00096A8F" w:rsidP="00096A8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1276"/>
        <w:gridCol w:w="2126"/>
        <w:gridCol w:w="1276"/>
      </w:tblGrid>
      <w:tr w:rsidR="00096A8F" w:rsidRPr="00DC313A" w14:paraId="4193CF88" w14:textId="77777777" w:rsidTr="00274DA7">
        <w:tc>
          <w:tcPr>
            <w:tcW w:w="2122" w:type="dxa"/>
          </w:tcPr>
          <w:p w14:paraId="0A678C8C" w14:textId="11673BB3" w:rsidR="00096A8F" w:rsidRPr="00DC313A" w:rsidRDefault="00096A8F" w:rsidP="00096A8F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Category</w:t>
            </w:r>
          </w:p>
        </w:tc>
        <w:tc>
          <w:tcPr>
            <w:tcW w:w="850" w:type="dxa"/>
          </w:tcPr>
          <w:p w14:paraId="41877B91" w14:textId="07E6005E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276" w:type="dxa"/>
          </w:tcPr>
          <w:p w14:paraId="059C3469" w14:textId="1DA8B938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%</w:t>
            </w:r>
          </w:p>
        </w:tc>
        <w:tc>
          <w:tcPr>
            <w:tcW w:w="2126" w:type="dxa"/>
          </w:tcPr>
          <w:p w14:paraId="54935EB5" w14:textId="3EBAFF97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34A5394B" w14:textId="72DF4B4E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096A8F" w:rsidRPr="00DC313A" w14:paraId="4E776B32" w14:textId="77777777" w:rsidTr="00274DA7">
        <w:tc>
          <w:tcPr>
            <w:tcW w:w="2122" w:type="dxa"/>
          </w:tcPr>
          <w:p w14:paraId="59BDB1EA" w14:textId="4207BC7B" w:rsidR="00096A8F" w:rsidRPr="00DC313A" w:rsidRDefault="00096A8F" w:rsidP="00096A8F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-/child-</w:t>
            </w:r>
          </w:p>
        </w:tc>
        <w:tc>
          <w:tcPr>
            <w:tcW w:w="850" w:type="dxa"/>
          </w:tcPr>
          <w:p w14:paraId="5D5F41A9" w14:textId="76011E06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681</w:t>
            </w:r>
          </w:p>
        </w:tc>
        <w:tc>
          <w:tcPr>
            <w:tcW w:w="1276" w:type="dxa"/>
          </w:tcPr>
          <w:p w14:paraId="2A66E090" w14:textId="590471F7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17.3</w:t>
            </w:r>
          </w:p>
        </w:tc>
        <w:tc>
          <w:tcPr>
            <w:tcW w:w="2126" w:type="dxa"/>
          </w:tcPr>
          <w:p w14:paraId="47C1CAEE" w14:textId="0CD3DFCB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7092E566" w14:textId="77777777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96A8F" w:rsidRPr="00DC313A" w14:paraId="729F3F75" w14:textId="77777777" w:rsidTr="00274DA7">
        <w:tc>
          <w:tcPr>
            <w:tcW w:w="2122" w:type="dxa"/>
          </w:tcPr>
          <w:p w14:paraId="565841CB" w14:textId="3BD139B3" w:rsidR="00096A8F" w:rsidRPr="00DC313A" w:rsidRDefault="00096A8F" w:rsidP="00096A8F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+/child-</w:t>
            </w:r>
          </w:p>
        </w:tc>
        <w:tc>
          <w:tcPr>
            <w:tcW w:w="850" w:type="dxa"/>
          </w:tcPr>
          <w:p w14:paraId="12E0E06A" w14:textId="2D13C515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358</w:t>
            </w:r>
          </w:p>
        </w:tc>
        <w:tc>
          <w:tcPr>
            <w:tcW w:w="1276" w:type="dxa"/>
          </w:tcPr>
          <w:p w14:paraId="580E09EA" w14:textId="7D66090A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14.3</w:t>
            </w:r>
          </w:p>
        </w:tc>
        <w:tc>
          <w:tcPr>
            <w:tcW w:w="2126" w:type="dxa"/>
          </w:tcPr>
          <w:p w14:paraId="2D9F33D2" w14:textId="6A191DC0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77 (0.54-1.11)</w:t>
            </w:r>
          </w:p>
        </w:tc>
        <w:tc>
          <w:tcPr>
            <w:tcW w:w="1276" w:type="dxa"/>
          </w:tcPr>
          <w:p w14:paraId="4F93C2A6" w14:textId="53612ED2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159</w:t>
            </w:r>
          </w:p>
        </w:tc>
      </w:tr>
      <w:tr w:rsidR="00096A8F" w:rsidRPr="00DC313A" w14:paraId="6AD45E8C" w14:textId="77777777" w:rsidTr="00274DA7">
        <w:tc>
          <w:tcPr>
            <w:tcW w:w="2122" w:type="dxa"/>
          </w:tcPr>
          <w:p w14:paraId="62524D95" w14:textId="5DB5BF37" w:rsidR="00096A8F" w:rsidRPr="00DC313A" w:rsidRDefault="00096A8F" w:rsidP="00096A8F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-/child+</w:t>
            </w:r>
          </w:p>
        </w:tc>
        <w:tc>
          <w:tcPr>
            <w:tcW w:w="850" w:type="dxa"/>
          </w:tcPr>
          <w:p w14:paraId="0A77447E" w14:textId="7A5D385D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361</w:t>
            </w:r>
          </w:p>
        </w:tc>
        <w:tc>
          <w:tcPr>
            <w:tcW w:w="1276" w:type="dxa"/>
          </w:tcPr>
          <w:p w14:paraId="1C8B56D0" w14:textId="0DBCB5BF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15.5</w:t>
            </w:r>
          </w:p>
        </w:tc>
        <w:tc>
          <w:tcPr>
            <w:tcW w:w="2126" w:type="dxa"/>
          </w:tcPr>
          <w:p w14:paraId="288E3684" w14:textId="56F97FCD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88 (0,62-1.26)</w:t>
            </w:r>
          </w:p>
        </w:tc>
        <w:tc>
          <w:tcPr>
            <w:tcW w:w="1276" w:type="dxa"/>
          </w:tcPr>
          <w:p w14:paraId="72CE2E55" w14:textId="637D6D3C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492</w:t>
            </w:r>
          </w:p>
        </w:tc>
      </w:tr>
      <w:tr w:rsidR="00096A8F" w:rsidRPr="00DC313A" w14:paraId="541A1574" w14:textId="77777777" w:rsidTr="00274DA7">
        <w:tc>
          <w:tcPr>
            <w:tcW w:w="2122" w:type="dxa"/>
          </w:tcPr>
          <w:p w14:paraId="703C21CF" w14:textId="53D4058E" w:rsidR="00096A8F" w:rsidRPr="00DC313A" w:rsidRDefault="00096A8F" w:rsidP="00096A8F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+/child+</w:t>
            </w:r>
          </w:p>
        </w:tc>
        <w:tc>
          <w:tcPr>
            <w:tcW w:w="850" w:type="dxa"/>
          </w:tcPr>
          <w:p w14:paraId="4DE9F344" w14:textId="673E489F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520</w:t>
            </w:r>
          </w:p>
        </w:tc>
        <w:tc>
          <w:tcPr>
            <w:tcW w:w="1276" w:type="dxa"/>
          </w:tcPr>
          <w:p w14:paraId="2326554A" w14:textId="34326831" w:rsidR="00096A8F" w:rsidRPr="00DC313A" w:rsidRDefault="00096A8F" w:rsidP="00274DA7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11.0</w:t>
            </w:r>
          </w:p>
        </w:tc>
        <w:tc>
          <w:tcPr>
            <w:tcW w:w="2126" w:type="dxa"/>
          </w:tcPr>
          <w:p w14:paraId="10A2CCB4" w14:textId="7C3EAA6B" w:rsidR="00096A8F" w:rsidRPr="00DC313A" w:rsidRDefault="00096A8F" w:rsidP="00274DA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C313A">
              <w:rPr>
                <w:rFonts w:ascii="Arial" w:hAnsi="Arial" w:cs="Arial"/>
                <w:b/>
                <w:bCs/>
                <w:lang w:val="en-GB"/>
              </w:rPr>
              <w:t>0.58 (0.41-0.83)</w:t>
            </w:r>
          </w:p>
        </w:tc>
        <w:tc>
          <w:tcPr>
            <w:tcW w:w="1276" w:type="dxa"/>
          </w:tcPr>
          <w:p w14:paraId="5093E08B" w14:textId="5E6A9137" w:rsidR="00096A8F" w:rsidRPr="00DC313A" w:rsidRDefault="00096A8F" w:rsidP="00274DA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C313A">
              <w:rPr>
                <w:rFonts w:ascii="Arial" w:hAnsi="Arial" w:cs="Arial"/>
                <w:b/>
                <w:bCs/>
                <w:lang w:val="en-GB"/>
              </w:rPr>
              <w:t>0.003</w:t>
            </w:r>
          </w:p>
        </w:tc>
      </w:tr>
    </w:tbl>
    <w:p w14:paraId="11F18B8D" w14:textId="77777777" w:rsidR="00096A8F" w:rsidRPr="00DC313A" w:rsidRDefault="00096A8F" w:rsidP="00096A8F">
      <w:pPr>
        <w:rPr>
          <w:rFonts w:ascii="Arial" w:hAnsi="Arial" w:cs="Arial"/>
          <w:lang w:val="en-GB"/>
        </w:rPr>
      </w:pPr>
    </w:p>
    <w:p w14:paraId="1C89A135" w14:textId="77777777" w:rsidR="00DC5DF7" w:rsidRPr="00DC313A" w:rsidRDefault="00DC5DF7" w:rsidP="00DC5DF7">
      <w:pPr>
        <w:rPr>
          <w:rFonts w:ascii="Arial" w:hAnsi="Arial" w:cs="Arial"/>
        </w:rPr>
      </w:pPr>
      <w:r w:rsidRPr="00DC313A">
        <w:rPr>
          <w:rFonts w:ascii="Arial" w:hAnsi="Arial" w:cs="Arial"/>
          <w:lang w:val="en-GB"/>
        </w:rPr>
        <w:t>Table 4. Adjusted associations for 4-way analysis of strata of presence/absence of maternal and childhood geohelminths and allergen skin prick test (SPT)</w:t>
      </w:r>
      <w:r w:rsidRPr="00DC313A">
        <w:rPr>
          <w:rFonts w:ascii="Arial" w:hAnsi="Arial" w:cs="Arial"/>
        </w:rPr>
        <w:t xml:space="preserve"> reactivity to any allergen at 8 years.</w:t>
      </w:r>
    </w:p>
    <w:p w14:paraId="271A7B85" w14:textId="77777777" w:rsidR="00DC5DF7" w:rsidRPr="00DC313A" w:rsidRDefault="00DC5DF7" w:rsidP="00096A8F">
      <w:pPr>
        <w:rPr>
          <w:rFonts w:ascii="Arial" w:hAnsi="Arial" w:cs="Arial"/>
        </w:rPr>
      </w:pPr>
    </w:p>
    <w:p w14:paraId="6016E5F8" w14:textId="66FA3044" w:rsidR="00096A8F" w:rsidRPr="00DC313A" w:rsidRDefault="00096A8F" w:rsidP="00096A8F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</w:rPr>
        <w:t xml:space="preserve">SPT – allergen skin prick test reactivity to any of 9 allergens. Odds ratios (OR) and 95% confidence intervals (95% CI) were estimated using logistic regression. P&lt;0.05 are shown in bold. </w:t>
      </w:r>
      <w:r w:rsidRPr="00DC313A">
        <w:rPr>
          <w:rFonts w:ascii="Arial" w:hAnsi="Arial" w:cs="Arial"/>
          <w:lang w:val="en-GB"/>
        </w:rPr>
        <w:t xml:space="preserve">Analyses were adjusted maternal ethnicity and allergy, area of residence, sex, birth order, and large animals around the household. </w:t>
      </w:r>
      <w:r w:rsidRPr="00DC313A">
        <w:rPr>
          <w:rFonts w:ascii="Arial" w:hAnsi="Arial" w:cs="Arial"/>
        </w:rPr>
        <w:t xml:space="preserve"> </w:t>
      </w:r>
    </w:p>
    <w:p w14:paraId="1DCD17CD" w14:textId="77777777" w:rsidR="00096A8F" w:rsidRPr="00DC313A" w:rsidRDefault="00096A8F">
      <w:pPr>
        <w:rPr>
          <w:rFonts w:ascii="Arial" w:hAnsi="Arial" w:cs="Arial"/>
          <w:lang w:val="en-GB"/>
        </w:rPr>
      </w:pPr>
    </w:p>
    <w:p w14:paraId="14F4CADA" w14:textId="77777777" w:rsidR="00096A8F" w:rsidRPr="00DC313A" w:rsidRDefault="00096A8F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br w:type="page"/>
      </w:r>
    </w:p>
    <w:p w14:paraId="16E4BFF3" w14:textId="60A486F8" w:rsidR="00325EB7" w:rsidRPr="00DC313A" w:rsidRDefault="00325EB7">
      <w:pPr>
        <w:rPr>
          <w:rFonts w:ascii="Arial" w:hAnsi="Arial" w:cs="Arial"/>
          <w:lang w:val="en-GB"/>
        </w:rPr>
      </w:pPr>
    </w:p>
    <w:tbl>
      <w:tblPr>
        <w:tblStyle w:val="TableGrid"/>
        <w:tblpPr w:leftFromText="141" w:rightFromText="141" w:vertAnchor="text" w:horzAnchor="page" w:tblpX="2017" w:tblpY="32"/>
        <w:tblW w:w="12753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1984"/>
        <w:gridCol w:w="851"/>
        <w:gridCol w:w="708"/>
        <w:gridCol w:w="1843"/>
        <w:gridCol w:w="851"/>
        <w:gridCol w:w="708"/>
        <w:gridCol w:w="1701"/>
        <w:gridCol w:w="851"/>
      </w:tblGrid>
      <w:tr w:rsidR="00C95BA3" w:rsidRPr="00DC313A" w14:paraId="7EB9B312" w14:textId="77336064" w:rsidTr="00C95BA3">
        <w:tc>
          <w:tcPr>
            <w:tcW w:w="2547" w:type="dxa"/>
            <w:vMerge w:val="restart"/>
          </w:tcPr>
          <w:p w14:paraId="1883B217" w14:textId="77777777" w:rsidR="00C95BA3" w:rsidRPr="00DC313A" w:rsidRDefault="00C95BA3" w:rsidP="00805F96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544" w:type="dxa"/>
            <w:gridSpan w:val="3"/>
          </w:tcPr>
          <w:p w14:paraId="000E765D" w14:textId="2219A964" w:rsidR="00C95BA3" w:rsidRPr="00DC313A" w:rsidRDefault="00A6636A" w:rsidP="00805F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Airways reactivity</w:t>
            </w:r>
          </w:p>
        </w:tc>
        <w:tc>
          <w:tcPr>
            <w:tcW w:w="3402" w:type="dxa"/>
            <w:gridSpan w:val="3"/>
          </w:tcPr>
          <w:p w14:paraId="0079BD26" w14:textId="73CC4F63" w:rsidR="00C95BA3" w:rsidRPr="00DC313A" w:rsidRDefault="00C95BA3" w:rsidP="00805F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313A">
              <w:rPr>
                <w:rFonts w:ascii="Arial" w:hAnsi="Arial" w:cs="Arial"/>
                <w:sz w:val="18"/>
                <w:szCs w:val="18"/>
              </w:rPr>
              <w:t>FeNO</w:t>
            </w:r>
            <w:proofErr w:type="spellEnd"/>
            <w:r w:rsidRPr="00DC313A">
              <w:rPr>
                <w:rFonts w:ascii="Arial" w:hAnsi="Arial" w:cs="Arial"/>
                <w:sz w:val="18"/>
                <w:szCs w:val="18"/>
              </w:rPr>
              <w:t xml:space="preserve"> (&gt;35 ppb) </w:t>
            </w:r>
          </w:p>
          <w:p w14:paraId="7B862990" w14:textId="77777777" w:rsidR="00C95BA3" w:rsidRPr="00DC313A" w:rsidRDefault="00C95BA3" w:rsidP="00805F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gridSpan w:val="3"/>
          </w:tcPr>
          <w:p w14:paraId="0905D1E5" w14:textId="09C8E8E9" w:rsidR="00C95BA3" w:rsidRPr="00DC313A" w:rsidRDefault="00C95BA3" w:rsidP="00805F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Nasal eosinophilia (&gt;5%)</w:t>
            </w:r>
          </w:p>
        </w:tc>
      </w:tr>
      <w:tr w:rsidR="00C95BA3" w:rsidRPr="00DC313A" w14:paraId="23660CA9" w14:textId="3F51F185" w:rsidTr="00C95BA3">
        <w:tc>
          <w:tcPr>
            <w:tcW w:w="2547" w:type="dxa"/>
            <w:vMerge/>
          </w:tcPr>
          <w:p w14:paraId="3517C030" w14:textId="77777777" w:rsidR="00C95BA3" w:rsidRPr="00DC313A" w:rsidRDefault="00C95BA3" w:rsidP="00C95B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F61826" w14:textId="3D3ED6AA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984" w:type="dxa"/>
          </w:tcPr>
          <w:p w14:paraId="19081CFE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Adjusted</w:t>
            </w:r>
          </w:p>
          <w:p w14:paraId="7D0952ED" w14:textId="1DC13B2E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1" w:type="dxa"/>
          </w:tcPr>
          <w:p w14:paraId="2B8E2C15" w14:textId="4EB8751B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08" w:type="dxa"/>
          </w:tcPr>
          <w:p w14:paraId="6B34B4A5" w14:textId="45DF88C1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843" w:type="dxa"/>
          </w:tcPr>
          <w:p w14:paraId="5A6D5289" w14:textId="4ED3084A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Adjusted</w:t>
            </w:r>
          </w:p>
          <w:p w14:paraId="158A9AA6" w14:textId="504AA373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1" w:type="dxa"/>
          </w:tcPr>
          <w:p w14:paraId="36524526" w14:textId="4E400076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08" w:type="dxa"/>
          </w:tcPr>
          <w:p w14:paraId="28830EC1" w14:textId="64F56C8D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01" w:type="dxa"/>
          </w:tcPr>
          <w:p w14:paraId="31C39C84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Adjusted</w:t>
            </w:r>
          </w:p>
          <w:p w14:paraId="230CC35F" w14:textId="38585211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1" w:type="dxa"/>
          </w:tcPr>
          <w:p w14:paraId="45AB3F0D" w14:textId="2F511A8D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C95BA3" w:rsidRPr="00DC313A" w14:paraId="2F0F6409" w14:textId="559EB75A" w:rsidTr="00C95BA3">
        <w:tc>
          <w:tcPr>
            <w:tcW w:w="2547" w:type="dxa"/>
          </w:tcPr>
          <w:p w14:paraId="1D00705C" w14:textId="77777777" w:rsidR="00C95BA3" w:rsidRPr="00DC313A" w:rsidRDefault="00C95BA3" w:rsidP="00C95BA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C313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y maternal geohelminths</w:t>
            </w:r>
          </w:p>
          <w:p w14:paraId="34E33F68" w14:textId="77777777" w:rsidR="00C95BA3" w:rsidRPr="00DC313A" w:rsidRDefault="00C95BA3" w:rsidP="00C95BA3">
            <w:pPr>
              <w:ind w:firstLine="284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C313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  <w:p w14:paraId="0D044549" w14:textId="77777777" w:rsidR="00C95BA3" w:rsidRPr="00DC313A" w:rsidRDefault="00C95BA3" w:rsidP="00C95BA3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709" w:type="dxa"/>
          </w:tcPr>
          <w:p w14:paraId="15715D6F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1A2FE2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9.4</w:t>
            </w:r>
          </w:p>
          <w:p w14:paraId="60E226C8" w14:textId="3CABD2A9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984" w:type="dxa"/>
          </w:tcPr>
          <w:p w14:paraId="26BD63E7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AAE6BD6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5EF6BCE4" w14:textId="68AE095C" w:rsidR="00C95BA3" w:rsidRPr="00DC313A" w:rsidRDefault="00575B36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="00C95BA3" w:rsidRPr="00DC313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7-1.31</w:t>
            </w:r>
            <w:r w:rsidR="00C95BA3" w:rsidRPr="00DC313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bottom"/>
          </w:tcPr>
          <w:p w14:paraId="4A9A96A6" w14:textId="60929B75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708" w:type="dxa"/>
          </w:tcPr>
          <w:p w14:paraId="3C4DA9CF" w14:textId="083DEC30" w:rsidR="00C95BA3" w:rsidRPr="00DC313A" w:rsidRDefault="00C95BA3" w:rsidP="00C95BA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3C92DD" w14:textId="77777777" w:rsidR="00C95BA3" w:rsidRPr="00DC313A" w:rsidRDefault="00C95BA3" w:rsidP="00C95BA3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0.1</w:t>
            </w:r>
          </w:p>
          <w:p w14:paraId="39CC4CB0" w14:textId="768607E6" w:rsidR="00C95BA3" w:rsidRPr="00DC313A" w:rsidRDefault="00C95BA3" w:rsidP="00C95BA3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843" w:type="dxa"/>
          </w:tcPr>
          <w:p w14:paraId="7A5CC1C6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382C05D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32E27065" w14:textId="5A1A9E4E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0.92 (0.67-1.25)</w:t>
            </w:r>
          </w:p>
        </w:tc>
        <w:tc>
          <w:tcPr>
            <w:tcW w:w="851" w:type="dxa"/>
            <w:vAlign w:val="bottom"/>
          </w:tcPr>
          <w:p w14:paraId="0FAE5BE2" w14:textId="4A37ED1A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708" w:type="dxa"/>
          </w:tcPr>
          <w:p w14:paraId="30B7F480" w14:textId="0D339A2D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7FF906" w14:textId="72BF3F90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9.3</w:t>
            </w:r>
          </w:p>
          <w:p w14:paraId="14EAF80D" w14:textId="1486F189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701" w:type="dxa"/>
            <w:vAlign w:val="bottom"/>
          </w:tcPr>
          <w:p w14:paraId="1D69B5EE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61A93E9" w14:textId="7B751EB5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95 (0.64-1.38)</w:t>
            </w:r>
          </w:p>
        </w:tc>
        <w:tc>
          <w:tcPr>
            <w:tcW w:w="851" w:type="dxa"/>
            <w:vAlign w:val="bottom"/>
          </w:tcPr>
          <w:p w14:paraId="44ECEB89" w14:textId="57280F3F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</w:tr>
      <w:tr w:rsidR="00C95BA3" w:rsidRPr="00DC313A" w14:paraId="1E06AE31" w14:textId="5014B991" w:rsidTr="00C95BA3">
        <w:tc>
          <w:tcPr>
            <w:tcW w:w="2547" w:type="dxa"/>
          </w:tcPr>
          <w:p w14:paraId="7C7D6E74" w14:textId="77777777" w:rsidR="00C95BA3" w:rsidRPr="00DC313A" w:rsidRDefault="00C95BA3" w:rsidP="00C95BA3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Any childhood geohelminths</w:t>
            </w:r>
          </w:p>
          <w:p w14:paraId="73035964" w14:textId="77777777" w:rsidR="00C95BA3" w:rsidRPr="00DC313A" w:rsidRDefault="00C95BA3" w:rsidP="00C95BA3">
            <w:pPr>
              <w:ind w:firstLine="284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DC31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No</w:t>
            </w:r>
          </w:p>
          <w:p w14:paraId="628937E7" w14:textId="77777777" w:rsidR="00C95BA3" w:rsidRPr="00DC313A" w:rsidRDefault="00C95BA3" w:rsidP="00C95BA3">
            <w:pPr>
              <w:ind w:firstLine="284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DC31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Yes</w:t>
            </w:r>
          </w:p>
        </w:tc>
        <w:tc>
          <w:tcPr>
            <w:tcW w:w="709" w:type="dxa"/>
          </w:tcPr>
          <w:p w14:paraId="7362BD7A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0BF9B1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9.1</w:t>
            </w:r>
          </w:p>
          <w:p w14:paraId="40086147" w14:textId="1C76C542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984" w:type="dxa"/>
          </w:tcPr>
          <w:p w14:paraId="137A332C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209C951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1C88B34B" w14:textId="1BEAB54F" w:rsidR="00C95BA3" w:rsidRPr="00DC313A" w:rsidRDefault="00575B36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  <w:r w:rsidR="00C95BA3" w:rsidRPr="00DC313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="00C95BA3" w:rsidRPr="00DC313A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C95BA3" w:rsidRPr="00DC313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bottom"/>
          </w:tcPr>
          <w:p w14:paraId="2EF0FB95" w14:textId="466772DC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708" w:type="dxa"/>
          </w:tcPr>
          <w:p w14:paraId="434A74B5" w14:textId="27923466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9FB877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9.3</w:t>
            </w:r>
          </w:p>
          <w:p w14:paraId="3F4061EB" w14:textId="1A10F3DC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843" w:type="dxa"/>
          </w:tcPr>
          <w:p w14:paraId="5E8FE552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15D63B0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484B2753" w14:textId="06C63C2B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/>
                <w:sz w:val="18"/>
                <w:szCs w:val="18"/>
              </w:rPr>
              <w:t>1.24 (0.91-1.70)</w:t>
            </w:r>
          </w:p>
        </w:tc>
        <w:tc>
          <w:tcPr>
            <w:tcW w:w="851" w:type="dxa"/>
            <w:vAlign w:val="bottom"/>
          </w:tcPr>
          <w:p w14:paraId="55B8DC21" w14:textId="7DFF004E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708" w:type="dxa"/>
          </w:tcPr>
          <w:p w14:paraId="6281FE37" w14:textId="2F07B509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75AEAD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9.7</w:t>
            </w:r>
          </w:p>
          <w:p w14:paraId="526E7918" w14:textId="17258D06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701" w:type="dxa"/>
            <w:vAlign w:val="bottom"/>
          </w:tcPr>
          <w:p w14:paraId="36DDC9B7" w14:textId="77777777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B4ECAB1" w14:textId="7590458C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88 (0.60-1.30)</w:t>
            </w:r>
          </w:p>
        </w:tc>
        <w:tc>
          <w:tcPr>
            <w:tcW w:w="851" w:type="dxa"/>
            <w:vAlign w:val="bottom"/>
          </w:tcPr>
          <w:p w14:paraId="461FBE80" w14:textId="3AC9046B" w:rsidR="00C95BA3" w:rsidRPr="00DC313A" w:rsidRDefault="00C95BA3" w:rsidP="00C95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</w:tr>
    </w:tbl>
    <w:p w14:paraId="22DAD30E" w14:textId="4E171D18" w:rsidR="00325EB7" w:rsidRPr="00DC313A" w:rsidRDefault="00325EB7">
      <w:pPr>
        <w:rPr>
          <w:rFonts w:ascii="Arial" w:hAnsi="Arial" w:cs="Arial"/>
          <w:lang w:val="en-GB"/>
        </w:rPr>
      </w:pPr>
    </w:p>
    <w:p w14:paraId="67C4036C" w14:textId="65C4410A" w:rsidR="00074FFA" w:rsidRPr="00DC313A" w:rsidRDefault="00074FFA">
      <w:pPr>
        <w:rPr>
          <w:rFonts w:ascii="Arial" w:hAnsi="Arial" w:cs="Arial"/>
          <w:lang w:val="en-GB"/>
        </w:rPr>
      </w:pPr>
    </w:p>
    <w:p w14:paraId="350011AC" w14:textId="5EB2C2AF" w:rsidR="00074FFA" w:rsidRPr="00DC313A" w:rsidRDefault="00074FFA">
      <w:pPr>
        <w:rPr>
          <w:rFonts w:ascii="Arial" w:hAnsi="Arial" w:cs="Arial"/>
          <w:lang w:val="en-GB"/>
        </w:rPr>
      </w:pPr>
    </w:p>
    <w:p w14:paraId="0AE38D31" w14:textId="56AC4D91" w:rsidR="00074FFA" w:rsidRPr="00DC313A" w:rsidRDefault="00074FFA">
      <w:pPr>
        <w:rPr>
          <w:rFonts w:ascii="Arial" w:hAnsi="Arial" w:cs="Arial"/>
          <w:lang w:val="en-GB"/>
        </w:rPr>
      </w:pPr>
    </w:p>
    <w:p w14:paraId="2B28996E" w14:textId="4F92DE10" w:rsidR="00074FFA" w:rsidRPr="00DC313A" w:rsidRDefault="00074FFA">
      <w:pPr>
        <w:rPr>
          <w:rFonts w:ascii="Arial" w:hAnsi="Arial" w:cs="Arial"/>
          <w:lang w:val="en-GB"/>
        </w:rPr>
      </w:pPr>
    </w:p>
    <w:p w14:paraId="505DE221" w14:textId="3CB8EF6B" w:rsidR="00074FFA" w:rsidRPr="00DC313A" w:rsidRDefault="00074FFA">
      <w:pPr>
        <w:rPr>
          <w:rFonts w:ascii="Arial" w:hAnsi="Arial" w:cs="Arial"/>
          <w:lang w:val="en-GB"/>
        </w:rPr>
      </w:pPr>
    </w:p>
    <w:p w14:paraId="1DC5B723" w14:textId="450F7655" w:rsidR="00074FFA" w:rsidRPr="00DC313A" w:rsidRDefault="00074FFA">
      <w:pPr>
        <w:rPr>
          <w:rFonts w:ascii="Arial" w:hAnsi="Arial" w:cs="Arial"/>
          <w:lang w:val="en-GB"/>
        </w:rPr>
      </w:pPr>
    </w:p>
    <w:p w14:paraId="7D3B72B1" w14:textId="6CABEC01" w:rsidR="00074FFA" w:rsidRPr="00DC313A" w:rsidRDefault="00074FFA">
      <w:pPr>
        <w:rPr>
          <w:rFonts w:ascii="Arial" w:hAnsi="Arial" w:cs="Arial"/>
          <w:lang w:val="en-GB"/>
        </w:rPr>
      </w:pPr>
    </w:p>
    <w:p w14:paraId="4D70F68A" w14:textId="77777777" w:rsidR="00F24760" w:rsidRPr="00DC313A" w:rsidRDefault="00F24760">
      <w:pPr>
        <w:rPr>
          <w:rFonts w:ascii="Arial" w:hAnsi="Arial" w:cs="Arial"/>
          <w:lang w:val="en-GB"/>
        </w:rPr>
      </w:pPr>
    </w:p>
    <w:p w14:paraId="242B6CC1" w14:textId="5E30586E" w:rsidR="00B704E3" w:rsidRPr="00DC313A" w:rsidRDefault="00DC5DF7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t>Table 5. Adjusted associations between maternal and childhood geohelminths (to 5 years) and airways reactivity and elevated markers of airways inflammation including fractional exhaled nitric oxide (</w:t>
      </w:r>
      <w:proofErr w:type="spellStart"/>
      <w:r w:rsidRPr="00DC313A">
        <w:rPr>
          <w:rFonts w:ascii="Arial" w:hAnsi="Arial" w:cs="Arial"/>
          <w:lang w:val="en-GB"/>
        </w:rPr>
        <w:t>FeNO</w:t>
      </w:r>
      <w:proofErr w:type="spellEnd"/>
      <w:r w:rsidRPr="00DC313A">
        <w:rPr>
          <w:rFonts w:ascii="Arial" w:hAnsi="Arial" w:cs="Arial"/>
          <w:lang w:val="en-GB"/>
        </w:rPr>
        <w:t>) and nasal eosinophilia (&gt;5%).</w:t>
      </w:r>
    </w:p>
    <w:p w14:paraId="1E06FB1C" w14:textId="77777777" w:rsidR="00B704E3" w:rsidRPr="00DC313A" w:rsidRDefault="00B704E3">
      <w:pPr>
        <w:rPr>
          <w:rFonts w:ascii="Arial" w:hAnsi="Arial" w:cs="Arial"/>
          <w:lang w:val="en-GB"/>
        </w:rPr>
      </w:pPr>
    </w:p>
    <w:p w14:paraId="1A89DE5F" w14:textId="1A8DA017" w:rsidR="00074FFA" w:rsidRPr="00DC313A" w:rsidRDefault="00AC54B8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t>Samples available for analysis</w:t>
      </w:r>
      <w:r w:rsidR="00F24760" w:rsidRPr="00DC313A">
        <w:rPr>
          <w:rFonts w:ascii="Arial" w:hAnsi="Arial" w:cs="Arial"/>
          <w:lang w:val="en-GB"/>
        </w:rPr>
        <w:t xml:space="preserve"> were</w:t>
      </w:r>
      <w:r w:rsidRPr="00DC313A">
        <w:rPr>
          <w:rFonts w:ascii="Arial" w:hAnsi="Arial" w:cs="Arial"/>
          <w:lang w:val="en-GB"/>
        </w:rPr>
        <w:t xml:space="preserve"> </w:t>
      </w:r>
      <w:r w:rsidR="00A6636A" w:rsidRPr="00DC313A">
        <w:rPr>
          <w:rFonts w:ascii="Arial" w:hAnsi="Arial" w:cs="Arial"/>
          <w:lang w:val="en-GB"/>
        </w:rPr>
        <w:t>airways reactivity</w:t>
      </w:r>
      <w:r w:rsidR="00C95BA3" w:rsidRPr="00DC313A">
        <w:rPr>
          <w:rFonts w:ascii="Arial" w:hAnsi="Arial" w:cs="Arial"/>
          <w:lang w:val="en-GB"/>
        </w:rPr>
        <w:t xml:space="preserve"> (n=1872). </w:t>
      </w:r>
      <w:proofErr w:type="spellStart"/>
      <w:r w:rsidR="00C6612C" w:rsidRPr="00DC313A">
        <w:rPr>
          <w:rFonts w:ascii="Arial" w:hAnsi="Arial" w:cs="Arial"/>
          <w:lang w:val="en-GB"/>
        </w:rPr>
        <w:t>FeNO</w:t>
      </w:r>
      <w:proofErr w:type="spellEnd"/>
      <w:r w:rsidR="00C6612C" w:rsidRPr="00DC313A">
        <w:rPr>
          <w:rFonts w:ascii="Arial" w:hAnsi="Arial" w:cs="Arial"/>
          <w:lang w:val="en-GB"/>
        </w:rPr>
        <w:t xml:space="preserve"> (n=1887)</w:t>
      </w:r>
      <w:r w:rsidR="00F24760" w:rsidRPr="00DC313A">
        <w:rPr>
          <w:rFonts w:ascii="Arial" w:hAnsi="Arial" w:cs="Arial"/>
          <w:lang w:val="en-GB"/>
        </w:rPr>
        <w:t xml:space="preserve"> and </w:t>
      </w:r>
      <w:r w:rsidR="00C6612C" w:rsidRPr="00DC313A">
        <w:rPr>
          <w:rFonts w:ascii="Arial" w:hAnsi="Arial" w:cs="Arial"/>
          <w:lang w:val="en-GB"/>
        </w:rPr>
        <w:t>nasal eosinophilia (n=1412)</w:t>
      </w:r>
      <w:r w:rsidR="00F24760" w:rsidRPr="00DC313A">
        <w:rPr>
          <w:rFonts w:ascii="Arial" w:hAnsi="Arial" w:cs="Arial"/>
          <w:lang w:val="en-GB"/>
        </w:rPr>
        <w:t xml:space="preserve">. </w:t>
      </w:r>
      <w:r w:rsidR="00106376" w:rsidRPr="00DC313A">
        <w:rPr>
          <w:rFonts w:ascii="Arial" w:hAnsi="Arial" w:cs="Arial"/>
          <w:lang w:val="en-GB"/>
        </w:rPr>
        <w:t>ppb – parts per billion.</w:t>
      </w:r>
      <w:r w:rsidR="00384C03" w:rsidRPr="00DC313A">
        <w:rPr>
          <w:rFonts w:ascii="Arial" w:hAnsi="Arial" w:cs="Arial"/>
          <w:lang w:val="en-GB"/>
        </w:rPr>
        <w:t xml:space="preserve"> </w:t>
      </w:r>
      <w:r w:rsidR="004B46FD" w:rsidRPr="00DC313A">
        <w:rPr>
          <w:rFonts w:ascii="Arial" w:hAnsi="Arial" w:cs="Arial"/>
        </w:rPr>
        <w:t xml:space="preserve">Odds ratios (OR) and 95% confidence intervals (95% CI) were estimated using logistic regression. P&lt;0.05 are shown in bold. </w:t>
      </w:r>
      <w:r w:rsidR="00B704E3" w:rsidRPr="00DC313A">
        <w:rPr>
          <w:rFonts w:ascii="Arial" w:hAnsi="Arial" w:cs="Arial"/>
          <w:lang w:val="en-GB"/>
        </w:rPr>
        <w:t>A</w:t>
      </w:r>
      <w:r w:rsidR="00384C03" w:rsidRPr="00DC313A">
        <w:rPr>
          <w:rFonts w:ascii="Arial" w:hAnsi="Arial" w:cs="Arial"/>
          <w:lang w:val="en-GB"/>
        </w:rPr>
        <w:t xml:space="preserve">ssociations were adjusted for </w:t>
      </w:r>
      <w:r w:rsidR="00F24760" w:rsidRPr="00DC313A">
        <w:rPr>
          <w:rFonts w:ascii="Arial" w:hAnsi="Arial" w:cs="Arial"/>
          <w:lang w:val="en-GB"/>
        </w:rPr>
        <w:t xml:space="preserve">maternal/childhood geohelminths, </w:t>
      </w:r>
      <w:r w:rsidR="00384C03" w:rsidRPr="00DC313A">
        <w:rPr>
          <w:rFonts w:ascii="Arial" w:hAnsi="Arial" w:cs="Arial"/>
          <w:lang w:val="en-GB"/>
        </w:rPr>
        <w:t>maternal ethnicity and allergy, area of residence, sex, birth order, and large animals around the household</w:t>
      </w:r>
    </w:p>
    <w:p w14:paraId="199F7134" w14:textId="7BA4566B" w:rsidR="00074FFA" w:rsidRPr="00DC313A" w:rsidRDefault="00074FFA" w:rsidP="00074FFA">
      <w:pPr>
        <w:rPr>
          <w:rFonts w:ascii="Arial" w:hAnsi="Arial" w:cs="Arial"/>
          <w:lang w:val="en-GB"/>
        </w:rPr>
      </w:pPr>
    </w:p>
    <w:p w14:paraId="6A9448B8" w14:textId="55B6B2CE" w:rsidR="00DC5DF7" w:rsidRPr="00DC313A" w:rsidRDefault="00DC5DF7" w:rsidP="00074FFA">
      <w:pPr>
        <w:rPr>
          <w:rFonts w:ascii="Arial" w:hAnsi="Arial" w:cs="Arial"/>
          <w:lang w:val="en-GB"/>
        </w:rPr>
      </w:pPr>
    </w:p>
    <w:p w14:paraId="5CF65B41" w14:textId="7217C552" w:rsidR="00DC5DF7" w:rsidRPr="00DC313A" w:rsidRDefault="00DC5DF7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22"/>
        <w:tblW w:w="13745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709"/>
        <w:gridCol w:w="1701"/>
        <w:gridCol w:w="709"/>
        <w:gridCol w:w="992"/>
        <w:gridCol w:w="1559"/>
        <w:gridCol w:w="709"/>
        <w:gridCol w:w="1701"/>
        <w:gridCol w:w="709"/>
        <w:gridCol w:w="992"/>
      </w:tblGrid>
      <w:tr w:rsidR="00DC5DF7" w:rsidRPr="00DC313A" w14:paraId="16AF79D3" w14:textId="77777777" w:rsidTr="00790E84">
        <w:tc>
          <w:tcPr>
            <w:tcW w:w="2405" w:type="dxa"/>
            <w:vMerge w:val="restart"/>
          </w:tcPr>
          <w:p w14:paraId="6F8DF9EE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lastRenderedPageBreak/>
              <w:t>Variable</w:t>
            </w:r>
          </w:p>
          <w:p w14:paraId="34BA0A3C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0" w:type="dxa"/>
            <w:gridSpan w:val="5"/>
          </w:tcPr>
          <w:p w14:paraId="6027737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Wheeze</w:t>
            </w:r>
          </w:p>
        </w:tc>
        <w:tc>
          <w:tcPr>
            <w:tcW w:w="5670" w:type="dxa"/>
            <w:gridSpan w:val="5"/>
          </w:tcPr>
          <w:p w14:paraId="64867E7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</w:tr>
      <w:tr w:rsidR="00DC5DF7" w:rsidRPr="00DC313A" w14:paraId="749F652F" w14:textId="77777777" w:rsidTr="00790E84">
        <w:tc>
          <w:tcPr>
            <w:tcW w:w="2405" w:type="dxa"/>
            <w:vMerge/>
          </w:tcPr>
          <w:p w14:paraId="64E14328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30DA358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 xml:space="preserve">SPT- </w:t>
            </w:r>
          </w:p>
        </w:tc>
        <w:tc>
          <w:tcPr>
            <w:tcW w:w="2410" w:type="dxa"/>
            <w:gridSpan w:val="2"/>
          </w:tcPr>
          <w:p w14:paraId="3E43D69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SPT+</w:t>
            </w:r>
          </w:p>
        </w:tc>
        <w:tc>
          <w:tcPr>
            <w:tcW w:w="992" w:type="dxa"/>
            <w:vMerge w:val="restart"/>
          </w:tcPr>
          <w:p w14:paraId="4B8BCC7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Interact. P value</w:t>
            </w:r>
          </w:p>
        </w:tc>
        <w:tc>
          <w:tcPr>
            <w:tcW w:w="2268" w:type="dxa"/>
            <w:gridSpan w:val="2"/>
          </w:tcPr>
          <w:p w14:paraId="4D31111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SPT-</w:t>
            </w:r>
          </w:p>
        </w:tc>
        <w:tc>
          <w:tcPr>
            <w:tcW w:w="2410" w:type="dxa"/>
            <w:gridSpan w:val="2"/>
          </w:tcPr>
          <w:p w14:paraId="6E6930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SPT+</w:t>
            </w:r>
          </w:p>
        </w:tc>
        <w:tc>
          <w:tcPr>
            <w:tcW w:w="992" w:type="dxa"/>
            <w:vMerge w:val="restart"/>
          </w:tcPr>
          <w:p w14:paraId="5477024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Interact. P value</w:t>
            </w:r>
          </w:p>
        </w:tc>
      </w:tr>
      <w:tr w:rsidR="00DC5DF7" w:rsidRPr="00DC313A" w14:paraId="0F14D844" w14:textId="77777777" w:rsidTr="00790E84">
        <w:tc>
          <w:tcPr>
            <w:tcW w:w="2405" w:type="dxa"/>
            <w:vMerge/>
          </w:tcPr>
          <w:p w14:paraId="21F9C4E5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0352B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709" w:type="dxa"/>
          </w:tcPr>
          <w:p w14:paraId="488A1CC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701" w:type="dxa"/>
          </w:tcPr>
          <w:p w14:paraId="757F3C1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709" w:type="dxa"/>
          </w:tcPr>
          <w:p w14:paraId="2D30F58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2" w:type="dxa"/>
            <w:vMerge/>
          </w:tcPr>
          <w:p w14:paraId="4A4723B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31F2C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709" w:type="dxa"/>
          </w:tcPr>
          <w:p w14:paraId="653AB6B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701" w:type="dxa"/>
          </w:tcPr>
          <w:p w14:paraId="187FA9A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709" w:type="dxa"/>
          </w:tcPr>
          <w:p w14:paraId="749D119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2" w:type="dxa"/>
            <w:vMerge/>
          </w:tcPr>
          <w:p w14:paraId="48B97D9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5DF7" w:rsidRPr="00DC313A" w14:paraId="64DF0EED" w14:textId="77777777" w:rsidTr="00790E84">
        <w:tc>
          <w:tcPr>
            <w:tcW w:w="2405" w:type="dxa"/>
          </w:tcPr>
          <w:p w14:paraId="2DB94F38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DC313A">
              <w:rPr>
                <w:rFonts w:ascii="Arial" w:hAnsi="Arial" w:cs="Arial"/>
                <w:sz w:val="18"/>
                <w:szCs w:val="18"/>
                <w:lang w:eastAsia="pt-BR"/>
              </w:rPr>
              <w:t>Maternal geohelminths</w:t>
            </w:r>
          </w:p>
          <w:p w14:paraId="3920D8C2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DC313A">
              <w:rPr>
                <w:rFonts w:ascii="Arial" w:hAnsi="Arial" w:cs="Arial"/>
                <w:sz w:val="18"/>
                <w:szCs w:val="18"/>
                <w:lang w:eastAsia="pt-BR"/>
              </w:rPr>
              <w:t>Any</w:t>
            </w:r>
          </w:p>
          <w:p w14:paraId="3C2853E8" w14:textId="77777777" w:rsidR="00DC5DF7" w:rsidRPr="00DC313A" w:rsidRDefault="00DC5DF7" w:rsidP="00790E84">
            <w:pPr>
              <w:ind w:firstLine="319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DC313A">
              <w:rPr>
                <w:rFonts w:ascii="Arial" w:hAnsi="Arial" w:cs="Arial"/>
                <w:sz w:val="18"/>
                <w:szCs w:val="18"/>
                <w:lang w:eastAsia="pt-BR"/>
              </w:rPr>
              <w:t>No</w:t>
            </w:r>
          </w:p>
          <w:p w14:paraId="7227C56B" w14:textId="77777777" w:rsidR="00DC5DF7" w:rsidRPr="00DC313A" w:rsidRDefault="00DC5DF7" w:rsidP="00790E84">
            <w:pPr>
              <w:ind w:firstLine="319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DC313A">
              <w:rPr>
                <w:rFonts w:ascii="Arial" w:hAnsi="Arial" w:cs="Arial"/>
                <w:sz w:val="18"/>
                <w:szCs w:val="18"/>
                <w:lang w:eastAsia="pt-BR"/>
              </w:rPr>
              <w:t>Yes</w:t>
            </w:r>
          </w:p>
          <w:p w14:paraId="7ACD876A" w14:textId="77777777" w:rsidR="00DC5DF7" w:rsidRPr="00DC313A" w:rsidRDefault="00DC5DF7" w:rsidP="00790E8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C313A">
              <w:rPr>
                <w:rFonts w:ascii="Arial" w:hAnsi="Arial" w:cs="Arial"/>
                <w:i/>
                <w:sz w:val="18"/>
                <w:szCs w:val="18"/>
              </w:rPr>
              <w:t>Ascaris</w:t>
            </w:r>
          </w:p>
          <w:p w14:paraId="39D0DCED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CB84DD6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58EC722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Intensity</w:t>
            </w:r>
          </w:p>
          <w:p w14:paraId="317A4CA1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Uninfected</w:t>
            </w:r>
          </w:p>
          <w:p w14:paraId="3BDA77D5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Light</w:t>
            </w:r>
          </w:p>
          <w:p w14:paraId="4733FAD3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Moderate/heavy</w:t>
            </w:r>
          </w:p>
          <w:p w14:paraId="302A3F54" w14:textId="77777777" w:rsidR="00DC5DF7" w:rsidRPr="00DC313A" w:rsidRDefault="00DC5DF7" w:rsidP="00790E8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C313A">
              <w:rPr>
                <w:rFonts w:ascii="Arial" w:hAnsi="Arial" w:cs="Arial"/>
                <w:i/>
                <w:sz w:val="18"/>
                <w:szCs w:val="18"/>
              </w:rPr>
              <w:t>Trichuris</w:t>
            </w:r>
          </w:p>
          <w:p w14:paraId="5FCC48B7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3B0E6E18" w14:textId="77777777" w:rsidR="00DC5DF7" w:rsidRPr="00DC313A" w:rsidRDefault="00DC5DF7" w:rsidP="00790E84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3A271DA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Intensity</w:t>
            </w:r>
          </w:p>
          <w:p w14:paraId="79F67795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Uninfected</w:t>
            </w:r>
          </w:p>
          <w:p w14:paraId="7F568297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Light</w:t>
            </w:r>
          </w:p>
          <w:p w14:paraId="34DCD79D" w14:textId="77777777" w:rsidR="00DC5DF7" w:rsidRPr="00DC313A" w:rsidRDefault="00DC5DF7" w:rsidP="00790E84">
            <w:pPr>
              <w:ind w:left="142" w:firstLine="142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Moderate/heavy</w:t>
            </w:r>
          </w:p>
        </w:tc>
        <w:tc>
          <w:tcPr>
            <w:tcW w:w="1559" w:type="dxa"/>
          </w:tcPr>
          <w:p w14:paraId="1748662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83778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8E3B7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88BCC2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73 (1.06-2.83)</w:t>
            </w:r>
          </w:p>
          <w:p w14:paraId="3624979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D763F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623408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67-1.88)</w:t>
            </w:r>
          </w:p>
          <w:p w14:paraId="516FDC5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6549F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07D2E6A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58-1.99)</w:t>
            </w:r>
          </w:p>
          <w:p w14:paraId="40E6E29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61 (0.67-3.87)</w:t>
            </w:r>
          </w:p>
          <w:p w14:paraId="7490945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98091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08A109B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78 (1.08-2.93)</w:t>
            </w:r>
          </w:p>
          <w:p w14:paraId="24FEE6A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E39CD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403B2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74 (1.01-2.97)</w:t>
            </w:r>
          </w:p>
          <w:p w14:paraId="4CF5EB6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2.25 (0.87-5.78)</w:t>
            </w:r>
          </w:p>
        </w:tc>
        <w:tc>
          <w:tcPr>
            <w:tcW w:w="709" w:type="dxa"/>
          </w:tcPr>
          <w:p w14:paraId="1153918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029EB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90A96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C0A29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28</w:t>
            </w:r>
          </w:p>
          <w:p w14:paraId="5E2AA5E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52BF62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8ED81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57</w:t>
            </w:r>
          </w:p>
          <w:p w14:paraId="5D058EE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47060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4BE645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24</w:t>
            </w:r>
          </w:p>
          <w:p w14:paraId="471D950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283</w:t>
            </w:r>
          </w:p>
          <w:p w14:paraId="54EC46B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62251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359CD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24</w:t>
            </w:r>
          </w:p>
          <w:p w14:paraId="32CE30B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2F525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77A5F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44</w:t>
            </w:r>
          </w:p>
          <w:p w14:paraId="7627731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701" w:type="dxa"/>
          </w:tcPr>
          <w:p w14:paraId="6277ECB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DC0DF8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4D117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36A3FBF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2 (0.31-1.29)</w:t>
            </w:r>
          </w:p>
          <w:p w14:paraId="4C06F91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8FD6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3220E5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8 (0.28-1.63)</w:t>
            </w:r>
          </w:p>
          <w:p w14:paraId="6C8C9A9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133FC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283E7C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32-22.37)</w:t>
            </w:r>
          </w:p>
          <w:p w14:paraId="39608A2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-------</w:t>
            </w:r>
          </w:p>
          <w:p w14:paraId="479FC1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D3BBF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3DFC0D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4 (0.31-1.73)</w:t>
            </w:r>
          </w:p>
          <w:p w14:paraId="09F5A91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65691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3D7C9F7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1 (0.33-2.00)</w:t>
            </w:r>
          </w:p>
          <w:p w14:paraId="70FEA6D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------</w:t>
            </w:r>
          </w:p>
        </w:tc>
        <w:tc>
          <w:tcPr>
            <w:tcW w:w="709" w:type="dxa"/>
          </w:tcPr>
          <w:p w14:paraId="7452932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EE49A3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FBD48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14A4D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206</w:t>
            </w:r>
          </w:p>
          <w:p w14:paraId="7D03D0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5337A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8BFDE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387</w:t>
            </w:r>
          </w:p>
          <w:p w14:paraId="429966A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03202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F5671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85</w:t>
            </w:r>
          </w:p>
          <w:p w14:paraId="0D7FA41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------</w:t>
            </w:r>
          </w:p>
          <w:p w14:paraId="74C5A5B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736E9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67771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82</w:t>
            </w:r>
          </w:p>
          <w:p w14:paraId="0C50A97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80FFB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DFA52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55</w:t>
            </w:r>
          </w:p>
          <w:p w14:paraId="26D01C3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-------</w:t>
            </w:r>
          </w:p>
        </w:tc>
        <w:tc>
          <w:tcPr>
            <w:tcW w:w="992" w:type="dxa"/>
          </w:tcPr>
          <w:p w14:paraId="18D8442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BB468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8DE2B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3F645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  <w:p w14:paraId="2AFA347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BC0D5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59182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82</w:t>
            </w:r>
          </w:p>
          <w:p w14:paraId="6D005D9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1275D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40989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57</w:t>
            </w:r>
          </w:p>
          <w:p w14:paraId="1E2ADBF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46011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A42E6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9468C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058</w:t>
            </w:r>
          </w:p>
          <w:p w14:paraId="12855C5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341D3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752C7B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559" w:type="dxa"/>
          </w:tcPr>
          <w:p w14:paraId="6DC56CE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9F0ED6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D08DD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DDF446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70-1.59)</w:t>
            </w:r>
          </w:p>
          <w:p w14:paraId="294F291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E70C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6E9953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73-1.77)</w:t>
            </w:r>
          </w:p>
          <w:p w14:paraId="6A0DE98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C56AC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A9E936F" w14:textId="77777777" w:rsidR="00DC5DF7" w:rsidRPr="00DC313A" w:rsidRDefault="00DC5DF7" w:rsidP="00DC5DF7">
            <w:pPr>
              <w:pStyle w:val="ListParagraph"/>
              <w:numPr>
                <w:ilvl w:val="1"/>
                <w:numId w:val="9"/>
              </w:num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1-2.01)</w:t>
            </w:r>
          </w:p>
          <w:p w14:paraId="108AF12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11 (1.01-4.38)</w:t>
            </w:r>
          </w:p>
          <w:p w14:paraId="3D531BB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85C446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6B9115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65-1.59)</w:t>
            </w:r>
          </w:p>
          <w:p w14:paraId="44DAFBF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01FA6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06EFB43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68-1.79)</w:t>
            </w:r>
          </w:p>
          <w:p w14:paraId="34E2167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46-2.86)</w:t>
            </w:r>
          </w:p>
        </w:tc>
        <w:tc>
          <w:tcPr>
            <w:tcW w:w="709" w:type="dxa"/>
          </w:tcPr>
          <w:p w14:paraId="6084EE0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AC8D1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4AD593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444CC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96</w:t>
            </w:r>
          </w:p>
          <w:p w14:paraId="1C413D5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D9FE8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F0754E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64</w:t>
            </w:r>
          </w:p>
          <w:p w14:paraId="5751923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F630F8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57E68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98</w:t>
            </w:r>
          </w:p>
          <w:p w14:paraId="3533379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46</w:t>
            </w:r>
          </w:p>
          <w:p w14:paraId="08E842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5DF6E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D557A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949</w:t>
            </w:r>
          </w:p>
          <w:p w14:paraId="3F907EC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55D763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8CB32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81</w:t>
            </w:r>
          </w:p>
          <w:p w14:paraId="69C0FE0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1701" w:type="dxa"/>
          </w:tcPr>
          <w:p w14:paraId="2BDF761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C1443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F63BEB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09925B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40 (0.18-0.92)</w:t>
            </w:r>
          </w:p>
          <w:p w14:paraId="2E47A04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DCF81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425A5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6 (0.30-1.92)</w:t>
            </w:r>
          </w:p>
          <w:p w14:paraId="03482D1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F7048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9749C5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32-2.77)</w:t>
            </w:r>
          </w:p>
          <w:p w14:paraId="699E670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5 (0.09-7.97)</w:t>
            </w:r>
          </w:p>
          <w:p w14:paraId="7CE451C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2273B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ABE42A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1 (0.19-1.36)</w:t>
            </w:r>
          </w:p>
          <w:p w14:paraId="2010786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E70E6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5209E92" w14:textId="77777777" w:rsidR="00DC5DF7" w:rsidRPr="00DC313A" w:rsidRDefault="00DC5DF7" w:rsidP="00790E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0 (0.13-1.270</w:t>
            </w:r>
          </w:p>
          <w:p w14:paraId="2F702B5F" w14:textId="77777777" w:rsidR="00DC5DF7" w:rsidRPr="00DC313A" w:rsidRDefault="00DC5DF7" w:rsidP="00790E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0.11-12.43)</w:t>
            </w:r>
          </w:p>
        </w:tc>
        <w:tc>
          <w:tcPr>
            <w:tcW w:w="709" w:type="dxa"/>
          </w:tcPr>
          <w:p w14:paraId="7D3C974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85633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3C847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CB254E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31</w:t>
            </w:r>
          </w:p>
          <w:p w14:paraId="2070A21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07740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FBB77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60</w:t>
            </w:r>
          </w:p>
          <w:p w14:paraId="27BA388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178D4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92B3E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910</w:t>
            </w:r>
          </w:p>
          <w:p w14:paraId="0F0C951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90</w:t>
            </w:r>
          </w:p>
          <w:p w14:paraId="70C0439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EE909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2EA1E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77</w:t>
            </w:r>
          </w:p>
          <w:p w14:paraId="11056CE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30129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47076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0</w:t>
            </w:r>
          </w:p>
          <w:p w14:paraId="4AF493C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94</w:t>
            </w:r>
          </w:p>
        </w:tc>
        <w:tc>
          <w:tcPr>
            <w:tcW w:w="992" w:type="dxa"/>
          </w:tcPr>
          <w:p w14:paraId="23D5EF1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422F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1AB72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F179B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0</w:t>
            </w:r>
          </w:p>
          <w:p w14:paraId="34D7F2F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90EDA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F93C0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267</w:t>
            </w:r>
          </w:p>
          <w:p w14:paraId="318028F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B0587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3E5A5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95</w:t>
            </w:r>
          </w:p>
          <w:p w14:paraId="571CB3A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50</w:t>
            </w:r>
          </w:p>
          <w:p w14:paraId="032473F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81BF5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95788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084</w:t>
            </w:r>
          </w:p>
          <w:p w14:paraId="453E4F7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7BD32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5FBB0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  <w:p w14:paraId="6A98040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75</w:t>
            </w:r>
          </w:p>
        </w:tc>
      </w:tr>
      <w:tr w:rsidR="00DC5DF7" w:rsidRPr="00DC313A" w14:paraId="203AFFC9" w14:textId="77777777" w:rsidTr="00790E84">
        <w:tc>
          <w:tcPr>
            <w:tcW w:w="2405" w:type="dxa"/>
          </w:tcPr>
          <w:p w14:paraId="5C4C9581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 xml:space="preserve">Child geohelminths to 5 </w:t>
            </w:r>
            <w:proofErr w:type="spellStart"/>
            <w:r w:rsidRPr="00DC313A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</w:p>
          <w:p w14:paraId="011055ED" w14:textId="77777777" w:rsidR="00DC5DF7" w:rsidRPr="00DC313A" w:rsidRDefault="00DC5DF7" w:rsidP="00790E84">
            <w:pPr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Any</w:t>
            </w:r>
          </w:p>
          <w:p w14:paraId="6ABD1353" w14:textId="77777777" w:rsidR="00DC5DF7" w:rsidRPr="00DC313A" w:rsidRDefault="00DC5DF7" w:rsidP="00790E84">
            <w:pPr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29B5A20" w14:textId="77777777" w:rsidR="00DC5DF7" w:rsidRPr="00DC313A" w:rsidRDefault="00DC5DF7" w:rsidP="00790E84">
            <w:pPr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CDD7669" w14:textId="77777777" w:rsidR="00DC5DF7" w:rsidRPr="00DC313A" w:rsidRDefault="00DC5DF7" w:rsidP="00790E8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C313A">
              <w:rPr>
                <w:rFonts w:ascii="Arial" w:hAnsi="Arial" w:cs="Arial"/>
                <w:i/>
                <w:sz w:val="18"/>
                <w:szCs w:val="18"/>
              </w:rPr>
              <w:t>Ascaris</w:t>
            </w:r>
          </w:p>
          <w:p w14:paraId="67146C7D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592E927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0074CAB" w14:textId="77777777" w:rsidR="00DC5DF7" w:rsidRPr="00DC313A" w:rsidRDefault="00DC5DF7" w:rsidP="00790E8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C313A">
              <w:rPr>
                <w:rFonts w:ascii="Arial" w:hAnsi="Arial" w:cs="Arial"/>
                <w:i/>
                <w:sz w:val="18"/>
                <w:szCs w:val="18"/>
              </w:rPr>
              <w:t>Trichuris</w:t>
            </w:r>
          </w:p>
          <w:p w14:paraId="73150B3E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095D4289" w14:textId="77777777" w:rsidR="00DC5DF7" w:rsidRPr="00DC313A" w:rsidRDefault="00DC5DF7" w:rsidP="00790E84">
            <w:pPr>
              <w:ind w:firstLine="284"/>
              <w:rPr>
                <w:rFonts w:ascii="Arial" w:hAnsi="Arial" w:cs="Arial"/>
                <w:sz w:val="18"/>
                <w:szCs w:val="18"/>
              </w:rPr>
            </w:pPr>
            <w:r w:rsidRPr="00DC313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59CE42B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E2EC4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8F52A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962E25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55-1.45)</w:t>
            </w:r>
          </w:p>
          <w:p w14:paraId="41918E8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168F7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48B873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75-2.06)</w:t>
            </w:r>
          </w:p>
          <w:p w14:paraId="57CE92B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DFFCA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DEC820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7 (0.30-1.03)</w:t>
            </w:r>
          </w:p>
        </w:tc>
        <w:tc>
          <w:tcPr>
            <w:tcW w:w="709" w:type="dxa"/>
          </w:tcPr>
          <w:p w14:paraId="254483C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806FA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A47B43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D90F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47</w:t>
            </w:r>
          </w:p>
          <w:p w14:paraId="313933B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8184A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CA51E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05</w:t>
            </w:r>
          </w:p>
          <w:p w14:paraId="4DB5125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8C698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B8E0B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701" w:type="dxa"/>
          </w:tcPr>
          <w:p w14:paraId="2691BEA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04C9F6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8D1BB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E6D5D1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50-2.01)</w:t>
            </w:r>
          </w:p>
          <w:p w14:paraId="4499809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E6178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920D87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37 (0.64-2.91)</w:t>
            </w:r>
          </w:p>
          <w:p w14:paraId="0C1CA82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6B4A4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90DD1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2 (0.21-1.31)</w:t>
            </w:r>
          </w:p>
        </w:tc>
        <w:tc>
          <w:tcPr>
            <w:tcW w:w="709" w:type="dxa"/>
          </w:tcPr>
          <w:p w14:paraId="1220577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C84F5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979D2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74F35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995</w:t>
            </w:r>
          </w:p>
          <w:p w14:paraId="10A8AC2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E0E93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600B1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20</w:t>
            </w:r>
          </w:p>
          <w:p w14:paraId="2B976ED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83177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F295F9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992" w:type="dxa"/>
          </w:tcPr>
          <w:p w14:paraId="114518D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D5F88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ABE40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58A97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924</w:t>
            </w:r>
          </w:p>
          <w:p w14:paraId="1A6A969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2026E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82268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47</w:t>
            </w:r>
          </w:p>
          <w:p w14:paraId="0E0D712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BB742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6508B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1559" w:type="dxa"/>
          </w:tcPr>
          <w:p w14:paraId="3D0B2B1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08010E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16478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DC435B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85 (0.56-1.29)</w:t>
            </w:r>
          </w:p>
          <w:p w14:paraId="6B4D24D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8C107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D60B1D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78-1.86)</w:t>
            </w:r>
          </w:p>
          <w:p w14:paraId="61948F8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530DE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C48306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0 (0.36-1.00)</w:t>
            </w:r>
          </w:p>
        </w:tc>
        <w:tc>
          <w:tcPr>
            <w:tcW w:w="709" w:type="dxa"/>
          </w:tcPr>
          <w:p w14:paraId="5876AE9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14033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CCF9B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9521C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42</w:t>
            </w:r>
          </w:p>
          <w:p w14:paraId="743C79A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149AC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8344E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390</w:t>
            </w:r>
          </w:p>
          <w:p w14:paraId="1AF7F02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C4903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DC459F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701" w:type="dxa"/>
          </w:tcPr>
          <w:p w14:paraId="6467C9D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B7184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2BD14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0707ACE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3 (0.34-1.59)</w:t>
            </w:r>
          </w:p>
          <w:p w14:paraId="4C8161F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988CE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9629F5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2 (0.30-1.71)</w:t>
            </w:r>
          </w:p>
          <w:p w14:paraId="078868A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23E5E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7368AF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69 (0.26-1.84)</w:t>
            </w:r>
          </w:p>
        </w:tc>
        <w:tc>
          <w:tcPr>
            <w:tcW w:w="709" w:type="dxa"/>
          </w:tcPr>
          <w:p w14:paraId="627E996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DCFAC3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30E320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A279B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31</w:t>
            </w:r>
          </w:p>
          <w:p w14:paraId="4E24DB7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03561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0A9A9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52</w:t>
            </w:r>
          </w:p>
          <w:p w14:paraId="6FD9F5A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B24DEE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646EE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992" w:type="dxa"/>
          </w:tcPr>
          <w:p w14:paraId="5DFFDD7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E05C5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42AF2D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470EB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582</w:t>
            </w:r>
          </w:p>
          <w:p w14:paraId="070C534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E2B74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9D463A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  <w:p w14:paraId="5E9C049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694025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CE87C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313A">
              <w:rPr>
                <w:rFonts w:ascii="Arial" w:hAnsi="Arial" w:cs="Arial"/>
                <w:color w:val="000000" w:themeColor="text1"/>
                <w:sz w:val="18"/>
                <w:szCs w:val="18"/>
              </w:rPr>
              <w:t>0.724</w:t>
            </w:r>
          </w:p>
        </w:tc>
      </w:tr>
    </w:tbl>
    <w:p w14:paraId="14F9CC88" w14:textId="1273817D" w:rsidR="00DC5DF7" w:rsidRPr="00DC313A" w:rsidRDefault="00DC5DF7" w:rsidP="00074FFA">
      <w:pPr>
        <w:rPr>
          <w:rFonts w:ascii="Arial" w:hAnsi="Arial" w:cs="Arial"/>
          <w:lang w:val="en-GB"/>
        </w:rPr>
      </w:pPr>
    </w:p>
    <w:p w14:paraId="76FD5477" w14:textId="77777777" w:rsidR="00DC5DF7" w:rsidRPr="00DC313A" w:rsidRDefault="00DC5DF7" w:rsidP="00DC5DF7">
      <w:pPr>
        <w:rPr>
          <w:rFonts w:ascii="Arial" w:hAnsi="Arial" w:cs="Arial"/>
        </w:rPr>
      </w:pPr>
    </w:p>
    <w:p w14:paraId="77D01A90" w14:textId="2A38794B" w:rsidR="00DC5DF7" w:rsidRPr="00DC313A" w:rsidRDefault="00DC5DF7" w:rsidP="00DC5DF7">
      <w:pPr>
        <w:rPr>
          <w:rFonts w:ascii="Arial" w:hAnsi="Arial" w:cs="Arial"/>
          <w:szCs w:val="18"/>
        </w:rPr>
      </w:pPr>
      <w:r w:rsidRPr="00DC313A">
        <w:rPr>
          <w:rFonts w:ascii="Arial" w:hAnsi="Arial" w:cs="Arial"/>
        </w:rPr>
        <w:t>Table 6.</w:t>
      </w:r>
      <w:r w:rsidRPr="00DC313A">
        <w:rPr>
          <w:rFonts w:ascii="Arial" w:hAnsi="Arial" w:cs="Arial"/>
          <w:szCs w:val="18"/>
        </w:rPr>
        <w:t xml:space="preserve"> </w:t>
      </w:r>
      <w:r w:rsidRPr="00DC313A">
        <w:rPr>
          <w:rFonts w:ascii="Arial" w:hAnsi="Arial" w:cs="Arial"/>
        </w:rPr>
        <w:t xml:space="preserve">Adjusted analyses for associations between geohelminths, geohelminth parasite species and parasite burdens in mothers and children and wheeze/asthma in later childhood, </w:t>
      </w:r>
      <w:r w:rsidRPr="00DC313A">
        <w:rPr>
          <w:rFonts w:ascii="Arial" w:hAnsi="Arial" w:cs="Arial"/>
          <w:szCs w:val="18"/>
        </w:rPr>
        <w:t>stratified by presence (+) and absence (-) of allergen skin prick test reactivity.</w:t>
      </w:r>
      <w:r w:rsidRPr="00DC313A">
        <w:rPr>
          <w:rFonts w:ascii="Arial" w:hAnsi="Arial" w:cs="Arial"/>
        </w:rPr>
        <w:t xml:space="preserve"> </w:t>
      </w:r>
    </w:p>
    <w:p w14:paraId="0597ECE5" w14:textId="77777777" w:rsidR="00DC5DF7" w:rsidRPr="00DC313A" w:rsidRDefault="00DC5DF7" w:rsidP="00DC5DF7">
      <w:pPr>
        <w:rPr>
          <w:rFonts w:ascii="Arial" w:hAnsi="Arial" w:cs="Arial"/>
        </w:rPr>
      </w:pPr>
    </w:p>
    <w:p w14:paraId="3067B3EE" w14:textId="77777777" w:rsidR="00DC5DF7" w:rsidRPr="00DC313A" w:rsidRDefault="00DC5DF7" w:rsidP="00DC5DF7">
      <w:pPr>
        <w:rPr>
          <w:rFonts w:ascii="Arial" w:hAnsi="Arial" w:cs="Arial"/>
        </w:rPr>
      </w:pPr>
      <w:r w:rsidRPr="00DC313A">
        <w:rPr>
          <w:rFonts w:ascii="Arial" w:hAnsi="Arial" w:cs="Arial"/>
        </w:rPr>
        <w:t xml:space="preserve">SPT – allergen skin prick test reactivity to any of 9 allergens (SPT+, n=1649; SPT-, n=284). Odds ratios (OR) and 95% confidence intervals (95% CI) were estimated using logistic regression and adjusted for maternal allergy and ethnicity, area of residence, sex, birth order, contact with large farm animals, geohelminths in the child to 5 years (for maternal geohelminths), maternal </w:t>
      </w:r>
      <w:r w:rsidRPr="00DC313A">
        <w:rPr>
          <w:rFonts w:ascii="Arial" w:hAnsi="Arial" w:cs="Arial"/>
        </w:rPr>
        <w:lastRenderedPageBreak/>
        <w:t xml:space="preserve">geohelminths (for childhood geohelminths), and presence of other species of geohelminth parasite. P&lt;0.05 are shown in bold. Interaction P values are shown for adjusted models but did not differ markedly from those of unadjusted models. Infection intensity categories are: </w:t>
      </w:r>
      <w:r w:rsidRPr="00DC313A">
        <w:rPr>
          <w:rFonts w:ascii="Arial" w:hAnsi="Arial" w:cs="Arial"/>
          <w:i/>
        </w:rPr>
        <w:t>Ascaris</w:t>
      </w:r>
      <w:r w:rsidRPr="00DC313A">
        <w:rPr>
          <w:rFonts w:ascii="Arial" w:hAnsi="Arial" w:cs="Arial"/>
        </w:rPr>
        <w:t xml:space="preserve">, light (&lt;5,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 xml:space="preserve">), moderate/heavy (&gt;5,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 xml:space="preserve">); </w:t>
      </w:r>
      <w:r w:rsidRPr="00DC313A">
        <w:rPr>
          <w:rFonts w:ascii="Arial" w:hAnsi="Arial" w:cs="Arial"/>
          <w:i/>
        </w:rPr>
        <w:t>Trichuris</w:t>
      </w:r>
      <w:r w:rsidRPr="00DC313A">
        <w:rPr>
          <w:rFonts w:ascii="Arial" w:hAnsi="Arial" w:cs="Arial"/>
        </w:rPr>
        <w:t xml:space="preserve">, light (&lt;1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 xml:space="preserve">), moderate/heavy (&gt;1,000 </w:t>
      </w:r>
      <w:proofErr w:type="spellStart"/>
      <w:r w:rsidRPr="00DC313A">
        <w:rPr>
          <w:rFonts w:ascii="Arial" w:hAnsi="Arial" w:cs="Arial"/>
        </w:rPr>
        <w:t>epg</w:t>
      </w:r>
      <w:proofErr w:type="spellEnd"/>
      <w:r w:rsidRPr="00DC313A">
        <w:rPr>
          <w:rFonts w:ascii="Arial" w:hAnsi="Arial" w:cs="Arial"/>
        </w:rPr>
        <w:t>). Denominators for geohelminth prevalence versus intensity results differ because it was not possible to do Kato-Katz examinations on all samples where sample volume was insufficient. P&lt;0.05 are shown in bold.</w:t>
      </w:r>
    </w:p>
    <w:p w14:paraId="156E87C8" w14:textId="1DF1091A" w:rsidR="00DC5DF7" w:rsidRPr="00DC313A" w:rsidRDefault="00DC5DF7" w:rsidP="00DC5DF7">
      <w:pPr>
        <w:rPr>
          <w:rFonts w:ascii="Arial" w:hAnsi="Arial" w:cs="Arial"/>
        </w:rPr>
      </w:pPr>
    </w:p>
    <w:p w14:paraId="42F6F4C6" w14:textId="171930F7" w:rsidR="00DC5DF7" w:rsidRPr="00DC313A" w:rsidRDefault="00DC5DF7">
      <w:pPr>
        <w:rPr>
          <w:rFonts w:ascii="Arial" w:hAnsi="Arial" w:cs="Arial"/>
        </w:rPr>
      </w:pPr>
      <w:r w:rsidRPr="00DC313A">
        <w:rPr>
          <w:rFonts w:ascii="Arial" w:hAnsi="Arial" w:cs="Arial"/>
        </w:rPr>
        <w:br w:type="page"/>
      </w:r>
    </w:p>
    <w:p w14:paraId="3103AF2B" w14:textId="77777777" w:rsidR="00DC5DF7" w:rsidRPr="00DC313A" w:rsidRDefault="00DC5DF7" w:rsidP="00DC5DF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2126"/>
        <w:gridCol w:w="1276"/>
      </w:tblGrid>
      <w:tr w:rsidR="00DC5DF7" w:rsidRPr="00DC313A" w14:paraId="341D1209" w14:textId="77777777" w:rsidTr="00790E84">
        <w:tc>
          <w:tcPr>
            <w:tcW w:w="2122" w:type="dxa"/>
          </w:tcPr>
          <w:p w14:paraId="7563DAC9" w14:textId="77777777" w:rsidR="00DC5DF7" w:rsidRPr="00DC313A" w:rsidRDefault="00DC5DF7" w:rsidP="00790E84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Category</w:t>
            </w:r>
          </w:p>
        </w:tc>
        <w:tc>
          <w:tcPr>
            <w:tcW w:w="1134" w:type="dxa"/>
          </w:tcPr>
          <w:p w14:paraId="12CD4CE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992" w:type="dxa"/>
          </w:tcPr>
          <w:p w14:paraId="690B10F4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%</w:t>
            </w:r>
          </w:p>
        </w:tc>
        <w:tc>
          <w:tcPr>
            <w:tcW w:w="2126" w:type="dxa"/>
          </w:tcPr>
          <w:p w14:paraId="689649D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689B97D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DC5DF7" w:rsidRPr="00DC313A" w14:paraId="320A1814" w14:textId="77777777" w:rsidTr="00790E84">
        <w:tc>
          <w:tcPr>
            <w:tcW w:w="2122" w:type="dxa"/>
          </w:tcPr>
          <w:p w14:paraId="5A49B191" w14:textId="77777777" w:rsidR="00DC5DF7" w:rsidRPr="00DC313A" w:rsidRDefault="00DC5DF7" w:rsidP="00790E84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-/child-</w:t>
            </w:r>
          </w:p>
        </w:tc>
        <w:tc>
          <w:tcPr>
            <w:tcW w:w="1134" w:type="dxa"/>
          </w:tcPr>
          <w:p w14:paraId="582E00C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933</w:t>
            </w:r>
          </w:p>
        </w:tc>
        <w:tc>
          <w:tcPr>
            <w:tcW w:w="992" w:type="dxa"/>
          </w:tcPr>
          <w:p w14:paraId="77E000B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3.8</w:t>
            </w:r>
          </w:p>
        </w:tc>
        <w:tc>
          <w:tcPr>
            <w:tcW w:w="2126" w:type="dxa"/>
          </w:tcPr>
          <w:p w14:paraId="67878DE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565C67E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C5DF7" w:rsidRPr="00DC313A" w14:paraId="35F1B526" w14:textId="77777777" w:rsidTr="00790E84">
        <w:tc>
          <w:tcPr>
            <w:tcW w:w="2122" w:type="dxa"/>
          </w:tcPr>
          <w:p w14:paraId="484A7BFA" w14:textId="77777777" w:rsidR="00DC5DF7" w:rsidRPr="00DC313A" w:rsidRDefault="00DC5DF7" w:rsidP="00790E84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+/child-</w:t>
            </w:r>
          </w:p>
        </w:tc>
        <w:tc>
          <w:tcPr>
            <w:tcW w:w="1134" w:type="dxa"/>
          </w:tcPr>
          <w:p w14:paraId="6C82EEF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279</w:t>
            </w:r>
          </w:p>
        </w:tc>
        <w:tc>
          <w:tcPr>
            <w:tcW w:w="992" w:type="dxa"/>
          </w:tcPr>
          <w:p w14:paraId="7615C4E7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9.0</w:t>
            </w:r>
          </w:p>
        </w:tc>
        <w:tc>
          <w:tcPr>
            <w:tcW w:w="2126" w:type="dxa"/>
          </w:tcPr>
          <w:p w14:paraId="3C2FD006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C313A">
              <w:rPr>
                <w:rFonts w:ascii="Arial" w:hAnsi="Arial" w:cs="Arial"/>
                <w:b/>
                <w:bCs/>
                <w:lang w:val="en-GB"/>
              </w:rPr>
              <w:t>2.39 (1.39-4.10)</w:t>
            </w:r>
          </w:p>
        </w:tc>
        <w:tc>
          <w:tcPr>
            <w:tcW w:w="1276" w:type="dxa"/>
          </w:tcPr>
          <w:p w14:paraId="114C44A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C313A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</w:tc>
      </w:tr>
      <w:tr w:rsidR="00DC5DF7" w:rsidRPr="00DC313A" w14:paraId="101B5C40" w14:textId="77777777" w:rsidTr="00790E84">
        <w:tc>
          <w:tcPr>
            <w:tcW w:w="2122" w:type="dxa"/>
          </w:tcPr>
          <w:p w14:paraId="14BF326C" w14:textId="77777777" w:rsidR="00DC5DF7" w:rsidRPr="00DC313A" w:rsidRDefault="00DC5DF7" w:rsidP="00790E84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-/child+</w:t>
            </w:r>
          </w:p>
        </w:tc>
        <w:tc>
          <w:tcPr>
            <w:tcW w:w="1134" w:type="dxa"/>
          </w:tcPr>
          <w:p w14:paraId="05FE14E2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215</w:t>
            </w:r>
          </w:p>
        </w:tc>
        <w:tc>
          <w:tcPr>
            <w:tcW w:w="992" w:type="dxa"/>
          </w:tcPr>
          <w:p w14:paraId="7F73C5B0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3.7</w:t>
            </w:r>
          </w:p>
        </w:tc>
        <w:tc>
          <w:tcPr>
            <w:tcW w:w="2126" w:type="dxa"/>
          </w:tcPr>
          <w:p w14:paraId="1773FBDB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94 (0.43-2.08)</w:t>
            </w:r>
          </w:p>
        </w:tc>
        <w:tc>
          <w:tcPr>
            <w:tcW w:w="1276" w:type="dxa"/>
          </w:tcPr>
          <w:p w14:paraId="5791D168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878</w:t>
            </w:r>
          </w:p>
        </w:tc>
      </w:tr>
      <w:tr w:rsidR="00DC5DF7" w:rsidRPr="00DC313A" w14:paraId="64F38313" w14:textId="77777777" w:rsidTr="00790E84">
        <w:tc>
          <w:tcPr>
            <w:tcW w:w="2122" w:type="dxa"/>
          </w:tcPr>
          <w:p w14:paraId="04AEB216" w14:textId="77777777" w:rsidR="00DC5DF7" w:rsidRPr="00DC313A" w:rsidRDefault="00DC5DF7" w:rsidP="00790E84">
            <w:pPr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Mother+/child+</w:t>
            </w:r>
          </w:p>
        </w:tc>
        <w:tc>
          <w:tcPr>
            <w:tcW w:w="1134" w:type="dxa"/>
          </w:tcPr>
          <w:p w14:paraId="3CF29743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211</w:t>
            </w:r>
          </w:p>
        </w:tc>
        <w:tc>
          <w:tcPr>
            <w:tcW w:w="992" w:type="dxa"/>
          </w:tcPr>
          <w:p w14:paraId="41A1B1B1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3.8</w:t>
            </w:r>
          </w:p>
        </w:tc>
        <w:tc>
          <w:tcPr>
            <w:tcW w:w="2126" w:type="dxa"/>
          </w:tcPr>
          <w:p w14:paraId="732AB0A9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93 (0.42-2.07)</w:t>
            </w:r>
          </w:p>
        </w:tc>
        <w:tc>
          <w:tcPr>
            <w:tcW w:w="1276" w:type="dxa"/>
          </w:tcPr>
          <w:p w14:paraId="47C829AC" w14:textId="77777777" w:rsidR="00DC5DF7" w:rsidRPr="00DC313A" w:rsidRDefault="00DC5DF7" w:rsidP="00790E84">
            <w:pPr>
              <w:jc w:val="center"/>
              <w:rPr>
                <w:rFonts w:ascii="Arial" w:hAnsi="Arial" w:cs="Arial"/>
                <w:lang w:val="en-GB"/>
              </w:rPr>
            </w:pPr>
            <w:r w:rsidRPr="00DC313A">
              <w:rPr>
                <w:rFonts w:ascii="Arial" w:hAnsi="Arial" w:cs="Arial"/>
                <w:lang w:val="en-GB"/>
              </w:rPr>
              <w:t>0.858</w:t>
            </w:r>
          </w:p>
        </w:tc>
      </w:tr>
    </w:tbl>
    <w:p w14:paraId="6CF856B4" w14:textId="77777777" w:rsidR="00DC5DF7" w:rsidRPr="00DC313A" w:rsidRDefault="00DC5DF7" w:rsidP="00DC5DF7">
      <w:pPr>
        <w:rPr>
          <w:rFonts w:ascii="Arial" w:hAnsi="Arial" w:cs="Arial"/>
          <w:lang w:val="en-GB"/>
        </w:rPr>
      </w:pPr>
    </w:p>
    <w:p w14:paraId="4C6BE9B1" w14:textId="77777777" w:rsidR="00DC5DF7" w:rsidRPr="00DC313A" w:rsidRDefault="00DC5DF7" w:rsidP="00DC5DF7">
      <w:pPr>
        <w:rPr>
          <w:rFonts w:ascii="Arial" w:hAnsi="Arial" w:cs="Arial"/>
          <w:szCs w:val="18"/>
        </w:rPr>
      </w:pPr>
      <w:r w:rsidRPr="00DC313A">
        <w:rPr>
          <w:rFonts w:ascii="Arial" w:hAnsi="Arial" w:cs="Arial"/>
          <w:lang w:val="en-GB"/>
        </w:rPr>
        <w:t xml:space="preserve">Table 7. Adjusted associations for 4-way analysis of strata of presence/absence of maternal and childhood </w:t>
      </w:r>
      <w:proofErr w:type="spellStart"/>
      <w:r w:rsidRPr="00DC313A">
        <w:rPr>
          <w:rFonts w:ascii="Arial" w:hAnsi="Arial" w:cs="Arial"/>
          <w:lang w:val="en-GB"/>
        </w:rPr>
        <w:t>trichuriasis</w:t>
      </w:r>
      <w:proofErr w:type="spellEnd"/>
      <w:r w:rsidRPr="00DC313A">
        <w:rPr>
          <w:rFonts w:ascii="Arial" w:hAnsi="Arial" w:cs="Arial"/>
          <w:lang w:val="en-GB"/>
        </w:rPr>
        <w:t xml:space="preserve"> and wheeze at 8 years</w:t>
      </w:r>
      <w:r w:rsidRPr="00DC313A">
        <w:rPr>
          <w:rFonts w:ascii="Arial" w:hAnsi="Arial" w:cs="Arial"/>
          <w:szCs w:val="18"/>
        </w:rPr>
        <w:t xml:space="preserve"> among non-atopic children </w:t>
      </w:r>
    </w:p>
    <w:p w14:paraId="53E621AC" w14:textId="77777777" w:rsidR="00DC5DF7" w:rsidRPr="00DC313A" w:rsidRDefault="00DC5DF7" w:rsidP="00DC5DF7">
      <w:pPr>
        <w:rPr>
          <w:rFonts w:ascii="Arial" w:hAnsi="Arial" w:cs="Arial"/>
        </w:rPr>
      </w:pPr>
    </w:p>
    <w:p w14:paraId="0E231953" w14:textId="62F108A9" w:rsidR="00DC5DF7" w:rsidRPr="00DC313A" w:rsidRDefault="00DC5DF7" w:rsidP="00DC5DF7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</w:rPr>
        <w:t xml:space="preserve">Odds ratios (OR) and 95% confidence intervals (95% CI) were estimated using logistic regression. P&lt;0.05 are shown in bold. </w:t>
      </w:r>
      <w:r w:rsidRPr="00DC313A">
        <w:rPr>
          <w:rFonts w:ascii="Arial" w:hAnsi="Arial" w:cs="Arial"/>
          <w:lang w:val="en-GB"/>
        </w:rPr>
        <w:t xml:space="preserve">Analyses were adjusted maternal ethnicity and allergy, area of residence, sex, birth order, and large animals around the household. </w:t>
      </w:r>
      <w:r w:rsidRPr="00DC313A">
        <w:rPr>
          <w:rFonts w:ascii="Arial" w:hAnsi="Arial" w:cs="Arial"/>
        </w:rPr>
        <w:t xml:space="preserve"> </w:t>
      </w:r>
    </w:p>
    <w:p w14:paraId="738F4836" w14:textId="77777777" w:rsidR="00DC5DF7" w:rsidRPr="00DC313A" w:rsidRDefault="00DC5DF7" w:rsidP="00DC5DF7">
      <w:pPr>
        <w:rPr>
          <w:rFonts w:ascii="Arial" w:hAnsi="Arial" w:cs="Arial"/>
        </w:rPr>
      </w:pPr>
    </w:p>
    <w:p w14:paraId="3C782FD3" w14:textId="77777777" w:rsidR="00DC5DF7" w:rsidRPr="00DC313A" w:rsidRDefault="00DC5DF7" w:rsidP="00DC5DF7">
      <w:pPr>
        <w:rPr>
          <w:rFonts w:ascii="Arial" w:hAnsi="Arial" w:cs="Arial"/>
        </w:rPr>
      </w:pPr>
    </w:p>
    <w:p w14:paraId="743B461D" w14:textId="77777777" w:rsidR="00DC5DF7" w:rsidRPr="00DC313A" w:rsidRDefault="00DC5DF7" w:rsidP="00074FFA">
      <w:pPr>
        <w:rPr>
          <w:rFonts w:ascii="Arial" w:hAnsi="Arial" w:cs="Arial"/>
          <w:lang w:val="en-GB"/>
        </w:rPr>
      </w:pPr>
    </w:p>
    <w:p w14:paraId="1FA9A927" w14:textId="77777777" w:rsidR="00074FFA" w:rsidRPr="00DC313A" w:rsidRDefault="00074FFA" w:rsidP="00074FFA">
      <w:pPr>
        <w:rPr>
          <w:rFonts w:ascii="Arial" w:hAnsi="Arial" w:cs="Arial"/>
          <w:lang w:val="en-GB"/>
        </w:rPr>
      </w:pPr>
    </w:p>
    <w:p w14:paraId="712905A0" w14:textId="77777777" w:rsidR="00F24760" w:rsidRPr="00DC313A" w:rsidRDefault="00F24760">
      <w:pPr>
        <w:rPr>
          <w:rFonts w:ascii="Arial" w:hAnsi="Arial" w:cs="Arial"/>
        </w:rPr>
      </w:pPr>
      <w:r w:rsidRPr="00DC313A">
        <w:rPr>
          <w:rFonts w:ascii="Arial" w:hAnsi="Arial" w:cs="Arial"/>
        </w:rPr>
        <w:br w:type="page"/>
      </w:r>
    </w:p>
    <w:p w14:paraId="6137520E" w14:textId="77777777" w:rsidR="00AA371D" w:rsidRPr="00DC313A" w:rsidRDefault="00AA371D" w:rsidP="00F43AEE">
      <w:pPr>
        <w:rPr>
          <w:rFonts w:ascii="Arial" w:hAnsi="Arial" w:cs="Arial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8"/>
        <w:gridCol w:w="708"/>
        <w:gridCol w:w="1281"/>
        <w:gridCol w:w="2126"/>
        <w:gridCol w:w="992"/>
        <w:gridCol w:w="851"/>
        <w:gridCol w:w="1417"/>
        <w:gridCol w:w="1985"/>
        <w:gridCol w:w="1134"/>
      </w:tblGrid>
      <w:tr w:rsidR="00E83507" w:rsidRPr="00DC313A" w14:paraId="2AA15C31" w14:textId="77777777" w:rsidTr="00273DC2">
        <w:tc>
          <w:tcPr>
            <w:tcW w:w="2968" w:type="dxa"/>
            <w:vMerge w:val="restart"/>
          </w:tcPr>
          <w:p w14:paraId="3C1C8663" w14:textId="4B2F7D1B" w:rsidR="00E83507" w:rsidRPr="00DC313A" w:rsidRDefault="00E83507" w:rsidP="00F43AEE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5107" w:type="dxa"/>
            <w:gridSpan w:val="4"/>
          </w:tcPr>
          <w:p w14:paraId="1C640CC6" w14:textId="19EEA75E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SPT-</w:t>
            </w:r>
            <w:r w:rsidR="00273DC2" w:rsidRPr="00DC313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387" w:type="dxa"/>
            <w:gridSpan w:val="4"/>
          </w:tcPr>
          <w:p w14:paraId="6998EBF7" w14:textId="3CFCA72A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SPT+</w:t>
            </w:r>
            <w:r w:rsidR="00273DC2" w:rsidRPr="00DC313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E83507" w:rsidRPr="00DC313A" w14:paraId="58988850" w14:textId="77777777" w:rsidTr="00273DC2">
        <w:trPr>
          <w:trHeight w:val="325"/>
        </w:trPr>
        <w:tc>
          <w:tcPr>
            <w:tcW w:w="2968" w:type="dxa"/>
            <w:vMerge/>
          </w:tcPr>
          <w:p w14:paraId="0B5A8824" w14:textId="77777777" w:rsidR="00E83507" w:rsidRPr="00DC313A" w:rsidRDefault="00E83507" w:rsidP="00F43A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</w:tcPr>
          <w:p w14:paraId="2B25735E" w14:textId="4E4BD74B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81" w:type="dxa"/>
          </w:tcPr>
          <w:p w14:paraId="56C7B005" w14:textId="1CD34116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C313A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Pr="00DC313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</w:tcPr>
          <w:p w14:paraId="45B8859C" w14:textId="6F74B6C4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OR (95% CI)</w:t>
            </w:r>
          </w:p>
        </w:tc>
        <w:tc>
          <w:tcPr>
            <w:tcW w:w="992" w:type="dxa"/>
          </w:tcPr>
          <w:p w14:paraId="52EA8AB0" w14:textId="5978CF36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851" w:type="dxa"/>
          </w:tcPr>
          <w:p w14:paraId="0AD753B0" w14:textId="32F6890D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14:paraId="01B240F0" w14:textId="36F478B0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C313A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Pr="00DC313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2E71DAEE" w14:textId="5BC6BDEB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OR (95% CI)</w:t>
            </w:r>
          </w:p>
        </w:tc>
        <w:tc>
          <w:tcPr>
            <w:tcW w:w="1134" w:type="dxa"/>
          </w:tcPr>
          <w:p w14:paraId="60E8A897" w14:textId="7270D33C" w:rsidR="00E83507" w:rsidRPr="00DC313A" w:rsidRDefault="00E83507" w:rsidP="00E835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273DC2" w:rsidRPr="00DC313A" w14:paraId="4AFAEF61" w14:textId="77777777" w:rsidTr="00273DC2">
        <w:tc>
          <w:tcPr>
            <w:tcW w:w="2968" w:type="dxa"/>
          </w:tcPr>
          <w:p w14:paraId="20ED1D3E" w14:textId="20C89850" w:rsidR="00273DC2" w:rsidRPr="00DC313A" w:rsidRDefault="00A6636A" w:rsidP="00273DC2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Airways reactivity</w:t>
            </w:r>
          </w:p>
          <w:p w14:paraId="427DCF39" w14:textId="77777777" w:rsidR="00273DC2" w:rsidRPr="00DC313A" w:rsidRDefault="00273DC2" w:rsidP="00273DC2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geohelminths</w:t>
            </w:r>
          </w:p>
          <w:p w14:paraId="5AA20412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4831E47" w14:textId="35158069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14EC0667" w14:textId="77777777" w:rsidR="00273DC2" w:rsidRPr="00DC313A" w:rsidRDefault="00273DC2" w:rsidP="00273DC2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Childhood geohelminths</w:t>
            </w:r>
          </w:p>
          <w:p w14:paraId="3DBE511E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EB24EA2" w14:textId="70A95F58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14:paraId="4084D76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498EF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7FFA60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850</w:t>
            </w:r>
          </w:p>
          <w:p w14:paraId="4CD5D952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49</w:t>
            </w:r>
          </w:p>
          <w:p w14:paraId="4881421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1D11A83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861</w:t>
            </w:r>
          </w:p>
          <w:p w14:paraId="497F9A6E" w14:textId="1AEA6DE1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38</w:t>
            </w:r>
          </w:p>
        </w:tc>
        <w:tc>
          <w:tcPr>
            <w:tcW w:w="1281" w:type="dxa"/>
          </w:tcPr>
          <w:p w14:paraId="2E860484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6680322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F4D1E9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9 (9.3)</w:t>
            </w:r>
          </w:p>
          <w:p w14:paraId="6C533E13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9 (10.6)</w:t>
            </w:r>
          </w:p>
          <w:p w14:paraId="0B3C2263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CFFF25B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8 (9.1)</w:t>
            </w:r>
          </w:p>
          <w:p w14:paraId="3F545849" w14:textId="24B3DDD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80 (10.8)</w:t>
            </w:r>
          </w:p>
        </w:tc>
        <w:tc>
          <w:tcPr>
            <w:tcW w:w="2126" w:type="dxa"/>
          </w:tcPr>
          <w:p w14:paraId="5F8FEF4F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2FDC83B0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39B4D68C" w14:textId="23D48E30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.0</w:t>
            </w:r>
            <w:r w:rsidR="00575B36" w:rsidRPr="00DC313A">
              <w:rPr>
                <w:rFonts w:ascii="Arial" w:hAnsi="Arial" w:cs="Arial"/>
              </w:rPr>
              <w:t>6</w:t>
            </w:r>
            <w:r w:rsidRPr="00DC313A">
              <w:rPr>
                <w:rFonts w:ascii="Arial" w:hAnsi="Arial" w:cs="Arial"/>
              </w:rPr>
              <w:t xml:space="preserve"> (0.</w:t>
            </w:r>
            <w:r w:rsidR="00575B36" w:rsidRPr="00DC313A">
              <w:rPr>
                <w:rFonts w:ascii="Arial" w:hAnsi="Arial" w:cs="Arial"/>
              </w:rPr>
              <w:t>80</w:t>
            </w:r>
            <w:r w:rsidRPr="00DC313A">
              <w:rPr>
                <w:rFonts w:ascii="Arial" w:hAnsi="Arial" w:cs="Arial"/>
              </w:rPr>
              <w:t>-1.4</w:t>
            </w:r>
            <w:r w:rsidR="00575B36" w:rsidRPr="00DC313A">
              <w:rPr>
                <w:rFonts w:ascii="Arial" w:hAnsi="Arial" w:cs="Arial"/>
              </w:rPr>
              <w:t>0</w:t>
            </w:r>
            <w:r w:rsidRPr="00DC313A">
              <w:rPr>
                <w:rFonts w:ascii="Arial" w:hAnsi="Arial" w:cs="Arial"/>
              </w:rPr>
              <w:t>)</w:t>
            </w:r>
          </w:p>
          <w:p w14:paraId="69978A01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75963DB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21CBB8B2" w14:textId="0DFAE6FC" w:rsidR="00273DC2" w:rsidRPr="00DC313A" w:rsidRDefault="00575B36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98</w:t>
            </w:r>
            <w:r w:rsidR="00273DC2" w:rsidRPr="00DC313A">
              <w:rPr>
                <w:rFonts w:ascii="Arial" w:hAnsi="Arial" w:cs="Arial"/>
              </w:rPr>
              <w:t xml:space="preserve"> (0.74-1.</w:t>
            </w:r>
            <w:r w:rsidRPr="00DC313A">
              <w:rPr>
                <w:rFonts w:ascii="Arial" w:hAnsi="Arial" w:cs="Arial"/>
              </w:rPr>
              <w:t>3</w:t>
            </w:r>
            <w:r w:rsidR="00273DC2" w:rsidRPr="00DC313A">
              <w:rPr>
                <w:rFonts w:ascii="Arial" w:hAnsi="Arial" w:cs="Arial"/>
              </w:rPr>
              <w:t>0)</w:t>
            </w:r>
          </w:p>
        </w:tc>
        <w:tc>
          <w:tcPr>
            <w:tcW w:w="992" w:type="dxa"/>
          </w:tcPr>
          <w:p w14:paraId="1FB399A7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481A60E7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37045177" w14:textId="2341CA86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69</w:t>
            </w:r>
            <w:r w:rsidRPr="00DC313A">
              <w:rPr>
                <w:rFonts w:ascii="Arial" w:hAnsi="Arial" w:cs="Arial"/>
              </w:rPr>
              <w:t>6</w:t>
            </w:r>
          </w:p>
          <w:p w14:paraId="3BB60A0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51AAEF61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1F7945C7" w14:textId="790309B8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890</w:t>
            </w:r>
          </w:p>
        </w:tc>
        <w:tc>
          <w:tcPr>
            <w:tcW w:w="851" w:type="dxa"/>
          </w:tcPr>
          <w:p w14:paraId="36BED0AA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157CAB8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413295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70</w:t>
            </w:r>
          </w:p>
          <w:p w14:paraId="13D078A7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05</w:t>
            </w:r>
          </w:p>
          <w:p w14:paraId="116C9E52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F027D7E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63</w:t>
            </w:r>
          </w:p>
          <w:p w14:paraId="0A76B737" w14:textId="09FE7700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417" w:type="dxa"/>
          </w:tcPr>
          <w:p w14:paraId="68E37AF7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9F1418D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76CA6AC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7 (10.0)</w:t>
            </w:r>
          </w:p>
          <w:p w14:paraId="36F69F3C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05 (11.4)</w:t>
            </w:r>
          </w:p>
          <w:p w14:paraId="2E47911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972151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5 (9.2)</w:t>
            </w:r>
          </w:p>
          <w:p w14:paraId="075F7D3E" w14:textId="23DFCF09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4 (12.5)</w:t>
            </w:r>
          </w:p>
        </w:tc>
        <w:tc>
          <w:tcPr>
            <w:tcW w:w="1985" w:type="dxa"/>
          </w:tcPr>
          <w:p w14:paraId="29435A42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17EA609C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1588F0DB" w14:textId="52D5E350" w:rsidR="00273DC2" w:rsidRPr="00DC313A" w:rsidRDefault="00575B36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67</w:t>
            </w:r>
            <w:r w:rsidR="00273DC2" w:rsidRPr="00DC313A">
              <w:rPr>
                <w:rFonts w:ascii="Arial" w:hAnsi="Arial" w:cs="Arial"/>
              </w:rPr>
              <w:t xml:space="preserve"> (0.</w:t>
            </w:r>
            <w:r w:rsidRPr="00DC313A">
              <w:rPr>
                <w:rFonts w:ascii="Arial" w:hAnsi="Arial" w:cs="Arial"/>
              </w:rPr>
              <w:t>31</w:t>
            </w:r>
            <w:r w:rsidR="00273DC2" w:rsidRPr="00DC313A">
              <w:rPr>
                <w:rFonts w:ascii="Arial" w:hAnsi="Arial" w:cs="Arial"/>
              </w:rPr>
              <w:t>-</w:t>
            </w:r>
            <w:r w:rsidRPr="00DC313A">
              <w:rPr>
                <w:rFonts w:ascii="Arial" w:hAnsi="Arial" w:cs="Arial"/>
              </w:rPr>
              <w:t>1.46</w:t>
            </w:r>
            <w:r w:rsidR="00273DC2" w:rsidRPr="00DC313A">
              <w:rPr>
                <w:rFonts w:ascii="Arial" w:hAnsi="Arial" w:cs="Arial"/>
              </w:rPr>
              <w:t>)</w:t>
            </w:r>
          </w:p>
          <w:p w14:paraId="418CAD2B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4CDC1985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75547934" w14:textId="29EC69FA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1.</w:t>
            </w:r>
            <w:r w:rsidR="00575B36" w:rsidRPr="00DC313A">
              <w:rPr>
                <w:rFonts w:ascii="Arial" w:hAnsi="Arial" w:cs="Arial"/>
              </w:rPr>
              <w:t>67</w:t>
            </w:r>
            <w:r w:rsidRPr="00DC313A">
              <w:rPr>
                <w:rFonts w:ascii="Arial" w:hAnsi="Arial" w:cs="Arial"/>
              </w:rPr>
              <w:t xml:space="preserve"> (0.</w:t>
            </w:r>
            <w:r w:rsidR="00575B36" w:rsidRPr="00DC313A">
              <w:rPr>
                <w:rFonts w:ascii="Arial" w:hAnsi="Arial" w:cs="Arial"/>
              </w:rPr>
              <w:t>79</w:t>
            </w:r>
            <w:r w:rsidRPr="00DC313A">
              <w:rPr>
                <w:rFonts w:ascii="Arial" w:hAnsi="Arial" w:cs="Arial"/>
              </w:rPr>
              <w:t>-3.</w:t>
            </w:r>
            <w:r w:rsidR="00575B36" w:rsidRPr="00DC313A">
              <w:rPr>
                <w:rFonts w:ascii="Arial" w:hAnsi="Arial" w:cs="Arial"/>
              </w:rPr>
              <w:t>51</w:t>
            </w:r>
            <w:r w:rsidRPr="00DC313A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379E77C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06B2644E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04BEB92A" w14:textId="0F87C214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312</w:t>
            </w:r>
          </w:p>
          <w:p w14:paraId="23D235E9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526AE138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44BABD3F" w14:textId="04A50623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180</w:t>
            </w:r>
          </w:p>
        </w:tc>
      </w:tr>
      <w:tr w:rsidR="00273DC2" w:rsidRPr="00DC313A" w14:paraId="13E22615" w14:textId="77777777" w:rsidTr="00273DC2">
        <w:tc>
          <w:tcPr>
            <w:tcW w:w="2968" w:type="dxa"/>
          </w:tcPr>
          <w:p w14:paraId="0222A2F1" w14:textId="06BE9523" w:rsidR="00273DC2" w:rsidRPr="00DC313A" w:rsidRDefault="00273DC2" w:rsidP="00273DC2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 xml:space="preserve">Elevated </w:t>
            </w:r>
            <w:proofErr w:type="spellStart"/>
            <w:r w:rsidRPr="00DC313A">
              <w:rPr>
                <w:rFonts w:ascii="Arial" w:hAnsi="Arial" w:cs="Arial"/>
                <w:sz w:val="22"/>
                <w:szCs w:val="22"/>
              </w:rPr>
              <w:t>FeNO</w:t>
            </w:r>
            <w:proofErr w:type="spellEnd"/>
          </w:p>
          <w:p w14:paraId="0C370899" w14:textId="729C03C1" w:rsidR="00273DC2" w:rsidRPr="00DC313A" w:rsidRDefault="00273DC2" w:rsidP="00273DC2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geohelminths</w:t>
            </w:r>
          </w:p>
          <w:p w14:paraId="38267520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6680E90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51037E28" w14:textId="77777777" w:rsidR="00273DC2" w:rsidRPr="00DC313A" w:rsidRDefault="00273DC2" w:rsidP="00273DC2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Childhood geohelminths</w:t>
            </w:r>
          </w:p>
          <w:p w14:paraId="0E0BA830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7BE3FBF" w14:textId="7040033D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14:paraId="23524D29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66DF62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948300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851</w:t>
            </w:r>
          </w:p>
          <w:p w14:paraId="5CCD205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58</w:t>
            </w:r>
          </w:p>
          <w:p w14:paraId="29926D7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7E0767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861</w:t>
            </w:r>
          </w:p>
          <w:p w14:paraId="78A03E40" w14:textId="0D3F7571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48</w:t>
            </w:r>
          </w:p>
        </w:tc>
        <w:tc>
          <w:tcPr>
            <w:tcW w:w="1281" w:type="dxa"/>
          </w:tcPr>
          <w:p w14:paraId="001952A1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683AB2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449C7A4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3 (7.4)</w:t>
            </w:r>
          </w:p>
          <w:p w14:paraId="373F9593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0 (7.9)</w:t>
            </w:r>
          </w:p>
          <w:p w14:paraId="20AD5ADA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583317E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3 (6.2)</w:t>
            </w:r>
          </w:p>
          <w:p w14:paraId="36812279" w14:textId="15D8CC09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0 (9.4)</w:t>
            </w:r>
          </w:p>
        </w:tc>
        <w:tc>
          <w:tcPr>
            <w:tcW w:w="2126" w:type="dxa"/>
          </w:tcPr>
          <w:p w14:paraId="26A85716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2321B778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5F882D37" w14:textId="634C7F1F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9</w:t>
            </w:r>
            <w:r w:rsidR="00575B36" w:rsidRPr="00DC313A">
              <w:rPr>
                <w:rFonts w:ascii="Arial" w:hAnsi="Arial" w:cs="Arial"/>
              </w:rPr>
              <w:t>0</w:t>
            </w:r>
            <w:r w:rsidRPr="00DC313A">
              <w:rPr>
                <w:rFonts w:ascii="Arial" w:hAnsi="Arial" w:cs="Arial"/>
              </w:rPr>
              <w:t xml:space="preserve"> (0.6</w:t>
            </w:r>
            <w:r w:rsidR="00575B36" w:rsidRPr="00DC313A">
              <w:rPr>
                <w:rFonts w:ascii="Arial" w:hAnsi="Arial" w:cs="Arial"/>
              </w:rPr>
              <w:t>1</w:t>
            </w:r>
            <w:r w:rsidRPr="00DC313A">
              <w:rPr>
                <w:rFonts w:ascii="Arial" w:hAnsi="Arial" w:cs="Arial"/>
              </w:rPr>
              <w:t>-1.3</w:t>
            </w:r>
            <w:r w:rsidR="00575B36" w:rsidRPr="00DC313A">
              <w:rPr>
                <w:rFonts w:ascii="Arial" w:hAnsi="Arial" w:cs="Arial"/>
              </w:rPr>
              <w:t>3</w:t>
            </w:r>
            <w:r w:rsidRPr="00DC313A">
              <w:rPr>
                <w:rFonts w:ascii="Arial" w:hAnsi="Arial" w:cs="Arial"/>
              </w:rPr>
              <w:t>)</w:t>
            </w:r>
          </w:p>
          <w:p w14:paraId="063B80C8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33C83E6A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1314544D" w14:textId="0F614C00" w:rsidR="00273DC2" w:rsidRPr="00DC313A" w:rsidRDefault="00273DC2" w:rsidP="00273DC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1.</w:t>
            </w:r>
            <w:r w:rsidR="00575B36" w:rsidRPr="00DC313A">
              <w:rPr>
                <w:rFonts w:ascii="Arial" w:hAnsi="Arial" w:cs="Arial"/>
              </w:rPr>
              <w:t>46</w:t>
            </w:r>
            <w:r w:rsidRPr="00DC313A">
              <w:rPr>
                <w:rFonts w:ascii="Arial" w:hAnsi="Arial" w:cs="Arial"/>
              </w:rPr>
              <w:t xml:space="preserve"> (0.9</w:t>
            </w:r>
            <w:r w:rsidR="00575B36" w:rsidRPr="00DC313A">
              <w:rPr>
                <w:rFonts w:ascii="Arial" w:hAnsi="Arial" w:cs="Arial"/>
              </w:rPr>
              <w:t>9</w:t>
            </w:r>
            <w:r w:rsidRPr="00DC313A">
              <w:rPr>
                <w:rFonts w:ascii="Arial" w:hAnsi="Arial" w:cs="Arial"/>
              </w:rPr>
              <w:t>-2.</w:t>
            </w:r>
            <w:r w:rsidR="00575B36" w:rsidRPr="00DC313A">
              <w:rPr>
                <w:rFonts w:ascii="Arial" w:hAnsi="Arial" w:cs="Arial"/>
              </w:rPr>
              <w:t>16</w:t>
            </w:r>
            <w:r w:rsidRPr="00DC313A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14:paraId="790F3AE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585319BD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070F4A7F" w14:textId="74F240B4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6</w:t>
            </w:r>
            <w:r w:rsidR="00575B36" w:rsidRPr="00DC313A">
              <w:rPr>
                <w:rFonts w:ascii="Arial" w:hAnsi="Arial" w:cs="Arial"/>
              </w:rPr>
              <w:t>05</w:t>
            </w:r>
          </w:p>
          <w:p w14:paraId="70A98DA6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33AC1D41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0DF2C75F" w14:textId="41A6FEA2" w:rsidR="00273DC2" w:rsidRPr="00DC313A" w:rsidRDefault="00273DC2" w:rsidP="00273DC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059</w:t>
            </w:r>
          </w:p>
        </w:tc>
        <w:tc>
          <w:tcPr>
            <w:tcW w:w="851" w:type="dxa"/>
          </w:tcPr>
          <w:p w14:paraId="0227F2FA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1A1083B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9C5AE1B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73</w:t>
            </w:r>
          </w:p>
          <w:p w14:paraId="014608BD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05</w:t>
            </w:r>
          </w:p>
          <w:p w14:paraId="3E3FA9AE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5D3C9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65</w:t>
            </w:r>
          </w:p>
          <w:p w14:paraId="35D7403C" w14:textId="0DB6455B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417" w:type="dxa"/>
          </w:tcPr>
          <w:p w14:paraId="5C164AE8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E44A0CA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D93E8D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0 (23.1)</w:t>
            </w:r>
          </w:p>
          <w:p w14:paraId="5D218C9C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1 (29.5)</w:t>
            </w:r>
          </w:p>
          <w:p w14:paraId="331948EA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C0EFEC4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2 (25.5)</w:t>
            </w:r>
          </w:p>
          <w:p w14:paraId="1DC80488" w14:textId="29C4B3B5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29 (25.6)</w:t>
            </w:r>
          </w:p>
        </w:tc>
        <w:tc>
          <w:tcPr>
            <w:tcW w:w="1985" w:type="dxa"/>
          </w:tcPr>
          <w:p w14:paraId="154C3428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277994E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7E517E56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.26 (0.69-2.28)</w:t>
            </w:r>
          </w:p>
          <w:p w14:paraId="17689A16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22EC06C0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1D629ADE" w14:textId="53CBB589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98 (0.54-1.80)</w:t>
            </w:r>
          </w:p>
        </w:tc>
        <w:tc>
          <w:tcPr>
            <w:tcW w:w="1134" w:type="dxa"/>
          </w:tcPr>
          <w:p w14:paraId="4900350A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27FFAC88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168AA677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449</w:t>
            </w:r>
          </w:p>
          <w:p w14:paraId="6020DA87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676C48D4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6ADBF8BC" w14:textId="4032DA69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950</w:t>
            </w:r>
          </w:p>
        </w:tc>
      </w:tr>
      <w:tr w:rsidR="00273DC2" w:rsidRPr="00DC313A" w14:paraId="6FE9470F" w14:textId="77777777" w:rsidTr="00273DC2">
        <w:tc>
          <w:tcPr>
            <w:tcW w:w="2968" w:type="dxa"/>
          </w:tcPr>
          <w:p w14:paraId="06F0A8D1" w14:textId="36E0D0A7" w:rsidR="00273DC2" w:rsidRPr="00DC313A" w:rsidRDefault="00273DC2" w:rsidP="00273DC2">
            <w:pPr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asal eosinophilia</w:t>
            </w:r>
          </w:p>
          <w:p w14:paraId="023454AB" w14:textId="77777777" w:rsidR="00273DC2" w:rsidRPr="00DC313A" w:rsidRDefault="00273DC2" w:rsidP="00273DC2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Maternal geohelminths</w:t>
            </w:r>
          </w:p>
          <w:p w14:paraId="2CA0CAC9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F90505F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4E6824B4" w14:textId="77777777" w:rsidR="00273DC2" w:rsidRPr="00DC313A" w:rsidRDefault="00273DC2" w:rsidP="00273DC2">
            <w:pPr>
              <w:ind w:firstLine="284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Childhood geohelminths</w:t>
            </w:r>
          </w:p>
          <w:p w14:paraId="0C54DF37" w14:textId="77777777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5DBA8C0" w14:textId="2F0401F2" w:rsidR="00273DC2" w:rsidRPr="00DC313A" w:rsidRDefault="00273DC2" w:rsidP="00273DC2">
            <w:pPr>
              <w:ind w:firstLine="709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14:paraId="568934D5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8BCC5D7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FEA99D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31</w:t>
            </w:r>
          </w:p>
          <w:p w14:paraId="4B17F72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75</w:t>
            </w:r>
          </w:p>
          <w:p w14:paraId="24F1941C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CBC9B7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648</w:t>
            </w:r>
          </w:p>
          <w:p w14:paraId="36E5C5A3" w14:textId="728F5769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558</w:t>
            </w:r>
          </w:p>
        </w:tc>
        <w:tc>
          <w:tcPr>
            <w:tcW w:w="1281" w:type="dxa"/>
          </w:tcPr>
          <w:p w14:paraId="391827C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EBA9ABD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7CF2D44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1 (6.5)</w:t>
            </w:r>
          </w:p>
          <w:p w14:paraId="7EA77BD5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6 (8.0)</w:t>
            </w:r>
          </w:p>
          <w:p w14:paraId="7F7770F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358E05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4 (6.8)</w:t>
            </w:r>
          </w:p>
          <w:p w14:paraId="27DBC9AB" w14:textId="5CFCD9B8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43 (7.7)</w:t>
            </w:r>
          </w:p>
        </w:tc>
        <w:tc>
          <w:tcPr>
            <w:tcW w:w="2126" w:type="dxa"/>
          </w:tcPr>
          <w:p w14:paraId="128B1C5A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7DCB5F2A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7E0ED07B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.17 (0.74-1.85)</w:t>
            </w:r>
          </w:p>
          <w:p w14:paraId="1960F33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375EB06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35D47B97" w14:textId="2F1B067E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1.09 (0.69-1.72</w:t>
            </w:r>
            <w:r w:rsidR="00A268EC" w:rsidRPr="00DC313A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14:paraId="4112184B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6E3ACDA9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60F0B31F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496</w:t>
            </w:r>
          </w:p>
          <w:p w14:paraId="0D14874E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6797630C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33961ADC" w14:textId="35BFA78A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715</w:t>
            </w:r>
          </w:p>
        </w:tc>
        <w:tc>
          <w:tcPr>
            <w:tcW w:w="851" w:type="dxa"/>
          </w:tcPr>
          <w:p w14:paraId="248F63DD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F6EAC8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A99B7CC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30</w:t>
            </w:r>
          </w:p>
          <w:p w14:paraId="74E6BB76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76</w:t>
            </w:r>
          </w:p>
          <w:p w14:paraId="2927AD22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229B948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26</w:t>
            </w:r>
          </w:p>
          <w:p w14:paraId="20913CF2" w14:textId="6E7A678D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417" w:type="dxa"/>
          </w:tcPr>
          <w:p w14:paraId="7A2EEB3C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5035DBF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D305975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0 (23.1)</w:t>
            </w:r>
          </w:p>
          <w:p w14:paraId="762A7863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3 (17.1)</w:t>
            </w:r>
          </w:p>
          <w:p w14:paraId="3DB0D2B7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9098F0" w14:textId="77777777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31 (24.6)</w:t>
            </w:r>
          </w:p>
          <w:p w14:paraId="7EDBCD47" w14:textId="6DB1F8AE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  <w:sz w:val="22"/>
                <w:szCs w:val="22"/>
              </w:rPr>
              <w:t>12 (15.0)</w:t>
            </w:r>
          </w:p>
        </w:tc>
        <w:tc>
          <w:tcPr>
            <w:tcW w:w="1985" w:type="dxa"/>
          </w:tcPr>
          <w:p w14:paraId="79F1CF79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4CB15349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49D4FAF3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66 (0.29-1.48)</w:t>
            </w:r>
          </w:p>
          <w:p w14:paraId="0AAC178B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070FEC1E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1</w:t>
            </w:r>
          </w:p>
          <w:p w14:paraId="515F13EE" w14:textId="5CF8837A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49</w:t>
            </w:r>
            <w:r w:rsidRPr="00DC313A">
              <w:rPr>
                <w:rFonts w:ascii="Arial" w:hAnsi="Arial" w:cs="Arial"/>
              </w:rPr>
              <w:t xml:space="preserve"> (0.2</w:t>
            </w:r>
            <w:r w:rsidR="00575B36" w:rsidRPr="00DC313A">
              <w:rPr>
                <w:rFonts w:ascii="Arial" w:hAnsi="Arial" w:cs="Arial"/>
              </w:rPr>
              <w:t>2</w:t>
            </w:r>
            <w:r w:rsidRPr="00DC313A">
              <w:rPr>
                <w:rFonts w:ascii="Arial" w:hAnsi="Arial" w:cs="Arial"/>
              </w:rPr>
              <w:t>-1.</w:t>
            </w:r>
            <w:r w:rsidR="00575B36" w:rsidRPr="00DC313A">
              <w:rPr>
                <w:rFonts w:ascii="Arial" w:hAnsi="Arial" w:cs="Arial"/>
              </w:rPr>
              <w:t>09</w:t>
            </w:r>
            <w:r w:rsidRPr="00DC313A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E350E0A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34686B34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24E56E01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  <w:r w:rsidRPr="00DC313A">
              <w:rPr>
                <w:rFonts w:ascii="Arial" w:hAnsi="Arial" w:cs="Arial"/>
              </w:rPr>
              <w:t>0.314</w:t>
            </w:r>
          </w:p>
          <w:p w14:paraId="10B9D41D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440B1568" w14:textId="77777777" w:rsidR="00273DC2" w:rsidRPr="00DC313A" w:rsidRDefault="00273DC2" w:rsidP="00273DC2">
            <w:pPr>
              <w:jc w:val="center"/>
              <w:rPr>
                <w:rFonts w:ascii="Arial" w:hAnsi="Arial" w:cs="Arial"/>
              </w:rPr>
            </w:pPr>
          </w:p>
          <w:p w14:paraId="478C641B" w14:textId="7D16ECAB" w:rsidR="00273DC2" w:rsidRPr="00DC313A" w:rsidRDefault="00273DC2" w:rsidP="00273D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13A">
              <w:rPr>
                <w:rFonts w:ascii="Arial" w:hAnsi="Arial" w:cs="Arial"/>
              </w:rPr>
              <w:t>0.</w:t>
            </w:r>
            <w:r w:rsidR="00575B36" w:rsidRPr="00DC313A">
              <w:rPr>
                <w:rFonts w:ascii="Arial" w:hAnsi="Arial" w:cs="Arial"/>
              </w:rPr>
              <w:t>081</w:t>
            </w:r>
          </w:p>
        </w:tc>
      </w:tr>
    </w:tbl>
    <w:p w14:paraId="0EC896E9" w14:textId="77777777" w:rsidR="00E83507" w:rsidRPr="00DC313A" w:rsidRDefault="00E83507">
      <w:pPr>
        <w:rPr>
          <w:rFonts w:ascii="Arial" w:hAnsi="Arial" w:cs="Arial"/>
        </w:rPr>
      </w:pPr>
    </w:p>
    <w:p w14:paraId="18952ED6" w14:textId="762C74BE" w:rsidR="00DC5DF7" w:rsidRPr="00DC313A" w:rsidRDefault="00DC5DF7" w:rsidP="00DC5DF7">
      <w:pPr>
        <w:rPr>
          <w:rFonts w:ascii="Arial" w:hAnsi="Arial" w:cs="Arial"/>
          <w:szCs w:val="18"/>
        </w:rPr>
      </w:pPr>
      <w:r w:rsidRPr="00DC313A">
        <w:rPr>
          <w:rFonts w:ascii="Arial" w:hAnsi="Arial" w:cs="Arial"/>
        </w:rPr>
        <w:t xml:space="preserve">Table 8. </w:t>
      </w:r>
      <w:r w:rsidRPr="00DC313A">
        <w:rPr>
          <w:rFonts w:ascii="Arial" w:hAnsi="Arial" w:cs="Arial"/>
          <w:szCs w:val="18"/>
        </w:rPr>
        <w:t xml:space="preserve">Adjusted associations between maternal and childhood geohelminth infections to 5 years and airways reactivity </w:t>
      </w:r>
      <w:r w:rsidRPr="00DC313A">
        <w:rPr>
          <w:rFonts w:ascii="Arial" w:hAnsi="Arial" w:cs="Arial"/>
          <w:lang w:val="en-GB"/>
        </w:rPr>
        <w:t>and elevated markers of airways inflammation including fractional exhaled nitric oxide (</w:t>
      </w:r>
      <w:proofErr w:type="spellStart"/>
      <w:r w:rsidRPr="00DC313A">
        <w:rPr>
          <w:rFonts w:ascii="Arial" w:hAnsi="Arial" w:cs="Arial"/>
          <w:lang w:val="en-GB"/>
        </w:rPr>
        <w:t>FeNO</w:t>
      </w:r>
      <w:proofErr w:type="spellEnd"/>
      <w:r w:rsidRPr="00DC313A">
        <w:rPr>
          <w:rFonts w:ascii="Arial" w:hAnsi="Arial" w:cs="Arial"/>
          <w:lang w:val="en-GB"/>
        </w:rPr>
        <w:t>) and nasal eosinophilia (&gt;5%),</w:t>
      </w:r>
      <w:r w:rsidRPr="00DC313A">
        <w:rPr>
          <w:rFonts w:ascii="Arial" w:hAnsi="Arial" w:cs="Arial"/>
          <w:szCs w:val="18"/>
        </w:rPr>
        <w:t xml:space="preserve"> stratified by stratified by presence (+) and absence (-) of atopy measured by allergen skin prick test (SPT) reactivity </w:t>
      </w:r>
    </w:p>
    <w:p w14:paraId="63826FEF" w14:textId="77777777" w:rsidR="00DC5DF7" w:rsidRPr="00DC313A" w:rsidRDefault="00DC5DF7" w:rsidP="00273DC2">
      <w:pPr>
        <w:rPr>
          <w:rFonts w:ascii="Arial" w:hAnsi="Arial" w:cs="Arial"/>
        </w:rPr>
      </w:pPr>
    </w:p>
    <w:p w14:paraId="4A0F8FF8" w14:textId="2E32876F" w:rsidR="00273DC2" w:rsidRPr="00DC313A" w:rsidRDefault="00273DC2" w:rsidP="00273DC2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</w:rPr>
        <w:t>SPT – allergen skin prick test reactivity to any of 9 allergens. Odds ratios (OR) and 95% confidence intervals (95% CI) were estimated using logistic regression. P&lt;0.05 are shown in bold.</w:t>
      </w:r>
      <w:r w:rsidRPr="00DC313A">
        <w:rPr>
          <w:rFonts w:ascii="Arial" w:hAnsi="Arial" w:cs="Arial"/>
          <w:lang w:val="en-GB"/>
        </w:rPr>
        <w:t xml:space="preserve"> Elevated </w:t>
      </w:r>
      <w:proofErr w:type="spellStart"/>
      <w:r w:rsidRPr="00DC313A">
        <w:rPr>
          <w:rFonts w:ascii="Arial" w:hAnsi="Arial" w:cs="Arial"/>
          <w:lang w:val="en-GB"/>
        </w:rPr>
        <w:t>FeNO</w:t>
      </w:r>
      <w:proofErr w:type="spellEnd"/>
      <w:r w:rsidRPr="00DC313A">
        <w:rPr>
          <w:rFonts w:ascii="Arial" w:hAnsi="Arial" w:cs="Arial"/>
          <w:lang w:val="en-GB"/>
        </w:rPr>
        <w:t xml:space="preserve"> (fractional exhaled nitric oxide &gt;35 parts per billion). Nasal eosinophilia (&gt;5%). Reversibility – increase in FEV1 of 12% or more post-bronchodilator.</w:t>
      </w:r>
      <w:r w:rsidRPr="00DC313A">
        <w:rPr>
          <w:rFonts w:ascii="Arial" w:hAnsi="Arial" w:cs="Arial"/>
        </w:rPr>
        <w:t xml:space="preserve"> </w:t>
      </w:r>
      <w:r w:rsidRPr="00DC313A">
        <w:rPr>
          <w:rFonts w:ascii="Arial" w:hAnsi="Arial" w:cs="Arial"/>
          <w:lang w:val="en-GB"/>
        </w:rPr>
        <w:t xml:space="preserve">Sample for analysis was </w:t>
      </w:r>
      <w:proofErr w:type="spellStart"/>
      <w:r w:rsidRPr="00DC313A">
        <w:rPr>
          <w:rFonts w:ascii="Arial" w:hAnsi="Arial" w:cs="Arial"/>
          <w:lang w:val="en-GB"/>
        </w:rPr>
        <w:t>FeNO</w:t>
      </w:r>
      <w:proofErr w:type="spellEnd"/>
      <w:r w:rsidRPr="00DC313A">
        <w:rPr>
          <w:rFonts w:ascii="Arial" w:hAnsi="Arial" w:cs="Arial"/>
          <w:lang w:val="en-GB"/>
        </w:rPr>
        <w:t xml:space="preserve"> (n=1887), nasal eosinophilia (n=1412), and </w:t>
      </w:r>
      <w:r w:rsidR="00A6636A" w:rsidRPr="00DC313A">
        <w:rPr>
          <w:rFonts w:ascii="Arial" w:hAnsi="Arial" w:cs="Arial"/>
          <w:lang w:val="en-GB"/>
        </w:rPr>
        <w:t>airways reactivity</w:t>
      </w:r>
      <w:r w:rsidRPr="00DC313A">
        <w:rPr>
          <w:rFonts w:ascii="Arial" w:hAnsi="Arial" w:cs="Arial"/>
          <w:lang w:val="en-GB"/>
        </w:rPr>
        <w:t xml:space="preserve"> (n=1872). Analyses were adjusted for maternal/childhood geohelminths, maternal ethnicity and allergy, area of residence, sex, birth order, and large animals around the household</w:t>
      </w:r>
      <w:r w:rsidR="00AB0718" w:rsidRPr="00DC313A">
        <w:rPr>
          <w:rFonts w:ascii="Arial" w:hAnsi="Arial" w:cs="Arial"/>
          <w:lang w:val="en-GB"/>
        </w:rPr>
        <w:t>.</w:t>
      </w:r>
    </w:p>
    <w:p w14:paraId="5E45B19F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tbl>
      <w:tblPr>
        <w:tblStyle w:val="TableGrid"/>
        <w:tblpPr w:leftFromText="141" w:rightFromText="141" w:vertAnchor="text" w:horzAnchor="margin" w:tblpY="66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701"/>
        <w:gridCol w:w="993"/>
        <w:gridCol w:w="850"/>
        <w:gridCol w:w="1701"/>
        <w:gridCol w:w="992"/>
        <w:gridCol w:w="709"/>
        <w:gridCol w:w="1701"/>
        <w:gridCol w:w="992"/>
      </w:tblGrid>
      <w:tr w:rsidR="004678AD" w:rsidRPr="00DC313A" w14:paraId="2BC93083" w14:textId="77777777" w:rsidTr="004678AD">
        <w:tc>
          <w:tcPr>
            <w:tcW w:w="2547" w:type="dxa"/>
            <w:vMerge w:val="restart"/>
          </w:tcPr>
          <w:p w14:paraId="770165F8" w14:textId="77777777" w:rsidR="004678AD" w:rsidRPr="00DC313A" w:rsidRDefault="004678AD" w:rsidP="004678AD">
            <w:pPr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</w:tcPr>
          <w:p w14:paraId="0BB1C6D8" w14:textId="1114927C" w:rsidR="004678AD" w:rsidRPr="00DC313A" w:rsidRDefault="00A6636A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Airways reactivity</w:t>
            </w:r>
          </w:p>
        </w:tc>
        <w:tc>
          <w:tcPr>
            <w:tcW w:w="3543" w:type="dxa"/>
            <w:gridSpan w:val="3"/>
          </w:tcPr>
          <w:p w14:paraId="3E2607B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13A">
              <w:rPr>
                <w:rFonts w:ascii="Arial" w:hAnsi="Arial" w:cs="Arial"/>
                <w:sz w:val="20"/>
                <w:szCs w:val="20"/>
              </w:rPr>
              <w:t>FeNO</w:t>
            </w:r>
            <w:proofErr w:type="spellEnd"/>
          </w:p>
        </w:tc>
        <w:tc>
          <w:tcPr>
            <w:tcW w:w="3402" w:type="dxa"/>
            <w:gridSpan w:val="3"/>
          </w:tcPr>
          <w:p w14:paraId="5403AB2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Nasal eosinophilia</w:t>
            </w:r>
          </w:p>
        </w:tc>
      </w:tr>
      <w:tr w:rsidR="004678AD" w:rsidRPr="00DC313A" w14:paraId="718308B5" w14:textId="77777777" w:rsidTr="004678AD">
        <w:tc>
          <w:tcPr>
            <w:tcW w:w="2547" w:type="dxa"/>
            <w:vMerge/>
          </w:tcPr>
          <w:p w14:paraId="6056E06A" w14:textId="77777777" w:rsidR="004678AD" w:rsidRPr="00DC313A" w:rsidRDefault="004678AD" w:rsidP="004678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EC1FA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1" w:type="dxa"/>
          </w:tcPr>
          <w:p w14:paraId="2086CE5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3" w:type="dxa"/>
          </w:tcPr>
          <w:p w14:paraId="6EA5B71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850" w:type="dxa"/>
          </w:tcPr>
          <w:p w14:paraId="666DDA0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1" w:type="dxa"/>
          </w:tcPr>
          <w:p w14:paraId="1F511A8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14:paraId="05736F6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3886A64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1" w:type="dxa"/>
          </w:tcPr>
          <w:p w14:paraId="20A4D68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14:paraId="6EC75E8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4678AD" w:rsidRPr="00DC313A" w14:paraId="7C57F53D" w14:textId="77777777" w:rsidTr="004678AD">
        <w:tc>
          <w:tcPr>
            <w:tcW w:w="2547" w:type="dxa"/>
          </w:tcPr>
          <w:p w14:paraId="4AF1FEAA" w14:textId="77777777" w:rsidR="004678AD" w:rsidRPr="00DC313A" w:rsidRDefault="004678AD" w:rsidP="004678AD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31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ternal geohelminth</w:t>
            </w:r>
          </w:p>
          <w:p w14:paraId="40C3A3CA" w14:textId="44600D6B" w:rsidR="004678AD" w:rsidRPr="00DC313A" w:rsidRDefault="00E5317A" w:rsidP="004678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313A">
              <w:rPr>
                <w:rFonts w:ascii="Arial" w:hAnsi="Arial" w:cs="Arial"/>
                <w:i/>
                <w:sz w:val="20"/>
                <w:szCs w:val="20"/>
              </w:rPr>
              <w:t>Ascaris</w:t>
            </w:r>
          </w:p>
          <w:p w14:paraId="2C6F42AB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35D5C22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FA45F29" w14:textId="77777777" w:rsidR="004678AD" w:rsidRPr="00DC313A" w:rsidRDefault="004678AD" w:rsidP="004678AD">
            <w:pPr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Intensity</w:t>
            </w:r>
          </w:p>
          <w:p w14:paraId="0FE3ADCB" w14:textId="77777777" w:rsidR="004678AD" w:rsidRPr="00DC313A" w:rsidRDefault="004678AD" w:rsidP="004678AD">
            <w:pPr>
              <w:ind w:left="142" w:firstLine="142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2C8F0F00" w14:textId="77777777" w:rsidR="004678AD" w:rsidRPr="00DC313A" w:rsidRDefault="004678AD" w:rsidP="004678AD">
            <w:pPr>
              <w:ind w:left="142" w:firstLine="142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Light</w:t>
            </w:r>
          </w:p>
          <w:p w14:paraId="073F4D11" w14:textId="77777777" w:rsidR="004678AD" w:rsidRPr="00DC313A" w:rsidRDefault="004678AD" w:rsidP="004678AD">
            <w:pPr>
              <w:ind w:left="142" w:firstLine="142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Moderate/heavy</w:t>
            </w:r>
          </w:p>
          <w:p w14:paraId="227C4564" w14:textId="062BD3AC" w:rsidR="004678AD" w:rsidRPr="00DC313A" w:rsidRDefault="00E5317A" w:rsidP="004678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313A">
              <w:rPr>
                <w:rFonts w:ascii="Arial" w:hAnsi="Arial" w:cs="Arial"/>
                <w:i/>
                <w:sz w:val="20"/>
                <w:szCs w:val="20"/>
              </w:rPr>
              <w:t>Trichuris</w:t>
            </w:r>
          </w:p>
          <w:p w14:paraId="147EDA5B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18BA468" w14:textId="77777777" w:rsidR="004678AD" w:rsidRPr="00DC313A" w:rsidRDefault="004678AD" w:rsidP="004678A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52F1155" w14:textId="77777777" w:rsidR="004678AD" w:rsidRPr="00DC313A" w:rsidRDefault="004678AD" w:rsidP="004678AD">
            <w:pPr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Intensity</w:t>
            </w:r>
          </w:p>
          <w:p w14:paraId="39B8C4C5" w14:textId="77777777" w:rsidR="004678AD" w:rsidRPr="00DC313A" w:rsidRDefault="004678AD" w:rsidP="004678AD">
            <w:pPr>
              <w:ind w:left="142" w:firstLine="142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006179B6" w14:textId="77777777" w:rsidR="004678AD" w:rsidRPr="00DC313A" w:rsidRDefault="004678AD" w:rsidP="004678AD">
            <w:pPr>
              <w:ind w:left="142" w:firstLine="142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Light</w:t>
            </w:r>
          </w:p>
          <w:p w14:paraId="3686DAD0" w14:textId="77777777" w:rsidR="004678AD" w:rsidRPr="00DC313A" w:rsidRDefault="004678AD" w:rsidP="004678AD">
            <w:pPr>
              <w:ind w:left="142" w:firstLine="142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Moderate/heavy</w:t>
            </w:r>
          </w:p>
        </w:tc>
        <w:tc>
          <w:tcPr>
            <w:tcW w:w="850" w:type="dxa"/>
          </w:tcPr>
          <w:p w14:paraId="6E85310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B6F57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F3D64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9.5</w:t>
            </w:r>
          </w:p>
          <w:p w14:paraId="2C70724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0.8</w:t>
            </w:r>
          </w:p>
          <w:p w14:paraId="70DC093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5B835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9.6</w:t>
            </w:r>
          </w:p>
          <w:p w14:paraId="05CB59B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1.0</w:t>
            </w:r>
          </w:p>
          <w:p w14:paraId="653E37B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0.8</w:t>
            </w:r>
          </w:p>
          <w:p w14:paraId="1EEB7C8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164C1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7</w:t>
            </w:r>
          </w:p>
          <w:p w14:paraId="31712B6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2.7</w:t>
            </w:r>
          </w:p>
          <w:p w14:paraId="5D99DDB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DC69A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6</w:t>
            </w:r>
          </w:p>
          <w:p w14:paraId="0CCE559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3.5</w:t>
            </w:r>
          </w:p>
          <w:p w14:paraId="62B6F3A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701" w:type="dxa"/>
          </w:tcPr>
          <w:p w14:paraId="1FAE071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51CFE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A1714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783E95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4 (0.64-1.38)</w:t>
            </w:r>
          </w:p>
          <w:p w14:paraId="3A9B970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FED5D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45F811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2 (0.59-1.44)</w:t>
            </w:r>
          </w:p>
          <w:p w14:paraId="4EE70D5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80 (0.37-1.72)</w:t>
            </w:r>
          </w:p>
          <w:p w14:paraId="10F89EB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EDF54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FE8597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42 (0.98-2.03)</w:t>
            </w:r>
          </w:p>
          <w:p w14:paraId="4FBE44C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60CEB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9E6650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1.56 (1.05-2.01)</w:t>
            </w:r>
          </w:p>
          <w:p w14:paraId="66BF43C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68 (0.80-3.55)</w:t>
            </w:r>
          </w:p>
        </w:tc>
        <w:tc>
          <w:tcPr>
            <w:tcW w:w="993" w:type="dxa"/>
          </w:tcPr>
          <w:p w14:paraId="529892B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40893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DDA31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C61FC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745</w:t>
            </w:r>
          </w:p>
          <w:p w14:paraId="78BD727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DC943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2F1EA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709</w:t>
            </w:r>
          </w:p>
          <w:p w14:paraId="55B7E59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574</w:t>
            </w:r>
          </w:p>
          <w:p w14:paraId="0AF0253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D10B9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B5B04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066</w:t>
            </w:r>
          </w:p>
          <w:p w14:paraId="0C38CEF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68A98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3C8B0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  <w:p w14:paraId="59AEE72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850" w:type="dxa"/>
          </w:tcPr>
          <w:p w14:paraId="25E6D24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1DEB7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DE65B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2</w:t>
            </w:r>
          </w:p>
          <w:p w14:paraId="67F09CC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7</w:t>
            </w:r>
          </w:p>
          <w:p w14:paraId="14BC72B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889A5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0</w:t>
            </w:r>
          </w:p>
          <w:p w14:paraId="3F95AB4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3</w:t>
            </w:r>
          </w:p>
          <w:p w14:paraId="6BD7F0E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9.5</w:t>
            </w:r>
          </w:p>
          <w:p w14:paraId="56416CF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FD14D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5</w:t>
            </w:r>
          </w:p>
          <w:p w14:paraId="561489C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1</w:t>
            </w:r>
          </w:p>
          <w:p w14:paraId="6CF5F6F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1189D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6</w:t>
            </w:r>
          </w:p>
          <w:p w14:paraId="42E140C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0</w:t>
            </w:r>
          </w:p>
          <w:p w14:paraId="567F56C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701" w:type="dxa"/>
          </w:tcPr>
          <w:p w14:paraId="6E300DF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95A7F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5A38C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C41EA89" w14:textId="4820D528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09 (0.72-1.66)</w:t>
            </w:r>
          </w:p>
          <w:p w14:paraId="2E9E4942" w14:textId="096D27C5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9B6C49" w14:textId="1928B87C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A3A3E1E" w14:textId="5DE8E2DF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7 (0.58-1.65)</w:t>
            </w:r>
          </w:p>
          <w:p w14:paraId="4A547960" w14:textId="2957C46B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2.89 (1.53-5.49)</w:t>
            </w:r>
          </w:p>
          <w:p w14:paraId="27170807" w14:textId="399BAF23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9AAD34" w14:textId="02EC2EF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9D269D6" w14:textId="08A9DCFB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1 (0.60-1.40)</w:t>
            </w:r>
          </w:p>
          <w:p w14:paraId="778F42F3" w14:textId="4E086634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45B188" w14:textId="28A05273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987CE03" w14:textId="3B35B40C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0 (0.57-1.44)</w:t>
            </w:r>
          </w:p>
          <w:p w14:paraId="37CF7059" w14:textId="4AC4ADBA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0 (0.36-2.21)</w:t>
            </w:r>
          </w:p>
        </w:tc>
        <w:tc>
          <w:tcPr>
            <w:tcW w:w="992" w:type="dxa"/>
          </w:tcPr>
          <w:p w14:paraId="2C15D36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5D1FA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C4E05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12DE9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680</w:t>
            </w:r>
          </w:p>
          <w:p w14:paraId="6A9874B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8A62F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352F5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23</w:t>
            </w:r>
          </w:p>
          <w:p w14:paraId="28E0DE7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  <w:p w14:paraId="242CB89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13E0E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51F18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674</w:t>
            </w:r>
          </w:p>
          <w:p w14:paraId="5FF005A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6ABAF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49819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664</w:t>
            </w:r>
          </w:p>
          <w:p w14:paraId="7B93BA01" w14:textId="09EA9A33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709" w:type="dxa"/>
          </w:tcPr>
          <w:p w14:paraId="6D53B9F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13020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421F7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6.5</w:t>
            </w:r>
          </w:p>
          <w:p w14:paraId="67BDC5E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9.1</w:t>
            </w:r>
          </w:p>
          <w:p w14:paraId="765F5A6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1B456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6.7</w:t>
            </w:r>
          </w:p>
          <w:p w14:paraId="08427E8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4</w:t>
            </w:r>
          </w:p>
          <w:p w14:paraId="79FCA90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4.5</w:t>
            </w:r>
          </w:p>
          <w:p w14:paraId="6CEE57C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AA311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6.9</w:t>
            </w:r>
          </w:p>
          <w:p w14:paraId="322A9B1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9</w:t>
            </w:r>
          </w:p>
          <w:p w14:paraId="278DC49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BB7D8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6.7</w:t>
            </w:r>
          </w:p>
          <w:p w14:paraId="27CC092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2</w:t>
            </w:r>
          </w:p>
          <w:p w14:paraId="5988C85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701" w:type="dxa"/>
          </w:tcPr>
          <w:p w14:paraId="36DB049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37084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A7D32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AE3C34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38 (0.85-2.24)</w:t>
            </w:r>
          </w:p>
          <w:p w14:paraId="16336DB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E05157" w14:textId="30A197D9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24B24EB" w14:textId="2BA8EA43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05 (0.58-2.91)</w:t>
            </w:r>
          </w:p>
          <w:p w14:paraId="0A2FC4EA" w14:textId="07103DBE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2.27 (1.00-5.12)</w:t>
            </w:r>
          </w:p>
          <w:p w14:paraId="151D4AF0" w14:textId="1FD09369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B3DBCB" w14:textId="7416FD2B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0FB42B3" w14:textId="65C70C45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01 (0.62-1.66)</w:t>
            </w:r>
          </w:p>
          <w:p w14:paraId="202E9BBE" w14:textId="219FEC80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40B1E9" w14:textId="2304A5F4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45F52A4" w14:textId="0A3F84D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10 (0.65-1.86)</w:t>
            </w:r>
          </w:p>
          <w:p w14:paraId="6F7B300F" w14:textId="2754A931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09 (0.40-2.98)</w:t>
            </w:r>
          </w:p>
        </w:tc>
        <w:tc>
          <w:tcPr>
            <w:tcW w:w="992" w:type="dxa"/>
          </w:tcPr>
          <w:p w14:paraId="614BE70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FAEBD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84CD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57462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188</w:t>
            </w:r>
          </w:p>
          <w:p w14:paraId="3C59A39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F059F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B363F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861</w:t>
            </w:r>
          </w:p>
          <w:p w14:paraId="1664F02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  <w:p w14:paraId="72247B1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A4DE9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174E2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57</w:t>
            </w:r>
          </w:p>
          <w:p w14:paraId="65860EE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1C6EF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13BB5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726</w:t>
            </w:r>
          </w:p>
          <w:p w14:paraId="63EFA9F5" w14:textId="30F3B29A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</w:tr>
      <w:tr w:rsidR="004678AD" w:rsidRPr="00DC313A" w14:paraId="7DB29C3D" w14:textId="77777777" w:rsidTr="004678AD">
        <w:tc>
          <w:tcPr>
            <w:tcW w:w="2547" w:type="dxa"/>
          </w:tcPr>
          <w:p w14:paraId="5568322D" w14:textId="77777777" w:rsidR="004678AD" w:rsidRPr="00DC313A" w:rsidRDefault="004678AD" w:rsidP="004678AD">
            <w:pPr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 xml:space="preserve">Child geohelminths to 5 </w:t>
            </w:r>
            <w:proofErr w:type="spellStart"/>
            <w:r w:rsidRPr="00DC313A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</w:p>
          <w:p w14:paraId="1959BC7F" w14:textId="53481D94" w:rsidR="004678AD" w:rsidRPr="00DC313A" w:rsidRDefault="00E5317A" w:rsidP="004678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313A">
              <w:rPr>
                <w:rFonts w:ascii="Arial" w:hAnsi="Arial" w:cs="Arial"/>
                <w:i/>
                <w:sz w:val="20"/>
                <w:szCs w:val="20"/>
              </w:rPr>
              <w:t>Ascaris</w:t>
            </w:r>
          </w:p>
          <w:p w14:paraId="22A106F1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69404E0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78BB721" w14:textId="650DC34C" w:rsidR="004678AD" w:rsidRPr="00DC313A" w:rsidRDefault="004678AD" w:rsidP="004678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313A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="00E5317A" w:rsidRPr="00DC313A">
              <w:rPr>
                <w:rFonts w:ascii="Arial" w:hAnsi="Arial" w:cs="Arial"/>
                <w:i/>
                <w:sz w:val="20"/>
                <w:szCs w:val="20"/>
              </w:rPr>
              <w:t>richuris</w:t>
            </w:r>
          </w:p>
          <w:p w14:paraId="55FD37D7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E541E8D" w14:textId="77777777" w:rsidR="004678AD" w:rsidRPr="00DC313A" w:rsidRDefault="004678AD" w:rsidP="004678AD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C24F33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92954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750BD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7</w:t>
            </w:r>
          </w:p>
          <w:p w14:paraId="4F545BD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1.7</w:t>
            </w:r>
          </w:p>
          <w:p w14:paraId="7255644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F4278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0.2</w:t>
            </w:r>
          </w:p>
          <w:p w14:paraId="419DEB2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701" w:type="dxa"/>
          </w:tcPr>
          <w:p w14:paraId="6253AB2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D9216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E23A8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3EC91B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40 (0.97-2.02)</w:t>
            </w:r>
          </w:p>
          <w:p w14:paraId="659F855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CBC66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B874F2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0.62 (0.40-0.96)</w:t>
            </w:r>
          </w:p>
        </w:tc>
        <w:tc>
          <w:tcPr>
            <w:tcW w:w="993" w:type="dxa"/>
          </w:tcPr>
          <w:p w14:paraId="00F4A76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C69CD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7AD09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A063C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069</w:t>
            </w:r>
          </w:p>
          <w:p w14:paraId="001FC07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27C83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397D5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</w:tc>
        <w:tc>
          <w:tcPr>
            <w:tcW w:w="850" w:type="dxa"/>
          </w:tcPr>
          <w:p w14:paraId="6A89544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732F6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EEC68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6.2</w:t>
            </w:r>
          </w:p>
          <w:p w14:paraId="25422A4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0.2</w:t>
            </w:r>
          </w:p>
          <w:p w14:paraId="765C3FA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02D86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2</w:t>
            </w:r>
          </w:p>
          <w:p w14:paraId="24351FF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701" w:type="dxa"/>
          </w:tcPr>
          <w:p w14:paraId="5C233A7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60E71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61382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7195189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1.61 (1.07-2.42)</w:t>
            </w:r>
          </w:p>
          <w:p w14:paraId="16E332B5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496CC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5182F2F" w14:textId="3C3F451C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9 (0.63-1.56)</w:t>
            </w:r>
          </w:p>
        </w:tc>
        <w:tc>
          <w:tcPr>
            <w:tcW w:w="992" w:type="dxa"/>
          </w:tcPr>
          <w:p w14:paraId="7443692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95B9B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D5068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15FE9D" w14:textId="4D5DACA0" w:rsidR="004678AD" w:rsidRPr="00DC313A" w:rsidRDefault="004678AD" w:rsidP="004678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13A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  <w:p w14:paraId="1DB4506A" w14:textId="297DC7A1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602C26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D6D97E" w14:textId="26D17AB8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  <w:tc>
          <w:tcPr>
            <w:tcW w:w="709" w:type="dxa"/>
          </w:tcPr>
          <w:p w14:paraId="6C62922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8F05FE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E5B0E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6.9</w:t>
            </w:r>
          </w:p>
          <w:p w14:paraId="47C12ACC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9</w:t>
            </w:r>
          </w:p>
          <w:p w14:paraId="58939E8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34EF97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2</w:t>
            </w:r>
          </w:p>
          <w:p w14:paraId="33D8523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701" w:type="dxa"/>
          </w:tcPr>
          <w:p w14:paraId="681ED8D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DDDAC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F7F422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CBBFBF8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.14 (0.71-1.85)</w:t>
            </w:r>
          </w:p>
          <w:p w14:paraId="7FE98F3A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D7A613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CD5EF94" w14:textId="2FB1BB80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88 (0.51-1.53)</w:t>
            </w:r>
          </w:p>
        </w:tc>
        <w:tc>
          <w:tcPr>
            <w:tcW w:w="992" w:type="dxa"/>
          </w:tcPr>
          <w:p w14:paraId="72D0BB14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69F28D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4CCFFF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8DED4B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590</w:t>
            </w:r>
          </w:p>
          <w:p w14:paraId="629E2A00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32C241" w14:textId="77777777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54C913" w14:textId="36DFE2E4" w:rsidR="004678AD" w:rsidRPr="00DC313A" w:rsidRDefault="004678AD" w:rsidP="004678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3A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</w:tr>
    </w:tbl>
    <w:p w14:paraId="63A7822C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2C39C094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3E9DCB80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4694D041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560636E3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4774842C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5BFF606D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77480AC7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21D77D5E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5E7164C8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504AF593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4FFA60AC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768DB662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0F3AC522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6BC1FB80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5010992E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2373C5ED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6D07E27F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3D318C64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2A3F8CE8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41AB7451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58BEA217" w14:textId="77777777" w:rsidR="002F6D2B" w:rsidRPr="00DC313A" w:rsidRDefault="002F6D2B" w:rsidP="002F6D2B">
      <w:pPr>
        <w:rPr>
          <w:rFonts w:ascii="Arial" w:hAnsi="Arial" w:cs="Arial"/>
          <w:lang w:val="en-GB"/>
        </w:rPr>
      </w:pPr>
    </w:p>
    <w:p w14:paraId="3BF87418" w14:textId="58655178" w:rsidR="00DC5DF7" w:rsidRPr="00DC313A" w:rsidRDefault="00DC5DF7" w:rsidP="00DC5DF7">
      <w:pPr>
        <w:rPr>
          <w:rFonts w:ascii="Arial" w:hAnsi="Arial" w:cs="Arial"/>
          <w:lang w:val="en-GB"/>
        </w:rPr>
      </w:pPr>
      <w:r w:rsidRPr="00DC313A">
        <w:rPr>
          <w:rFonts w:ascii="Arial" w:hAnsi="Arial" w:cs="Arial"/>
        </w:rPr>
        <w:t xml:space="preserve">Table 9. Adjusted associations between geohelminth infections in mothers and in children up to and at 5 years and </w:t>
      </w:r>
      <w:r w:rsidRPr="00DC313A">
        <w:rPr>
          <w:rFonts w:ascii="Arial" w:hAnsi="Arial" w:cs="Arial"/>
          <w:lang w:val="en-GB"/>
        </w:rPr>
        <w:t>and airways reactivity, and elevated markers of airways inflammation including fractional exhaled nitric oxide (</w:t>
      </w:r>
      <w:proofErr w:type="spellStart"/>
      <w:r w:rsidRPr="00DC313A">
        <w:rPr>
          <w:rFonts w:ascii="Arial" w:hAnsi="Arial" w:cs="Arial"/>
          <w:lang w:val="en-GB"/>
        </w:rPr>
        <w:t>FeNO</w:t>
      </w:r>
      <w:proofErr w:type="spellEnd"/>
      <w:r w:rsidRPr="00DC313A">
        <w:rPr>
          <w:rFonts w:ascii="Arial" w:hAnsi="Arial" w:cs="Arial"/>
          <w:lang w:val="en-GB"/>
        </w:rPr>
        <w:t>) and nasal eosinophilia (&gt;5%) among non-atopic children.</w:t>
      </w:r>
    </w:p>
    <w:p w14:paraId="41F33BFD" w14:textId="77777777" w:rsidR="00DC5DF7" w:rsidRPr="00DC313A" w:rsidRDefault="00DC5DF7" w:rsidP="00DC5DF7">
      <w:pPr>
        <w:rPr>
          <w:rFonts w:ascii="Arial" w:hAnsi="Arial" w:cs="Arial"/>
          <w:lang w:val="en-GB"/>
        </w:rPr>
      </w:pPr>
    </w:p>
    <w:p w14:paraId="00EFB27C" w14:textId="278961AD" w:rsidR="002F6D2B" w:rsidRPr="00DC313A" w:rsidRDefault="002F6D2B" w:rsidP="00273DC2">
      <w:pPr>
        <w:rPr>
          <w:rFonts w:ascii="Arial" w:hAnsi="Arial" w:cs="Arial"/>
        </w:rPr>
      </w:pPr>
      <w:r w:rsidRPr="00DC313A">
        <w:rPr>
          <w:rFonts w:ascii="Arial" w:hAnsi="Arial" w:cs="Arial"/>
          <w:lang w:val="en-GB"/>
        </w:rPr>
        <w:t xml:space="preserve">Samples available for analysis were </w:t>
      </w:r>
      <w:r w:rsidR="00A6636A" w:rsidRPr="00DC313A">
        <w:rPr>
          <w:rFonts w:ascii="Arial" w:hAnsi="Arial" w:cs="Arial"/>
          <w:lang w:val="en-GB"/>
        </w:rPr>
        <w:t>airways reactivity</w:t>
      </w:r>
      <w:r w:rsidR="007E010E" w:rsidRPr="00DC313A">
        <w:rPr>
          <w:rFonts w:ascii="Arial" w:hAnsi="Arial" w:cs="Arial"/>
          <w:lang w:val="en-GB"/>
        </w:rPr>
        <w:t xml:space="preserve"> (n=1,599), </w:t>
      </w:r>
      <w:proofErr w:type="spellStart"/>
      <w:r w:rsidRPr="00DC313A">
        <w:rPr>
          <w:rFonts w:ascii="Arial" w:hAnsi="Arial" w:cs="Arial"/>
          <w:lang w:val="en-GB"/>
        </w:rPr>
        <w:t>FeNO</w:t>
      </w:r>
      <w:proofErr w:type="spellEnd"/>
      <w:r w:rsidRPr="00DC313A">
        <w:rPr>
          <w:rFonts w:ascii="Arial" w:hAnsi="Arial" w:cs="Arial"/>
          <w:lang w:val="en-GB"/>
        </w:rPr>
        <w:t xml:space="preserve"> (n=1</w:t>
      </w:r>
      <w:r w:rsidR="007E010E" w:rsidRPr="00DC313A">
        <w:rPr>
          <w:rFonts w:ascii="Arial" w:hAnsi="Arial" w:cs="Arial"/>
          <w:lang w:val="en-GB"/>
        </w:rPr>
        <w:t>,609</w:t>
      </w:r>
      <w:r w:rsidRPr="00DC313A">
        <w:rPr>
          <w:rFonts w:ascii="Arial" w:hAnsi="Arial" w:cs="Arial"/>
          <w:lang w:val="en-GB"/>
        </w:rPr>
        <w:t>) and nasal eosinophilia (n=1</w:t>
      </w:r>
      <w:r w:rsidR="007E010E" w:rsidRPr="00DC313A">
        <w:rPr>
          <w:rFonts w:ascii="Arial" w:hAnsi="Arial" w:cs="Arial"/>
          <w:lang w:val="en-GB"/>
        </w:rPr>
        <w:t>,206</w:t>
      </w:r>
      <w:r w:rsidRPr="00DC313A">
        <w:rPr>
          <w:rFonts w:ascii="Arial" w:hAnsi="Arial" w:cs="Arial"/>
          <w:lang w:val="en-GB"/>
        </w:rPr>
        <w:t xml:space="preserve">). ppb – parts per billion. </w:t>
      </w:r>
      <w:r w:rsidRPr="00DC313A">
        <w:rPr>
          <w:rFonts w:ascii="Arial" w:hAnsi="Arial" w:cs="Arial"/>
        </w:rPr>
        <w:t xml:space="preserve">Odds ratios (OR) and 95% confidence intervals (95% CI) were estimated using logistic regression. P&lt;0.05 are shown in bold. </w:t>
      </w:r>
      <w:r w:rsidRPr="00DC313A">
        <w:rPr>
          <w:rFonts w:ascii="Arial" w:hAnsi="Arial" w:cs="Arial"/>
          <w:lang w:val="en-GB"/>
        </w:rPr>
        <w:t xml:space="preserve">Analyses were adjusted for maternal geohelminths, childhood geohelminth parasite type, maternal ethnicity and allergy, area of residence, sex, birth order, and large animals around the household. </w:t>
      </w:r>
      <w:r w:rsidRPr="00DC313A">
        <w:rPr>
          <w:rFonts w:ascii="Arial" w:hAnsi="Arial" w:cs="Arial"/>
        </w:rPr>
        <w:t xml:space="preserve"> </w:t>
      </w:r>
      <w:proofErr w:type="spellStart"/>
      <w:r w:rsidRPr="00DC313A">
        <w:rPr>
          <w:rFonts w:ascii="Arial" w:hAnsi="Arial" w:cs="Arial"/>
        </w:rPr>
        <w:t>yr</w:t>
      </w:r>
      <w:proofErr w:type="spellEnd"/>
      <w:r w:rsidRPr="00DC313A">
        <w:rPr>
          <w:rFonts w:ascii="Arial" w:hAnsi="Arial" w:cs="Arial"/>
        </w:rPr>
        <w:t xml:space="preserve"> </w:t>
      </w:r>
      <w:r w:rsidR="00274DA7" w:rsidRPr="00DC313A">
        <w:rPr>
          <w:rFonts w:ascii="Arial" w:hAnsi="Arial" w:cs="Arial"/>
        </w:rPr>
        <w:t>–</w:t>
      </w:r>
      <w:r w:rsidRPr="00DC313A">
        <w:rPr>
          <w:rFonts w:ascii="Arial" w:hAnsi="Arial" w:cs="Arial"/>
        </w:rPr>
        <w:t xml:space="preserve"> years</w:t>
      </w:r>
    </w:p>
    <w:p w14:paraId="745B69A1" w14:textId="5C74F0CE" w:rsidR="00274DA7" w:rsidRPr="00DC313A" w:rsidRDefault="00274DA7" w:rsidP="00273DC2">
      <w:pPr>
        <w:rPr>
          <w:rFonts w:ascii="Arial" w:hAnsi="Arial" w:cs="Arial"/>
        </w:rPr>
      </w:pPr>
    </w:p>
    <w:sectPr w:rsidR="00274DA7" w:rsidRPr="00DC313A" w:rsidSect="00325EB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F1B87"/>
    <w:multiLevelType w:val="multilevel"/>
    <w:tmpl w:val="79F66C7A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170BA5"/>
    <w:multiLevelType w:val="multilevel"/>
    <w:tmpl w:val="B3680D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32C3FC1"/>
    <w:multiLevelType w:val="multilevel"/>
    <w:tmpl w:val="19928018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440"/>
      </w:pPr>
      <w:rPr>
        <w:rFonts w:hint="default"/>
      </w:rPr>
    </w:lvl>
  </w:abstractNum>
  <w:abstractNum w:abstractNumId="3" w15:restartNumberingAfterBreak="0">
    <w:nsid w:val="25E20378"/>
    <w:multiLevelType w:val="multilevel"/>
    <w:tmpl w:val="9CF049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317212BB"/>
    <w:multiLevelType w:val="multilevel"/>
    <w:tmpl w:val="68CA864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440E1C1E"/>
    <w:multiLevelType w:val="multilevel"/>
    <w:tmpl w:val="AF7A8D8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0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9463CC4"/>
    <w:multiLevelType w:val="multilevel"/>
    <w:tmpl w:val="DB44535E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CDD7AE2"/>
    <w:multiLevelType w:val="multilevel"/>
    <w:tmpl w:val="E494C4A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9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88050B5"/>
    <w:multiLevelType w:val="multilevel"/>
    <w:tmpl w:val="D140242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F07"/>
    <w:rsid w:val="00021774"/>
    <w:rsid w:val="000533CF"/>
    <w:rsid w:val="00074FFA"/>
    <w:rsid w:val="0009031A"/>
    <w:rsid w:val="00096A8F"/>
    <w:rsid w:val="000D29A5"/>
    <w:rsid w:val="000D378A"/>
    <w:rsid w:val="000F7AD2"/>
    <w:rsid w:val="00103EB3"/>
    <w:rsid w:val="00106376"/>
    <w:rsid w:val="001A73D0"/>
    <w:rsid w:val="001E692D"/>
    <w:rsid w:val="001F5940"/>
    <w:rsid w:val="00254DA2"/>
    <w:rsid w:val="00273DC2"/>
    <w:rsid w:val="00274DA7"/>
    <w:rsid w:val="002932C4"/>
    <w:rsid w:val="002C110E"/>
    <w:rsid w:val="002F6D2B"/>
    <w:rsid w:val="00325EB7"/>
    <w:rsid w:val="00370955"/>
    <w:rsid w:val="00374E6E"/>
    <w:rsid w:val="00384C03"/>
    <w:rsid w:val="00386EE8"/>
    <w:rsid w:val="003B5EE9"/>
    <w:rsid w:val="00430EE3"/>
    <w:rsid w:val="00454EAE"/>
    <w:rsid w:val="004678AD"/>
    <w:rsid w:val="00485F07"/>
    <w:rsid w:val="004B1D1D"/>
    <w:rsid w:val="004B46FD"/>
    <w:rsid w:val="004F0AF5"/>
    <w:rsid w:val="00512752"/>
    <w:rsid w:val="00556BD6"/>
    <w:rsid w:val="00575B36"/>
    <w:rsid w:val="00666C9C"/>
    <w:rsid w:val="00673FF5"/>
    <w:rsid w:val="006A526E"/>
    <w:rsid w:val="006B6F69"/>
    <w:rsid w:val="006E1F68"/>
    <w:rsid w:val="0073610B"/>
    <w:rsid w:val="007C0707"/>
    <w:rsid w:val="007D50D2"/>
    <w:rsid w:val="007E010E"/>
    <w:rsid w:val="00805F96"/>
    <w:rsid w:val="00867D9A"/>
    <w:rsid w:val="009666E1"/>
    <w:rsid w:val="00A2385C"/>
    <w:rsid w:val="00A268EC"/>
    <w:rsid w:val="00A6636A"/>
    <w:rsid w:val="00A67251"/>
    <w:rsid w:val="00AA371D"/>
    <w:rsid w:val="00AB0718"/>
    <w:rsid w:val="00AC54B8"/>
    <w:rsid w:val="00AE0AFF"/>
    <w:rsid w:val="00B04EE9"/>
    <w:rsid w:val="00B704E3"/>
    <w:rsid w:val="00BC48CA"/>
    <w:rsid w:val="00BE2A60"/>
    <w:rsid w:val="00C048B6"/>
    <w:rsid w:val="00C4284E"/>
    <w:rsid w:val="00C50004"/>
    <w:rsid w:val="00C6612C"/>
    <w:rsid w:val="00C67F45"/>
    <w:rsid w:val="00C95BA3"/>
    <w:rsid w:val="00CA5324"/>
    <w:rsid w:val="00CB2394"/>
    <w:rsid w:val="00D40523"/>
    <w:rsid w:val="00D74589"/>
    <w:rsid w:val="00D93DB9"/>
    <w:rsid w:val="00DB25B0"/>
    <w:rsid w:val="00DC313A"/>
    <w:rsid w:val="00DC5DF7"/>
    <w:rsid w:val="00E17FC5"/>
    <w:rsid w:val="00E478E6"/>
    <w:rsid w:val="00E5317A"/>
    <w:rsid w:val="00E54198"/>
    <w:rsid w:val="00E83507"/>
    <w:rsid w:val="00E97478"/>
    <w:rsid w:val="00F24760"/>
    <w:rsid w:val="00F257AB"/>
    <w:rsid w:val="00F43AEE"/>
    <w:rsid w:val="00F84134"/>
    <w:rsid w:val="00F95CE1"/>
    <w:rsid w:val="00FD5D36"/>
    <w:rsid w:val="00FE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E255C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EB7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B5EE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5DF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88</Words>
  <Characters>1418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 Cooper</dc:creator>
  <cp:keywords/>
  <dc:description/>
  <cp:lastModifiedBy>Philip Cooper</cp:lastModifiedBy>
  <cp:revision>2</cp:revision>
  <cp:lastPrinted>2021-01-19T13:54:00Z</cp:lastPrinted>
  <dcterms:created xsi:type="dcterms:W3CDTF">2021-01-25T22:31:00Z</dcterms:created>
  <dcterms:modified xsi:type="dcterms:W3CDTF">2021-01-25T22:31:00Z</dcterms:modified>
</cp:coreProperties>
</file>